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B29AB" w14:textId="5A34DCDB" w:rsidR="00320F70" w:rsidRPr="009F67BC" w:rsidRDefault="001948CD" w:rsidP="001B66D3">
      <w:pPr>
        <w:ind w:firstLineChars="0" w:firstLine="0"/>
        <w:rPr>
          <w:rFonts w:cs="Times New Roman"/>
          <w:sz w:val="24"/>
          <w:szCs w:val="24"/>
        </w:rPr>
      </w:pPr>
      <w:bookmarkStart w:id="0" w:name="OLE_LINK18"/>
      <w:r w:rsidRPr="009F67BC">
        <w:rPr>
          <w:rFonts w:cs="Times New Roman"/>
          <w:b/>
          <w:bCs/>
          <w:sz w:val="24"/>
          <w:szCs w:val="24"/>
        </w:rPr>
        <w:t>Table S</w:t>
      </w:r>
      <w:r w:rsidR="001101D4">
        <w:rPr>
          <w:rFonts w:cs="Times New Roman" w:hint="eastAsia"/>
          <w:b/>
          <w:bCs/>
          <w:sz w:val="24"/>
          <w:szCs w:val="24"/>
        </w:rPr>
        <w:t>4</w:t>
      </w:r>
      <w:r w:rsidR="00320F70" w:rsidRPr="009F67BC">
        <w:rPr>
          <w:rFonts w:cs="Times New Roman"/>
          <w:sz w:val="24"/>
          <w:szCs w:val="24"/>
        </w:rPr>
        <w:t xml:space="preserve"> Subgroup analysis of association between </w:t>
      </w:r>
      <w:r w:rsidR="000D4E3A" w:rsidRPr="009F67BC">
        <w:rPr>
          <w:rFonts w:cs="Times New Roman"/>
          <w:sz w:val="24"/>
          <w:szCs w:val="24"/>
        </w:rPr>
        <w:t>T</w:t>
      </w:r>
      <w:r w:rsidR="00D67707" w:rsidRPr="009F67BC">
        <w:rPr>
          <w:rFonts w:cs="Times New Roman"/>
          <w:sz w:val="24"/>
          <w:szCs w:val="24"/>
        </w:rPr>
        <w:t>PM</w:t>
      </w:r>
      <w:r w:rsidR="000D4E3A" w:rsidRPr="009F67BC">
        <w:rPr>
          <w:rFonts w:cs="Times New Roman"/>
          <w:sz w:val="24"/>
          <w:szCs w:val="24"/>
        </w:rPr>
        <w:t>4</w:t>
      </w:r>
      <w:r w:rsidR="00320F70" w:rsidRPr="009F67BC">
        <w:rPr>
          <w:rFonts w:cs="Times New Roman"/>
          <w:sz w:val="24"/>
          <w:szCs w:val="24"/>
        </w:rPr>
        <w:t xml:space="preserve"> level (as a continuous variable) and poor functional outcome</w:t>
      </w:r>
      <w:r w:rsidR="003913EA">
        <w:rPr>
          <w:rFonts w:cs="Times New Roman" w:hint="eastAsia"/>
          <w:sz w:val="24"/>
          <w:szCs w:val="24"/>
        </w:rPr>
        <w:t>.</w:t>
      </w:r>
      <w:r w:rsidR="00320F70" w:rsidRPr="009F67BC">
        <w:rPr>
          <w:rFonts w:cs="Times New Roman"/>
          <w:sz w:val="24"/>
          <w:szCs w:val="24"/>
        </w:rPr>
        <w:t xml:space="preserve"> </w:t>
      </w:r>
    </w:p>
    <w:tbl>
      <w:tblPr>
        <w:tblW w:w="8221" w:type="dxa"/>
        <w:tblInd w:w="108" w:type="dxa"/>
        <w:tblLook w:val="04A0" w:firstRow="1" w:lastRow="0" w:firstColumn="1" w:lastColumn="0" w:noHBand="0" w:noVBand="1"/>
      </w:tblPr>
      <w:tblGrid>
        <w:gridCol w:w="2778"/>
        <w:gridCol w:w="1928"/>
        <w:gridCol w:w="2268"/>
        <w:gridCol w:w="1247"/>
      </w:tblGrid>
      <w:tr w:rsidR="000D4E3A" w:rsidRPr="009F67BC" w14:paraId="714459C0" w14:textId="199E27A5" w:rsidTr="00BC6E51">
        <w:trPr>
          <w:trHeight w:val="384"/>
        </w:trPr>
        <w:tc>
          <w:tcPr>
            <w:tcW w:w="2778" w:type="dxa"/>
            <w:tcBorders>
              <w:top w:val="single" w:sz="4" w:space="0" w:color="auto"/>
              <w:left w:val="nil"/>
              <w:bottom w:val="single" w:sz="4" w:space="0" w:color="auto"/>
              <w:right w:val="nil"/>
            </w:tcBorders>
            <w:noWrap/>
            <w:vAlign w:val="center"/>
            <w:hideMark/>
          </w:tcPr>
          <w:p w14:paraId="495EA4DB" w14:textId="77777777" w:rsidR="00E8434D" w:rsidRPr="009F67BC" w:rsidRDefault="00E8434D" w:rsidP="002220E0">
            <w:pPr>
              <w:ind w:firstLine="120"/>
              <w:rPr>
                <w:rFonts w:eastAsia="宋体" w:cs="Times New Roman"/>
                <w:color w:val="000000"/>
                <w:kern w:val="0"/>
                <w:sz w:val="24"/>
                <w:szCs w:val="24"/>
              </w:rPr>
            </w:pPr>
            <w:r w:rsidRPr="009F67BC">
              <w:rPr>
                <w:rFonts w:cs="Times New Roman"/>
                <w:sz w:val="24"/>
                <w:szCs w:val="24"/>
              </w:rPr>
              <w:t>Subgroup</w:t>
            </w:r>
          </w:p>
        </w:tc>
        <w:tc>
          <w:tcPr>
            <w:tcW w:w="1928" w:type="dxa"/>
            <w:tcBorders>
              <w:top w:val="single" w:sz="4" w:space="0" w:color="auto"/>
              <w:left w:val="nil"/>
              <w:bottom w:val="single" w:sz="4" w:space="0" w:color="auto"/>
              <w:right w:val="nil"/>
            </w:tcBorders>
            <w:noWrap/>
            <w:vAlign w:val="center"/>
            <w:hideMark/>
          </w:tcPr>
          <w:p w14:paraId="4EE752BB" w14:textId="77777777" w:rsidR="00E8434D" w:rsidRPr="009F67BC" w:rsidRDefault="00E8434D" w:rsidP="002220E0">
            <w:pPr>
              <w:ind w:firstLine="120"/>
              <w:rPr>
                <w:rFonts w:eastAsia="宋体" w:cs="Times New Roman"/>
                <w:color w:val="000000"/>
                <w:kern w:val="0"/>
                <w:sz w:val="24"/>
                <w:szCs w:val="24"/>
              </w:rPr>
            </w:pPr>
            <w:r w:rsidRPr="009F67BC">
              <w:rPr>
                <w:rFonts w:cs="Times New Roman"/>
                <w:sz w:val="24"/>
                <w:szCs w:val="24"/>
              </w:rPr>
              <w:t>Event/Total</w:t>
            </w:r>
          </w:p>
        </w:tc>
        <w:tc>
          <w:tcPr>
            <w:tcW w:w="2268" w:type="dxa"/>
            <w:tcBorders>
              <w:top w:val="single" w:sz="4" w:space="0" w:color="auto"/>
              <w:left w:val="nil"/>
              <w:bottom w:val="single" w:sz="4" w:space="0" w:color="auto"/>
              <w:right w:val="nil"/>
            </w:tcBorders>
            <w:noWrap/>
            <w:vAlign w:val="center"/>
            <w:hideMark/>
          </w:tcPr>
          <w:p w14:paraId="1B5D9C5D" w14:textId="02854B1F" w:rsidR="00E8434D" w:rsidRPr="009F67BC" w:rsidRDefault="00E55D66" w:rsidP="002220E0">
            <w:pPr>
              <w:ind w:firstLine="120"/>
              <w:rPr>
                <w:rFonts w:eastAsia="宋体" w:cs="Times New Roman"/>
                <w:color w:val="000000"/>
                <w:kern w:val="0"/>
                <w:sz w:val="24"/>
                <w:szCs w:val="24"/>
              </w:rPr>
            </w:pPr>
            <w:r w:rsidRPr="009F67BC">
              <w:rPr>
                <w:rFonts w:cs="Times New Roman"/>
                <w:sz w:val="24"/>
                <w:szCs w:val="24"/>
              </w:rPr>
              <w:t>OR (95% CI)</w:t>
            </w:r>
          </w:p>
        </w:tc>
        <w:tc>
          <w:tcPr>
            <w:tcW w:w="1247" w:type="dxa"/>
            <w:tcBorders>
              <w:top w:val="single" w:sz="4" w:space="0" w:color="auto"/>
              <w:left w:val="nil"/>
              <w:bottom w:val="single" w:sz="4" w:space="0" w:color="auto"/>
              <w:right w:val="nil"/>
            </w:tcBorders>
            <w:vAlign w:val="center"/>
          </w:tcPr>
          <w:p w14:paraId="63639BC9" w14:textId="2F19E6D3" w:rsidR="00E8434D" w:rsidRPr="009F67BC" w:rsidRDefault="00E8434D" w:rsidP="002220E0">
            <w:pPr>
              <w:ind w:firstLine="120"/>
              <w:rPr>
                <w:rFonts w:eastAsia="宋体" w:cs="Times New Roman"/>
                <w:b/>
                <w:bCs/>
                <w:kern w:val="0"/>
                <w:sz w:val="24"/>
                <w:szCs w:val="24"/>
              </w:rPr>
            </w:pPr>
            <w:r w:rsidRPr="009F67BC">
              <w:rPr>
                <w:rStyle w:val="font11"/>
                <w:b w:val="0"/>
                <w:bCs w:val="0"/>
              </w:rPr>
              <w:t>P</w:t>
            </w:r>
            <w:r w:rsidR="007527C5" w:rsidRPr="009F67BC">
              <w:rPr>
                <w:rStyle w:val="font11"/>
                <w:b w:val="0"/>
                <w:bCs w:val="0"/>
              </w:rPr>
              <w:t xml:space="preserve"> </w:t>
            </w:r>
            <w:r w:rsidRPr="009F67BC">
              <w:rPr>
                <w:rStyle w:val="font41"/>
                <w:b w:val="0"/>
                <w:bCs w:val="0"/>
              </w:rPr>
              <w:t>interaction</w:t>
            </w:r>
          </w:p>
        </w:tc>
      </w:tr>
      <w:tr w:rsidR="000D4E3A" w:rsidRPr="009F67BC" w14:paraId="635F94FC" w14:textId="7F5C6CB8" w:rsidTr="00BC6E51">
        <w:trPr>
          <w:trHeight w:val="312"/>
        </w:trPr>
        <w:tc>
          <w:tcPr>
            <w:tcW w:w="2778" w:type="dxa"/>
            <w:tcBorders>
              <w:top w:val="single" w:sz="4" w:space="0" w:color="auto"/>
              <w:left w:val="nil"/>
              <w:bottom w:val="nil"/>
              <w:right w:val="nil"/>
            </w:tcBorders>
            <w:noWrap/>
            <w:vAlign w:val="center"/>
            <w:hideMark/>
          </w:tcPr>
          <w:p w14:paraId="6633FCE7" w14:textId="6642916F" w:rsidR="00E8434D" w:rsidRPr="009F67BC" w:rsidRDefault="00E8434D" w:rsidP="002220E0">
            <w:pPr>
              <w:ind w:firstLine="120"/>
              <w:rPr>
                <w:rFonts w:eastAsia="宋体" w:cs="Times New Roman"/>
                <w:color w:val="000000"/>
                <w:kern w:val="0"/>
                <w:sz w:val="24"/>
                <w:szCs w:val="24"/>
              </w:rPr>
            </w:pPr>
            <w:r w:rsidRPr="009F67BC">
              <w:rPr>
                <w:rFonts w:cs="Times New Roman"/>
                <w:sz w:val="24"/>
                <w:szCs w:val="24"/>
              </w:rPr>
              <w:t>Age,</w:t>
            </w:r>
            <w:r w:rsidR="001F2136" w:rsidRPr="009F67BC">
              <w:rPr>
                <w:rFonts w:cs="Times New Roman"/>
                <w:sz w:val="24"/>
                <w:szCs w:val="24"/>
              </w:rPr>
              <w:t xml:space="preserve"> </w:t>
            </w:r>
            <w:r w:rsidRPr="009F67BC">
              <w:rPr>
                <w:rFonts w:cs="Times New Roman"/>
                <w:sz w:val="24"/>
                <w:szCs w:val="24"/>
              </w:rPr>
              <w:t>y</w:t>
            </w:r>
            <w:r w:rsidR="001F2136" w:rsidRPr="009F67BC">
              <w:rPr>
                <w:rFonts w:cs="Times New Roman"/>
                <w:sz w:val="24"/>
                <w:szCs w:val="24"/>
              </w:rPr>
              <w:t>ear</w:t>
            </w:r>
          </w:p>
        </w:tc>
        <w:tc>
          <w:tcPr>
            <w:tcW w:w="1928" w:type="dxa"/>
            <w:tcBorders>
              <w:top w:val="single" w:sz="4" w:space="0" w:color="auto"/>
              <w:left w:val="nil"/>
              <w:bottom w:val="nil"/>
              <w:right w:val="nil"/>
            </w:tcBorders>
            <w:noWrap/>
            <w:vAlign w:val="center"/>
            <w:hideMark/>
          </w:tcPr>
          <w:p w14:paraId="737A2852" w14:textId="77777777" w:rsidR="00E8434D" w:rsidRPr="009F67BC" w:rsidRDefault="00E8434D" w:rsidP="002220E0">
            <w:pPr>
              <w:ind w:firstLine="120"/>
              <w:rPr>
                <w:rFonts w:cs="Times New Roman"/>
                <w:sz w:val="24"/>
                <w:szCs w:val="24"/>
              </w:rPr>
            </w:pPr>
          </w:p>
        </w:tc>
        <w:tc>
          <w:tcPr>
            <w:tcW w:w="2268" w:type="dxa"/>
            <w:tcBorders>
              <w:top w:val="single" w:sz="4" w:space="0" w:color="auto"/>
              <w:left w:val="nil"/>
              <w:bottom w:val="nil"/>
              <w:right w:val="nil"/>
            </w:tcBorders>
            <w:noWrap/>
            <w:vAlign w:val="center"/>
            <w:hideMark/>
          </w:tcPr>
          <w:p w14:paraId="3069BC0A" w14:textId="77777777" w:rsidR="00E8434D" w:rsidRPr="009F67BC" w:rsidRDefault="00E8434D" w:rsidP="002220E0">
            <w:pPr>
              <w:ind w:firstLine="120"/>
              <w:rPr>
                <w:rFonts w:cs="Times New Roman"/>
                <w:sz w:val="24"/>
                <w:szCs w:val="24"/>
              </w:rPr>
            </w:pPr>
          </w:p>
        </w:tc>
        <w:tc>
          <w:tcPr>
            <w:tcW w:w="1247" w:type="dxa"/>
            <w:tcBorders>
              <w:top w:val="single" w:sz="4" w:space="0" w:color="auto"/>
              <w:left w:val="nil"/>
              <w:bottom w:val="nil"/>
              <w:right w:val="nil"/>
            </w:tcBorders>
            <w:vAlign w:val="center"/>
          </w:tcPr>
          <w:p w14:paraId="17C3D4F8" w14:textId="111CE667" w:rsidR="00E8434D" w:rsidRPr="009F67BC" w:rsidRDefault="00E8434D" w:rsidP="002220E0">
            <w:pPr>
              <w:ind w:firstLine="120"/>
              <w:rPr>
                <w:rFonts w:cs="Times New Roman"/>
                <w:sz w:val="24"/>
                <w:szCs w:val="24"/>
              </w:rPr>
            </w:pPr>
            <w:r w:rsidRPr="009F67BC">
              <w:rPr>
                <w:rFonts w:cs="Times New Roman"/>
                <w:sz w:val="24"/>
                <w:szCs w:val="24"/>
              </w:rPr>
              <w:t>0.</w:t>
            </w:r>
            <w:r w:rsidR="00E32723" w:rsidRPr="009F67BC">
              <w:rPr>
                <w:rFonts w:cs="Times New Roman"/>
                <w:sz w:val="24"/>
                <w:szCs w:val="24"/>
              </w:rPr>
              <w:t>511</w:t>
            </w:r>
          </w:p>
        </w:tc>
      </w:tr>
      <w:tr w:rsidR="000D4E3A" w:rsidRPr="009F67BC" w14:paraId="4E65004E" w14:textId="4ECDE6F7" w:rsidTr="00BC6E51">
        <w:trPr>
          <w:trHeight w:val="312"/>
        </w:trPr>
        <w:tc>
          <w:tcPr>
            <w:tcW w:w="2778" w:type="dxa"/>
            <w:tcBorders>
              <w:top w:val="nil"/>
              <w:left w:val="nil"/>
              <w:bottom w:val="nil"/>
              <w:right w:val="nil"/>
            </w:tcBorders>
            <w:noWrap/>
            <w:vAlign w:val="center"/>
            <w:hideMark/>
          </w:tcPr>
          <w:p w14:paraId="64E38114" w14:textId="77777777" w:rsidR="00E8434D" w:rsidRPr="009F67BC" w:rsidRDefault="00E8434D" w:rsidP="001178FB">
            <w:pPr>
              <w:ind w:leftChars="50" w:left="90" w:firstLine="120"/>
              <w:rPr>
                <w:rFonts w:eastAsia="宋体" w:cs="Times New Roman"/>
                <w:color w:val="000000"/>
                <w:kern w:val="0"/>
                <w:sz w:val="24"/>
                <w:szCs w:val="24"/>
              </w:rPr>
            </w:pPr>
            <w:r w:rsidRPr="009F67BC">
              <w:rPr>
                <w:rFonts w:cs="Times New Roman"/>
                <w:sz w:val="24"/>
                <w:szCs w:val="24"/>
              </w:rPr>
              <w:t>＜</w:t>
            </w:r>
            <w:r w:rsidRPr="009F67BC">
              <w:rPr>
                <w:rFonts w:cs="Times New Roman"/>
                <w:sz w:val="24"/>
                <w:szCs w:val="24"/>
              </w:rPr>
              <w:t>65</w:t>
            </w:r>
          </w:p>
        </w:tc>
        <w:tc>
          <w:tcPr>
            <w:tcW w:w="1928" w:type="dxa"/>
            <w:tcBorders>
              <w:top w:val="nil"/>
              <w:left w:val="nil"/>
              <w:bottom w:val="nil"/>
              <w:right w:val="nil"/>
            </w:tcBorders>
            <w:noWrap/>
            <w:vAlign w:val="center"/>
            <w:hideMark/>
          </w:tcPr>
          <w:p w14:paraId="06DBCDF0" w14:textId="5A983378" w:rsidR="00E8434D" w:rsidRPr="009F67BC" w:rsidRDefault="00E8434D" w:rsidP="002220E0">
            <w:pPr>
              <w:ind w:firstLine="120"/>
              <w:rPr>
                <w:rFonts w:cs="Times New Roman"/>
                <w:sz w:val="24"/>
                <w:szCs w:val="24"/>
              </w:rPr>
            </w:pPr>
            <w:r w:rsidRPr="009F67BC">
              <w:rPr>
                <w:rFonts w:cs="Times New Roman"/>
                <w:sz w:val="24"/>
                <w:szCs w:val="24"/>
              </w:rPr>
              <w:t>16/86 (18.6)</w:t>
            </w:r>
          </w:p>
        </w:tc>
        <w:tc>
          <w:tcPr>
            <w:tcW w:w="2268" w:type="dxa"/>
            <w:tcBorders>
              <w:top w:val="nil"/>
              <w:left w:val="nil"/>
              <w:bottom w:val="nil"/>
              <w:right w:val="nil"/>
            </w:tcBorders>
            <w:noWrap/>
            <w:vAlign w:val="center"/>
            <w:hideMark/>
          </w:tcPr>
          <w:p w14:paraId="3978125B" w14:textId="37DEB3E5" w:rsidR="00E8434D" w:rsidRPr="009F67BC" w:rsidRDefault="00E8434D" w:rsidP="002220E0">
            <w:pPr>
              <w:ind w:firstLine="120"/>
              <w:rPr>
                <w:rFonts w:cs="Times New Roman"/>
                <w:sz w:val="24"/>
                <w:szCs w:val="24"/>
              </w:rPr>
            </w:pPr>
            <w:r w:rsidRPr="009F67BC">
              <w:rPr>
                <w:rFonts w:cs="Times New Roman"/>
                <w:sz w:val="24"/>
                <w:szCs w:val="24"/>
              </w:rPr>
              <w:t>0.00</w:t>
            </w:r>
            <w:r w:rsidR="00E202EC" w:rsidRPr="009F67BC">
              <w:rPr>
                <w:rFonts w:cs="Times New Roman"/>
                <w:sz w:val="24"/>
                <w:szCs w:val="24"/>
              </w:rPr>
              <w:t>5</w:t>
            </w:r>
            <w:r w:rsidRPr="009F67BC">
              <w:rPr>
                <w:rFonts w:cs="Times New Roman"/>
                <w:sz w:val="24"/>
                <w:szCs w:val="24"/>
              </w:rPr>
              <w:t xml:space="preserve"> (0.000-0.</w:t>
            </w:r>
            <w:r w:rsidR="00E202EC" w:rsidRPr="009F67BC">
              <w:rPr>
                <w:rFonts w:cs="Times New Roman"/>
                <w:sz w:val="24"/>
                <w:szCs w:val="24"/>
              </w:rPr>
              <w:t>856</w:t>
            </w:r>
            <w:r w:rsidRPr="009F67BC">
              <w:rPr>
                <w:rFonts w:cs="Times New Roman"/>
                <w:sz w:val="24"/>
                <w:szCs w:val="24"/>
              </w:rPr>
              <w:t>)</w:t>
            </w:r>
          </w:p>
        </w:tc>
        <w:tc>
          <w:tcPr>
            <w:tcW w:w="1247" w:type="dxa"/>
            <w:tcBorders>
              <w:top w:val="nil"/>
              <w:left w:val="nil"/>
              <w:bottom w:val="nil"/>
              <w:right w:val="nil"/>
            </w:tcBorders>
            <w:vAlign w:val="center"/>
          </w:tcPr>
          <w:p w14:paraId="4C226666" w14:textId="77777777" w:rsidR="00E8434D" w:rsidRPr="009F67BC" w:rsidRDefault="00E8434D" w:rsidP="002220E0">
            <w:pPr>
              <w:ind w:firstLine="120"/>
              <w:rPr>
                <w:rFonts w:cs="Times New Roman"/>
                <w:sz w:val="24"/>
                <w:szCs w:val="24"/>
              </w:rPr>
            </w:pPr>
          </w:p>
        </w:tc>
      </w:tr>
      <w:tr w:rsidR="000D4E3A" w:rsidRPr="009F67BC" w14:paraId="5F0B7200" w14:textId="5EBF3AA2" w:rsidTr="00BC6E51">
        <w:trPr>
          <w:trHeight w:val="312"/>
        </w:trPr>
        <w:tc>
          <w:tcPr>
            <w:tcW w:w="2778" w:type="dxa"/>
            <w:tcBorders>
              <w:top w:val="nil"/>
              <w:left w:val="nil"/>
              <w:bottom w:val="nil"/>
              <w:right w:val="nil"/>
            </w:tcBorders>
            <w:noWrap/>
            <w:vAlign w:val="center"/>
            <w:hideMark/>
          </w:tcPr>
          <w:p w14:paraId="13C9829C" w14:textId="77777777" w:rsidR="00E8434D" w:rsidRPr="009F67BC" w:rsidRDefault="00E8434D" w:rsidP="001178FB">
            <w:pPr>
              <w:ind w:leftChars="50" w:left="90" w:firstLine="120"/>
              <w:rPr>
                <w:rFonts w:eastAsia="宋体" w:cs="Times New Roman"/>
                <w:color w:val="000000"/>
                <w:kern w:val="0"/>
                <w:sz w:val="24"/>
                <w:szCs w:val="24"/>
              </w:rPr>
            </w:pPr>
            <w:r w:rsidRPr="009F67BC">
              <w:rPr>
                <w:rFonts w:cs="Times New Roman"/>
                <w:sz w:val="24"/>
                <w:szCs w:val="24"/>
              </w:rPr>
              <w:t>≥65</w:t>
            </w:r>
          </w:p>
        </w:tc>
        <w:tc>
          <w:tcPr>
            <w:tcW w:w="1928" w:type="dxa"/>
            <w:tcBorders>
              <w:top w:val="nil"/>
              <w:left w:val="nil"/>
              <w:bottom w:val="nil"/>
              <w:right w:val="nil"/>
            </w:tcBorders>
            <w:noWrap/>
            <w:vAlign w:val="center"/>
            <w:hideMark/>
          </w:tcPr>
          <w:p w14:paraId="34A45F15" w14:textId="1BFB6341" w:rsidR="00E8434D" w:rsidRPr="009F67BC" w:rsidRDefault="00E8434D" w:rsidP="002220E0">
            <w:pPr>
              <w:ind w:firstLine="120"/>
              <w:rPr>
                <w:rFonts w:cs="Times New Roman"/>
                <w:sz w:val="24"/>
                <w:szCs w:val="24"/>
              </w:rPr>
            </w:pPr>
            <w:r w:rsidRPr="009F67BC">
              <w:rPr>
                <w:rFonts w:cs="Times New Roman"/>
                <w:sz w:val="24"/>
                <w:szCs w:val="24"/>
              </w:rPr>
              <w:t>43/95 (45.26)</w:t>
            </w:r>
          </w:p>
        </w:tc>
        <w:tc>
          <w:tcPr>
            <w:tcW w:w="2268" w:type="dxa"/>
            <w:tcBorders>
              <w:top w:val="nil"/>
              <w:left w:val="nil"/>
              <w:bottom w:val="nil"/>
              <w:right w:val="nil"/>
            </w:tcBorders>
            <w:noWrap/>
            <w:vAlign w:val="center"/>
            <w:hideMark/>
          </w:tcPr>
          <w:p w14:paraId="20E07C40" w14:textId="4E40834E" w:rsidR="00E8434D" w:rsidRPr="009F67BC" w:rsidRDefault="00E8434D" w:rsidP="002220E0">
            <w:pPr>
              <w:ind w:firstLine="120"/>
              <w:rPr>
                <w:rFonts w:cs="Times New Roman"/>
                <w:sz w:val="24"/>
                <w:szCs w:val="24"/>
              </w:rPr>
            </w:pPr>
            <w:r w:rsidRPr="009F67BC">
              <w:rPr>
                <w:rFonts w:cs="Times New Roman"/>
                <w:sz w:val="24"/>
                <w:szCs w:val="24"/>
              </w:rPr>
              <w:t>0.0</w:t>
            </w:r>
            <w:r w:rsidR="00E32723" w:rsidRPr="009F67BC">
              <w:rPr>
                <w:rFonts w:cs="Times New Roman"/>
                <w:sz w:val="24"/>
                <w:szCs w:val="24"/>
              </w:rPr>
              <w:t>08</w:t>
            </w:r>
            <w:r w:rsidRPr="009F67BC">
              <w:rPr>
                <w:rFonts w:cs="Times New Roman"/>
                <w:sz w:val="24"/>
                <w:szCs w:val="24"/>
              </w:rPr>
              <w:t xml:space="preserve"> (0.000-0.</w:t>
            </w:r>
            <w:r w:rsidR="00E32723" w:rsidRPr="009F67BC">
              <w:rPr>
                <w:rFonts w:cs="Times New Roman"/>
                <w:sz w:val="24"/>
                <w:szCs w:val="24"/>
              </w:rPr>
              <w:t>286</w:t>
            </w:r>
            <w:r w:rsidRPr="009F67BC">
              <w:rPr>
                <w:rFonts w:cs="Times New Roman"/>
                <w:sz w:val="24"/>
                <w:szCs w:val="24"/>
              </w:rPr>
              <w:t>)</w:t>
            </w:r>
          </w:p>
        </w:tc>
        <w:tc>
          <w:tcPr>
            <w:tcW w:w="1247" w:type="dxa"/>
            <w:tcBorders>
              <w:top w:val="nil"/>
              <w:left w:val="nil"/>
              <w:bottom w:val="nil"/>
              <w:right w:val="nil"/>
            </w:tcBorders>
            <w:vAlign w:val="center"/>
          </w:tcPr>
          <w:p w14:paraId="6939420C" w14:textId="77777777" w:rsidR="00E8434D" w:rsidRPr="009F67BC" w:rsidRDefault="00E8434D" w:rsidP="002220E0">
            <w:pPr>
              <w:ind w:firstLine="120"/>
              <w:rPr>
                <w:rFonts w:cs="Times New Roman"/>
                <w:sz w:val="24"/>
                <w:szCs w:val="24"/>
              </w:rPr>
            </w:pPr>
          </w:p>
        </w:tc>
      </w:tr>
      <w:tr w:rsidR="000D4E3A" w:rsidRPr="009F67BC" w14:paraId="596D2CDD" w14:textId="54A7C776" w:rsidTr="00BC6E51">
        <w:trPr>
          <w:trHeight w:val="312"/>
        </w:trPr>
        <w:tc>
          <w:tcPr>
            <w:tcW w:w="2778" w:type="dxa"/>
            <w:tcBorders>
              <w:top w:val="nil"/>
              <w:left w:val="nil"/>
              <w:bottom w:val="nil"/>
              <w:right w:val="nil"/>
            </w:tcBorders>
            <w:noWrap/>
            <w:vAlign w:val="center"/>
            <w:hideMark/>
          </w:tcPr>
          <w:p w14:paraId="5521402B" w14:textId="77777777" w:rsidR="00E8434D" w:rsidRPr="009F67BC" w:rsidRDefault="00E8434D" w:rsidP="002220E0">
            <w:pPr>
              <w:ind w:firstLine="120"/>
              <w:rPr>
                <w:rFonts w:eastAsia="宋体" w:cs="Times New Roman"/>
                <w:color w:val="000000"/>
                <w:kern w:val="0"/>
                <w:sz w:val="24"/>
                <w:szCs w:val="24"/>
              </w:rPr>
            </w:pPr>
            <w:r w:rsidRPr="009F67BC">
              <w:rPr>
                <w:rFonts w:cs="Times New Roman"/>
                <w:sz w:val="24"/>
                <w:szCs w:val="24"/>
              </w:rPr>
              <w:t>Sex</w:t>
            </w:r>
          </w:p>
        </w:tc>
        <w:tc>
          <w:tcPr>
            <w:tcW w:w="1928" w:type="dxa"/>
            <w:tcBorders>
              <w:top w:val="nil"/>
              <w:left w:val="nil"/>
              <w:bottom w:val="nil"/>
              <w:right w:val="nil"/>
            </w:tcBorders>
            <w:noWrap/>
            <w:vAlign w:val="center"/>
            <w:hideMark/>
          </w:tcPr>
          <w:p w14:paraId="77A7871C" w14:textId="77777777" w:rsidR="00E8434D" w:rsidRPr="009F67BC" w:rsidRDefault="00E8434D" w:rsidP="002220E0">
            <w:pPr>
              <w:ind w:firstLine="120"/>
              <w:rPr>
                <w:rFonts w:cs="Times New Roman"/>
                <w:sz w:val="24"/>
                <w:szCs w:val="24"/>
              </w:rPr>
            </w:pPr>
          </w:p>
        </w:tc>
        <w:tc>
          <w:tcPr>
            <w:tcW w:w="2268" w:type="dxa"/>
            <w:tcBorders>
              <w:top w:val="nil"/>
              <w:left w:val="nil"/>
              <w:bottom w:val="nil"/>
              <w:right w:val="nil"/>
            </w:tcBorders>
            <w:noWrap/>
            <w:vAlign w:val="center"/>
            <w:hideMark/>
          </w:tcPr>
          <w:p w14:paraId="70F7470A" w14:textId="77777777" w:rsidR="00E8434D" w:rsidRPr="009F67BC" w:rsidRDefault="00E8434D" w:rsidP="002220E0">
            <w:pPr>
              <w:ind w:firstLine="120"/>
              <w:rPr>
                <w:rFonts w:cs="Times New Roman"/>
                <w:sz w:val="24"/>
                <w:szCs w:val="24"/>
              </w:rPr>
            </w:pPr>
          </w:p>
        </w:tc>
        <w:tc>
          <w:tcPr>
            <w:tcW w:w="1247" w:type="dxa"/>
            <w:tcBorders>
              <w:top w:val="nil"/>
              <w:left w:val="nil"/>
              <w:bottom w:val="nil"/>
              <w:right w:val="nil"/>
            </w:tcBorders>
            <w:vAlign w:val="center"/>
          </w:tcPr>
          <w:p w14:paraId="439BD26F" w14:textId="019D89C1" w:rsidR="00E8434D" w:rsidRPr="009F67BC" w:rsidRDefault="00E8434D" w:rsidP="002220E0">
            <w:pPr>
              <w:ind w:firstLine="120"/>
              <w:rPr>
                <w:rFonts w:cs="Times New Roman"/>
                <w:sz w:val="24"/>
                <w:szCs w:val="24"/>
              </w:rPr>
            </w:pPr>
            <w:r w:rsidRPr="009F67BC">
              <w:rPr>
                <w:rFonts w:cs="Times New Roman"/>
                <w:sz w:val="24"/>
                <w:szCs w:val="24"/>
              </w:rPr>
              <w:t>0.0</w:t>
            </w:r>
            <w:r w:rsidR="00000279" w:rsidRPr="009F67BC">
              <w:rPr>
                <w:rFonts w:cs="Times New Roman"/>
                <w:sz w:val="24"/>
                <w:szCs w:val="24"/>
              </w:rPr>
              <w:t>71</w:t>
            </w:r>
          </w:p>
        </w:tc>
      </w:tr>
      <w:tr w:rsidR="000D4E3A" w:rsidRPr="009F67BC" w14:paraId="19664E17" w14:textId="4BE4BAA0" w:rsidTr="00BC6E51">
        <w:trPr>
          <w:trHeight w:val="312"/>
        </w:trPr>
        <w:tc>
          <w:tcPr>
            <w:tcW w:w="2778" w:type="dxa"/>
            <w:tcBorders>
              <w:top w:val="nil"/>
              <w:left w:val="nil"/>
              <w:bottom w:val="nil"/>
              <w:right w:val="nil"/>
            </w:tcBorders>
            <w:noWrap/>
            <w:vAlign w:val="center"/>
            <w:hideMark/>
          </w:tcPr>
          <w:p w14:paraId="4C5EF938" w14:textId="77777777" w:rsidR="00E8434D" w:rsidRPr="009F67BC" w:rsidRDefault="00E8434D" w:rsidP="001178FB">
            <w:pPr>
              <w:ind w:leftChars="50" w:left="90" w:firstLine="120"/>
              <w:rPr>
                <w:rFonts w:eastAsia="宋体" w:cs="Times New Roman"/>
                <w:color w:val="000000"/>
                <w:kern w:val="0"/>
                <w:sz w:val="24"/>
                <w:szCs w:val="24"/>
              </w:rPr>
            </w:pPr>
            <w:r w:rsidRPr="009F67BC">
              <w:rPr>
                <w:rFonts w:cs="Times New Roman"/>
                <w:sz w:val="24"/>
                <w:szCs w:val="24"/>
              </w:rPr>
              <w:t>Male</w:t>
            </w:r>
          </w:p>
        </w:tc>
        <w:tc>
          <w:tcPr>
            <w:tcW w:w="1928" w:type="dxa"/>
            <w:tcBorders>
              <w:top w:val="nil"/>
              <w:left w:val="nil"/>
              <w:bottom w:val="nil"/>
              <w:right w:val="nil"/>
            </w:tcBorders>
            <w:noWrap/>
            <w:vAlign w:val="center"/>
            <w:hideMark/>
          </w:tcPr>
          <w:p w14:paraId="728BB880" w14:textId="161B743B" w:rsidR="00E8434D" w:rsidRPr="009F67BC" w:rsidRDefault="00E8434D" w:rsidP="002220E0">
            <w:pPr>
              <w:ind w:firstLine="120"/>
              <w:rPr>
                <w:rFonts w:cs="Times New Roman"/>
                <w:sz w:val="24"/>
                <w:szCs w:val="24"/>
              </w:rPr>
            </w:pPr>
            <w:r w:rsidRPr="009F67BC">
              <w:rPr>
                <w:rFonts w:cs="Times New Roman"/>
                <w:sz w:val="24"/>
                <w:szCs w:val="24"/>
              </w:rPr>
              <w:t>30/116 (25.9)</w:t>
            </w:r>
          </w:p>
        </w:tc>
        <w:tc>
          <w:tcPr>
            <w:tcW w:w="2268" w:type="dxa"/>
            <w:tcBorders>
              <w:top w:val="nil"/>
              <w:left w:val="nil"/>
              <w:bottom w:val="nil"/>
              <w:right w:val="nil"/>
            </w:tcBorders>
            <w:noWrap/>
            <w:vAlign w:val="center"/>
            <w:hideMark/>
          </w:tcPr>
          <w:p w14:paraId="7531FA90" w14:textId="77777777" w:rsidR="00E8434D" w:rsidRPr="009F67BC" w:rsidRDefault="00E8434D" w:rsidP="002220E0">
            <w:pPr>
              <w:ind w:firstLine="120"/>
              <w:rPr>
                <w:rFonts w:cs="Times New Roman"/>
                <w:sz w:val="24"/>
                <w:szCs w:val="24"/>
              </w:rPr>
            </w:pPr>
            <w:r w:rsidRPr="009F67BC">
              <w:rPr>
                <w:rFonts w:cs="Times New Roman"/>
                <w:sz w:val="24"/>
                <w:szCs w:val="24"/>
              </w:rPr>
              <w:t>0.003 (0.000-0.113)</w:t>
            </w:r>
          </w:p>
        </w:tc>
        <w:tc>
          <w:tcPr>
            <w:tcW w:w="1247" w:type="dxa"/>
            <w:tcBorders>
              <w:top w:val="nil"/>
              <w:left w:val="nil"/>
              <w:bottom w:val="nil"/>
              <w:right w:val="nil"/>
            </w:tcBorders>
            <w:vAlign w:val="center"/>
          </w:tcPr>
          <w:p w14:paraId="20D85ED9" w14:textId="77777777" w:rsidR="00E8434D" w:rsidRPr="009F67BC" w:rsidRDefault="00E8434D" w:rsidP="002220E0">
            <w:pPr>
              <w:ind w:firstLine="120"/>
              <w:rPr>
                <w:rFonts w:cs="Times New Roman"/>
                <w:sz w:val="24"/>
                <w:szCs w:val="24"/>
              </w:rPr>
            </w:pPr>
          </w:p>
        </w:tc>
      </w:tr>
      <w:tr w:rsidR="000D4E3A" w:rsidRPr="009F67BC" w14:paraId="15272A60" w14:textId="27BB72B1" w:rsidTr="00BC6E51">
        <w:trPr>
          <w:trHeight w:val="312"/>
        </w:trPr>
        <w:tc>
          <w:tcPr>
            <w:tcW w:w="2778" w:type="dxa"/>
            <w:tcBorders>
              <w:top w:val="nil"/>
              <w:left w:val="nil"/>
              <w:bottom w:val="nil"/>
              <w:right w:val="nil"/>
            </w:tcBorders>
            <w:noWrap/>
            <w:vAlign w:val="center"/>
            <w:hideMark/>
          </w:tcPr>
          <w:p w14:paraId="04CE91DD" w14:textId="77777777" w:rsidR="00E8434D" w:rsidRPr="009F67BC" w:rsidRDefault="00E8434D" w:rsidP="001178FB">
            <w:pPr>
              <w:ind w:leftChars="50" w:left="90" w:firstLine="120"/>
              <w:rPr>
                <w:rFonts w:eastAsia="宋体" w:cs="Times New Roman"/>
                <w:color w:val="000000"/>
                <w:kern w:val="0"/>
                <w:sz w:val="24"/>
                <w:szCs w:val="24"/>
              </w:rPr>
            </w:pPr>
            <w:r w:rsidRPr="009F67BC">
              <w:rPr>
                <w:rFonts w:cs="Times New Roman"/>
                <w:sz w:val="24"/>
                <w:szCs w:val="24"/>
              </w:rPr>
              <w:t>Female</w:t>
            </w:r>
          </w:p>
        </w:tc>
        <w:tc>
          <w:tcPr>
            <w:tcW w:w="1928" w:type="dxa"/>
            <w:tcBorders>
              <w:top w:val="nil"/>
              <w:left w:val="nil"/>
              <w:bottom w:val="nil"/>
              <w:right w:val="nil"/>
            </w:tcBorders>
            <w:noWrap/>
            <w:vAlign w:val="center"/>
            <w:hideMark/>
          </w:tcPr>
          <w:p w14:paraId="03BE8608" w14:textId="3646B714" w:rsidR="00E8434D" w:rsidRPr="009F67BC" w:rsidRDefault="00E8434D" w:rsidP="002220E0">
            <w:pPr>
              <w:ind w:firstLine="120"/>
              <w:rPr>
                <w:rFonts w:cs="Times New Roman"/>
                <w:sz w:val="24"/>
                <w:szCs w:val="24"/>
              </w:rPr>
            </w:pPr>
            <w:r w:rsidRPr="009F67BC">
              <w:rPr>
                <w:rFonts w:cs="Times New Roman"/>
                <w:sz w:val="24"/>
                <w:szCs w:val="24"/>
              </w:rPr>
              <w:t>29/65 (44.6)</w:t>
            </w:r>
          </w:p>
        </w:tc>
        <w:tc>
          <w:tcPr>
            <w:tcW w:w="2268" w:type="dxa"/>
            <w:tcBorders>
              <w:top w:val="nil"/>
              <w:left w:val="nil"/>
              <w:bottom w:val="nil"/>
              <w:right w:val="nil"/>
            </w:tcBorders>
            <w:noWrap/>
            <w:vAlign w:val="center"/>
            <w:hideMark/>
          </w:tcPr>
          <w:p w14:paraId="3F28A3F8" w14:textId="77777777" w:rsidR="00E8434D" w:rsidRPr="009F67BC" w:rsidRDefault="00E8434D" w:rsidP="002220E0">
            <w:pPr>
              <w:ind w:firstLine="120"/>
              <w:rPr>
                <w:rFonts w:cs="Times New Roman"/>
                <w:sz w:val="24"/>
                <w:szCs w:val="24"/>
              </w:rPr>
            </w:pPr>
            <w:r w:rsidRPr="009F67BC">
              <w:rPr>
                <w:rFonts w:cs="Times New Roman"/>
                <w:sz w:val="24"/>
                <w:szCs w:val="24"/>
              </w:rPr>
              <w:t>0.030 (0.000-2.919)</w:t>
            </w:r>
          </w:p>
        </w:tc>
        <w:tc>
          <w:tcPr>
            <w:tcW w:w="1247" w:type="dxa"/>
            <w:tcBorders>
              <w:top w:val="nil"/>
              <w:left w:val="nil"/>
              <w:bottom w:val="nil"/>
              <w:right w:val="nil"/>
            </w:tcBorders>
            <w:vAlign w:val="center"/>
          </w:tcPr>
          <w:p w14:paraId="5D2BAB31" w14:textId="77777777" w:rsidR="00E8434D" w:rsidRPr="009F67BC" w:rsidRDefault="00E8434D" w:rsidP="002220E0">
            <w:pPr>
              <w:ind w:firstLine="120"/>
              <w:rPr>
                <w:rFonts w:cs="Times New Roman"/>
                <w:sz w:val="24"/>
                <w:szCs w:val="24"/>
              </w:rPr>
            </w:pPr>
          </w:p>
        </w:tc>
      </w:tr>
      <w:tr w:rsidR="000D4E3A" w:rsidRPr="009F67BC" w14:paraId="3297A846" w14:textId="6F536E29" w:rsidTr="00BC6E51">
        <w:trPr>
          <w:trHeight w:val="312"/>
        </w:trPr>
        <w:tc>
          <w:tcPr>
            <w:tcW w:w="2778" w:type="dxa"/>
            <w:tcBorders>
              <w:top w:val="nil"/>
              <w:left w:val="nil"/>
              <w:bottom w:val="nil"/>
              <w:right w:val="nil"/>
            </w:tcBorders>
            <w:noWrap/>
            <w:vAlign w:val="center"/>
            <w:hideMark/>
          </w:tcPr>
          <w:p w14:paraId="1A917114" w14:textId="480ADF87" w:rsidR="00E8434D" w:rsidRPr="009F67BC" w:rsidRDefault="00E55D66" w:rsidP="002220E0">
            <w:pPr>
              <w:ind w:firstLine="120"/>
              <w:rPr>
                <w:rFonts w:eastAsia="宋体" w:cs="Times New Roman"/>
                <w:color w:val="000000"/>
                <w:kern w:val="0"/>
                <w:sz w:val="24"/>
                <w:szCs w:val="24"/>
              </w:rPr>
            </w:pPr>
            <w:r w:rsidRPr="009F67BC">
              <w:rPr>
                <w:rFonts w:cs="Times New Roman"/>
                <w:sz w:val="24"/>
                <w:szCs w:val="24"/>
              </w:rPr>
              <w:t>NIHSS</w:t>
            </w:r>
          </w:p>
        </w:tc>
        <w:tc>
          <w:tcPr>
            <w:tcW w:w="1928" w:type="dxa"/>
            <w:tcBorders>
              <w:top w:val="nil"/>
              <w:left w:val="nil"/>
              <w:bottom w:val="nil"/>
              <w:right w:val="nil"/>
            </w:tcBorders>
            <w:noWrap/>
            <w:vAlign w:val="center"/>
            <w:hideMark/>
          </w:tcPr>
          <w:p w14:paraId="58ABDBB0" w14:textId="77777777" w:rsidR="00E8434D" w:rsidRPr="009F67BC" w:rsidRDefault="00E8434D" w:rsidP="002220E0">
            <w:pPr>
              <w:ind w:firstLine="120"/>
              <w:rPr>
                <w:rFonts w:cs="Times New Roman"/>
                <w:sz w:val="24"/>
                <w:szCs w:val="24"/>
              </w:rPr>
            </w:pPr>
          </w:p>
        </w:tc>
        <w:tc>
          <w:tcPr>
            <w:tcW w:w="2268" w:type="dxa"/>
            <w:tcBorders>
              <w:top w:val="nil"/>
              <w:left w:val="nil"/>
              <w:bottom w:val="nil"/>
              <w:right w:val="nil"/>
            </w:tcBorders>
            <w:noWrap/>
            <w:vAlign w:val="center"/>
            <w:hideMark/>
          </w:tcPr>
          <w:p w14:paraId="5417DD75" w14:textId="77777777" w:rsidR="00E8434D" w:rsidRPr="009F67BC" w:rsidRDefault="00E8434D" w:rsidP="002220E0">
            <w:pPr>
              <w:ind w:firstLine="120"/>
              <w:rPr>
                <w:rFonts w:cs="Times New Roman"/>
                <w:sz w:val="24"/>
                <w:szCs w:val="24"/>
              </w:rPr>
            </w:pPr>
          </w:p>
        </w:tc>
        <w:tc>
          <w:tcPr>
            <w:tcW w:w="1247" w:type="dxa"/>
            <w:tcBorders>
              <w:top w:val="nil"/>
              <w:left w:val="nil"/>
              <w:bottom w:val="nil"/>
              <w:right w:val="nil"/>
            </w:tcBorders>
            <w:vAlign w:val="center"/>
          </w:tcPr>
          <w:p w14:paraId="6EB6024B" w14:textId="29C22BF1" w:rsidR="00E8434D" w:rsidRPr="009F67BC" w:rsidRDefault="00E8434D" w:rsidP="002220E0">
            <w:pPr>
              <w:ind w:firstLine="120"/>
              <w:rPr>
                <w:rFonts w:cs="Times New Roman"/>
                <w:sz w:val="24"/>
                <w:szCs w:val="24"/>
              </w:rPr>
            </w:pPr>
            <w:r w:rsidRPr="009F67BC">
              <w:rPr>
                <w:rFonts w:cs="Times New Roman"/>
                <w:sz w:val="24"/>
                <w:szCs w:val="24"/>
              </w:rPr>
              <w:t>0.</w:t>
            </w:r>
            <w:r w:rsidR="00895EA4" w:rsidRPr="009F67BC">
              <w:rPr>
                <w:rFonts w:cs="Times New Roman"/>
                <w:sz w:val="24"/>
                <w:szCs w:val="24"/>
              </w:rPr>
              <w:t>181</w:t>
            </w:r>
          </w:p>
        </w:tc>
      </w:tr>
      <w:tr w:rsidR="000D4E3A" w:rsidRPr="009F67BC" w14:paraId="3B551B7D" w14:textId="5782EA8F" w:rsidTr="00BC6E51">
        <w:trPr>
          <w:trHeight w:val="312"/>
        </w:trPr>
        <w:tc>
          <w:tcPr>
            <w:tcW w:w="2778" w:type="dxa"/>
            <w:tcBorders>
              <w:top w:val="nil"/>
              <w:left w:val="nil"/>
              <w:bottom w:val="nil"/>
              <w:right w:val="nil"/>
            </w:tcBorders>
            <w:noWrap/>
            <w:vAlign w:val="center"/>
            <w:hideMark/>
          </w:tcPr>
          <w:p w14:paraId="7F1F45F0" w14:textId="1DCFC67C" w:rsidR="00E8434D" w:rsidRPr="009F67BC" w:rsidRDefault="00AE2D4A" w:rsidP="001178FB">
            <w:pPr>
              <w:ind w:leftChars="50" w:left="90" w:firstLine="120"/>
              <w:rPr>
                <w:rFonts w:eastAsia="宋体" w:cs="Times New Roman"/>
                <w:color w:val="000000"/>
                <w:kern w:val="0"/>
                <w:sz w:val="24"/>
                <w:szCs w:val="24"/>
                <w:highlight w:val="yellow"/>
              </w:rPr>
            </w:pPr>
            <w:r w:rsidRPr="009F67BC">
              <w:rPr>
                <w:rFonts w:cs="Times New Roman"/>
                <w:sz w:val="24"/>
                <w:szCs w:val="24"/>
              </w:rPr>
              <w:t>≤5</w:t>
            </w:r>
          </w:p>
        </w:tc>
        <w:tc>
          <w:tcPr>
            <w:tcW w:w="1928" w:type="dxa"/>
            <w:tcBorders>
              <w:top w:val="nil"/>
              <w:left w:val="nil"/>
              <w:bottom w:val="nil"/>
              <w:right w:val="nil"/>
            </w:tcBorders>
            <w:noWrap/>
            <w:vAlign w:val="center"/>
            <w:hideMark/>
          </w:tcPr>
          <w:p w14:paraId="6DCB1773" w14:textId="51EA4438" w:rsidR="00E8434D" w:rsidRPr="009F67BC" w:rsidRDefault="00E8434D" w:rsidP="002220E0">
            <w:pPr>
              <w:ind w:firstLine="120"/>
              <w:rPr>
                <w:rFonts w:cs="Times New Roman"/>
                <w:sz w:val="24"/>
                <w:szCs w:val="24"/>
              </w:rPr>
            </w:pPr>
            <w:r w:rsidRPr="009F67BC">
              <w:rPr>
                <w:rFonts w:cs="Times New Roman"/>
                <w:sz w:val="24"/>
                <w:szCs w:val="24"/>
              </w:rPr>
              <w:t>5/</w:t>
            </w:r>
            <w:r w:rsidR="009E5CFF" w:rsidRPr="009F67BC">
              <w:rPr>
                <w:rFonts w:cs="Times New Roman"/>
                <w:sz w:val="24"/>
                <w:szCs w:val="24"/>
              </w:rPr>
              <w:t>74</w:t>
            </w:r>
            <w:r w:rsidRPr="009F67BC">
              <w:rPr>
                <w:rFonts w:cs="Times New Roman"/>
                <w:sz w:val="24"/>
                <w:szCs w:val="24"/>
              </w:rPr>
              <w:t xml:space="preserve"> (</w:t>
            </w:r>
            <w:r w:rsidR="009E5CFF" w:rsidRPr="009F67BC">
              <w:rPr>
                <w:rFonts w:cs="Times New Roman"/>
                <w:sz w:val="24"/>
                <w:szCs w:val="24"/>
              </w:rPr>
              <w:t>6.8</w:t>
            </w:r>
            <w:r w:rsidRPr="009F67BC">
              <w:rPr>
                <w:rFonts w:cs="Times New Roman"/>
                <w:sz w:val="24"/>
                <w:szCs w:val="24"/>
              </w:rPr>
              <w:t>)</w:t>
            </w:r>
          </w:p>
        </w:tc>
        <w:tc>
          <w:tcPr>
            <w:tcW w:w="2268" w:type="dxa"/>
            <w:tcBorders>
              <w:top w:val="nil"/>
              <w:left w:val="nil"/>
              <w:bottom w:val="nil"/>
              <w:right w:val="nil"/>
            </w:tcBorders>
            <w:noWrap/>
            <w:vAlign w:val="center"/>
            <w:hideMark/>
          </w:tcPr>
          <w:p w14:paraId="234F7C02" w14:textId="6483C8A6" w:rsidR="00E8434D" w:rsidRPr="009F67BC" w:rsidRDefault="00E8434D" w:rsidP="002220E0">
            <w:pPr>
              <w:ind w:firstLine="120"/>
              <w:rPr>
                <w:rFonts w:cs="Times New Roman"/>
                <w:sz w:val="24"/>
                <w:szCs w:val="24"/>
              </w:rPr>
            </w:pPr>
            <w:r w:rsidRPr="009F67BC">
              <w:rPr>
                <w:rFonts w:cs="Times New Roman"/>
                <w:sz w:val="24"/>
                <w:szCs w:val="24"/>
              </w:rPr>
              <w:t>0.0</w:t>
            </w:r>
            <w:r w:rsidR="00D3316F" w:rsidRPr="009F67BC">
              <w:rPr>
                <w:rFonts w:cs="Times New Roman"/>
                <w:sz w:val="24"/>
                <w:szCs w:val="24"/>
              </w:rPr>
              <w:t>87</w:t>
            </w:r>
            <w:r w:rsidRPr="009F67BC">
              <w:rPr>
                <w:rFonts w:cs="Times New Roman"/>
                <w:sz w:val="24"/>
                <w:szCs w:val="24"/>
              </w:rPr>
              <w:t xml:space="preserve"> (0.000-</w:t>
            </w:r>
            <w:r w:rsidR="00D3316F" w:rsidRPr="009F67BC">
              <w:rPr>
                <w:rFonts w:cs="Times New Roman"/>
                <w:sz w:val="24"/>
                <w:szCs w:val="24"/>
              </w:rPr>
              <w:t>5.581</w:t>
            </w:r>
            <w:r w:rsidRPr="009F67BC">
              <w:rPr>
                <w:rFonts w:cs="Times New Roman"/>
                <w:sz w:val="24"/>
                <w:szCs w:val="24"/>
              </w:rPr>
              <w:t>)</w:t>
            </w:r>
          </w:p>
        </w:tc>
        <w:tc>
          <w:tcPr>
            <w:tcW w:w="1247" w:type="dxa"/>
            <w:tcBorders>
              <w:top w:val="nil"/>
              <w:left w:val="nil"/>
              <w:bottom w:val="nil"/>
              <w:right w:val="nil"/>
            </w:tcBorders>
            <w:vAlign w:val="center"/>
          </w:tcPr>
          <w:p w14:paraId="546D5EC4" w14:textId="77777777" w:rsidR="00E8434D" w:rsidRPr="009F67BC" w:rsidRDefault="00E8434D" w:rsidP="002220E0">
            <w:pPr>
              <w:ind w:firstLine="120"/>
              <w:rPr>
                <w:rFonts w:cs="Times New Roman"/>
                <w:sz w:val="24"/>
                <w:szCs w:val="24"/>
              </w:rPr>
            </w:pPr>
          </w:p>
        </w:tc>
      </w:tr>
      <w:tr w:rsidR="000D4E3A" w:rsidRPr="009F67BC" w14:paraId="1157D06E" w14:textId="02D977D9" w:rsidTr="00BC6E51">
        <w:trPr>
          <w:trHeight w:val="312"/>
        </w:trPr>
        <w:tc>
          <w:tcPr>
            <w:tcW w:w="2778" w:type="dxa"/>
            <w:tcBorders>
              <w:top w:val="nil"/>
              <w:left w:val="nil"/>
              <w:bottom w:val="nil"/>
              <w:right w:val="nil"/>
            </w:tcBorders>
            <w:noWrap/>
            <w:vAlign w:val="center"/>
            <w:hideMark/>
          </w:tcPr>
          <w:p w14:paraId="4B0C5E2E" w14:textId="5DA88A2F" w:rsidR="00E8434D" w:rsidRPr="009F67BC" w:rsidRDefault="00111421" w:rsidP="001178FB">
            <w:pPr>
              <w:ind w:leftChars="50" w:left="90" w:firstLine="120"/>
              <w:rPr>
                <w:rFonts w:eastAsia="宋体" w:cs="Times New Roman"/>
                <w:color w:val="000000"/>
                <w:kern w:val="0"/>
                <w:sz w:val="24"/>
                <w:szCs w:val="24"/>
                <w:highlight w:val="yellow"/>
              </w:rPr>
            </w:pPr>
            <w:r w:rsidRPr="009F67BC">
              <w:rPr>
                <w:rFonts w:cs="Times New Roman"/>
                <w:sz w:val="24"/>
                <w:szCs w:val="24"/>
              </w:rPr>
              <w:t>＞</w:t>
            </w:r>
            <w:r w:rsidRPr="009F67BC">
              <w:rPr>
                <w:rFonts w:cs="Times New Roman"/>
                <w:sz w:val="24"/>
                <w:szCs w:val="24"/>
              </w:rPr>
              <w:t>5</w:t>
            </w:r>
          </w:p>
        </w:tc>
        <w:tc>
          <w:tcPr>
            <w:tcW w:w="1928" w:type="dxa"/>
            <w:tcBorders>
              <w:top w:val="nil"/>
              <w:left w:val="nil"/>
              <w:bottom w:val="nil"/>
              <w:right w:val="nil"/>
            </w:tcBorders>
            <w:noWrap/>
            <w:vAlign w:val="center"/>
            <w:hideMark/>
          </w:tcPr>
          <w:p w14:paraId="3485E766" w14:textId="2347FCE6" w:rsidR="00E8434D" w:rsidRPr="009F67BC" w:rsidRDefault="00E8434D" w:rsidP="002220E0">
            <w:pPr>
              <w:ind w:firstLine="120"/>
              <w:rPr>
                <w:rFonts w:cs="Times New Roman"/>
                <w:sz w:val="24"/>
                <w:szCs w:val="24"/>
              </w:rPr>
            </w:pPr>
            <w:r w:rsidRPr="009F67BC">
              <w:rPr>
                <w:rFonts w:cs="Times New Roman"/>
                <w:sz w:val="24"/>
                <w:szCs w:val="24"/>
              </w:rPr>
              <w:t>5</w:t>
            </w:r>
            <w:r w:rsidR="00F9077B" w:rsidRPr="009F67BC">
              <w:rPr>
                <w:rFonts w:cs="Times New Roman"/>
                <w:sz w:val="24"/>
                <w:szCs w:val="24"/>
              </w:rPr>
              <w:t>4</w:t>
            </w:r>
            <w:r w:rsidRPr="009F67BC">
              <w:rPr>
                <w:rFonts w:cs="Times New Roman"/>
                <w:sz w:val="24"/>
                <w:szCs w:val="24"/>
              </w:rPr>
              <w:t>/1</w:t>
            </w:r>
            <w:r w:rsidR="009E5CFF" w:rsidRPr="009F67BC">
              <w:rPr>
                <w:rFonts w:cs="Times New Roman"/>
                <w:sz w:val="24"/>
                <w:szCs w:val="24"/>
              </w:rPr>
              <w:t>07</w:t>
            </w:r>
            <w:r w:rsidRPr="009F67BC">
              <w:rPr>
                <w:rFonts w:cs="Times New Roman"/>
                <w:sz w:val="24"/>
                <w:szCs w:val="24"/>
              </w:rPr>
              <w:t xml:space="preserve"> (</w:t>
            </w:r>
            <w:r w:rsidR="00F9077B" w:rsidRPr="009F67BC">
              <w:rPr>
                <w:rFonts w:cs="Times New Roman"/>
                <w:sz w:val="24"/>
                <w:szCs w:val="24"/>
              </w:rPr>
              <w:t>50.5</w:t>
            </w:r>
            <w:r w:rsidRPr="009F67BC">
              <w:rPr>
                <w:rFonts w:cs="Times New Roman"/>
                <w:sz w:val="24"/>
                <w:szCs w:val="24"/>
              </w:rPr>
              <w:t>)</w:t>
            </w:r>
          </w:p>
        </w:tc>
        <w:tc>
          <w:tcPr>
            <w:tcW w:w="2268" w:type="dxa"/>
            <w:tcBorders>
              <w:top w:val="nil"/>
              <w:left w:val="nil"/>
              <w:bottom w:val="nil"/>
              <w:right w:val="nil"/>
            </w:tcBorders>
            <w:noWrap/>
            <w:vAlign w:val="center"/>
            <w:hideMark/>
          </w:tcPr>
          <w:p w14:paraId="100B01FC" w14:textId="6AFD1D4D" w:rsidR="00E8434D" w:rsidRPr="009F67BC" w:rsidRDefault="00E8434D" w:rsidP="002220E0">
            <w:pPr>
              <w:ind w:firstLine="120"/>
              <w:rPr>
                <w:rFonts w:cs="Times New Roman"/>
                <w:sz w:val="24"/>
                <w:szCs w:val="24"/>
              </w:rPr>
            </w:pPr>
            <w:r w:rsidRPr="009F67BC">
              <w:rPr>
                <w:rFonts w:cs="Times New Roman"/>
                <w:sz w:val="24"/>
                <w:szCs w:val="24"/>
              </w:rPr>
              <w:t>0.0</w:t>
            </w:r>
            <w:r w:rsidR="00133B46" w:rsidRPr="009F67BC">
              <w:rPr>
                <w:rFonts w:cs="Times New Roman"/>
                <w:sz w:val="24"/>
                <w:szCs w:val="24"/>
              </w:rPr>
              <w:t>44</w:t>
            </w:r>
            <w:r w:rsidRPr="009F67BC">
              <w:rPr>
                <w:rFonts w:cs="Times New Roman"/>
                <w:sz w:val="24"/>
                <w:szCs w:val="24"/>
              </w:rPr>
              <w:t xml:space="preserve"> (0.004-0.</w:t>
            </w:r>
            <w:r w:rsidR="00133B46" w:rsidRPr="009F67BC">
              <w:rPr>
                <w:rFonts w:cs="Times New Roman"/>
                <w:sz w:val="24"/>
                <w:szCs w:val="24"/>
              </w:rPr>
              <w:t>526</w:t>
            </w:r>
            <w:r w:rsidRPr="009F67BC">
              <w:rPr>
                <w:rFonts w:cs="Times New Roman"/>
                <w:sz w:val="24"/>
                <w:szCs w:val="24"/>
              </w:rPr>
              <w:t>)</w:t>
            </w:r>
          </w:p>
        </w:tc>
        <w:tc>
          <w:tcPr>
            <w:tcW w:w="1247" w:type="dxa"/>
            <w:tcBorders>
              <w:top w:val="nil"/>
              <w:left w:val="nil"/>
              <w:bottom w:val="nil"/>
              <w:right w:val="nil"/>
            </w:tcBorders>
            <w:vAlign w:val="center"/>
          </w:tcPr>
          <w:p w14:paraId="6BD76FDC" w14:textId="77777777" w:rsidR="00E8434D" w:rsidRPr="009F67BC" w:rsidRDefault="00E8434D" w:rsidP="002220E0">
            <w:pPr>
              <w:ind w:firstLine="120"/>
              <w:rPr>
                <w:rFonts w:cs="Times New Roman"/>
                <w:sz w:val="24"/>
                <w:szCs w:val="24"/>
              </w:rPr>
            </w:pPr>
          </w:p>
        </w:tc>
      </w:tr>
      <w:tr w:rsidR="000D4E3A" w:rsidRPr="009F67BC" w14:paraId="74F14FD4" w14:textId="42EB3553" w:rsidTr="00BC6E51">
        <w:trPr>
          <w:trHeight w:val="312"/>
        </w:trPr>
        <w:tc>
          <w:tcPr>
            <w:tcW w:w="2778" w:type="dxa"/>
            <w:tcBorders>
              <w:top w:val="nil"/>
              <w:left w:val="nil"/>
              <w:bottom w:val="nil"/>
              <w:right w:val="nil"/>
            </w:tcBorders>
            <w:noWrap/>
            <w:vAlign w:val="center"/>
            <w:hideMark/>
          </w:tcPr>
          <w:p w14:paraId="70E3C20E" w14:textId="77777777" w:rsidR="00E8434D" w:rsidRPr="009F67BC" w:rsidRDefault="00E8434D" w:rsidP="002220E0">
            <w:pPr>
              <w:ind w:firstLine="120"/>
              <w:rPr>
                <w:rFonts w:eastAsia="宋体" w:cs="Times New Roman"/>
                <w:color w:val="000000"/>
                <w:kern w:val="0"/>
                <w:sz w:val="24"/>
                <w:szCs w:val="24"/>
              </w:rPr>
            </w:pPr>
            <w:r w:rsidRPr="009F67BC">
              <w:rPr>
                <w:rFonts w:cs="Times New Roman"/>
                <w:sz w:val="24"/>
                <w:szCs w:val="24"/>
              </w:rPr>
              <w:t>Atrial fibrillation</w:t>
            </w:r>
          </w:p>
        </w:tc>
        <w:tc>
          <w:tcPr>
            <w:tcW w:w="1928" w:type="dxa"/>
            <w:tcBorders>
              <w:top w:val="nil"/>
              <w:left w:val="nil"/>
              <w:bottom w:val="nil"/>
              <w:right w:val="nil"/>
            </w:tcBorders>
            <w:noWrap/>
            <w:vAlign w:val="center"/>
            <w:hideMark/>
          </w:tcPr>
          <w:p w14:paraId="6C9898D5" w14:textId="77777777" w:rsidR="00E8434D" w:rsidRPr="009F67BC" w:rsidRDefault="00E8434D" w:rsidP="002220E0">
            <w:pPr>
              <w:ind w:firstLine="120"/>
              <w:rPr>
                <w:rFonts w:cs="Times New Roman"/>
                <w:sz w:val="24"/>
                <w:szCs w:val="24"/>
              </w:rPr>
            </w:pPr>
          </w:p>
        </w:tc>
        <w:tc>
          <w:tcPr>
            <w:tcW w:w="2268" w:type="dxa"/>
            <w:tcBorders>
              <w:top w:val="nil"/>
              <w:left w:val="nil"/>
              <w:bottom w:val="nil"/>
              <w:right w:val="nil"/>
            </w:tcBorders>
            <w:noWrap/>
            <w:vAlign w:val="center"/>
            <w:hideMark/>
          </w:tcPr>
          <w:p w14:paraId="352C060F" w14:textId="77777777" w:rsidR="00E8434D" w:rsidRPr="009F67BC" w:rsidRDefault="00E8434D" w:rsidP="002220E0">
            <w:pPr>
              <w:ind w:firstLine="120"/>
              <w:rPr>
                <w:rFonts w:cs="Times New Roman"/>
                <w:sz w:val="24"/>
                <w:szCs w:val="24"/>
              </w:rPr>
            </w:pPr>
          </w:p>
        </w:tc>
        <w:tc>
          <w:tcPr>
            <w:tcW w:w="1247" w:type="dxa"/>
            <w:tcBorders>
              <w:top w:val="nil"/>
              <w:left w:val="nil"/>
              <w:bottom w:val="nil"/>
              <w:right w:val="nil"/>
            </w:tcBorders>
            <w:vAlign w:val="center"/>
          </w:tcPr>
          <w:p w14:paraId="54697902" w14:textId="5211B275" w:rsidR="00E8434D" w:rsidRPr="009F67BC" w:rsidRDefault="00E8434D" w:rsidP="002220E0">
            <w:pPr>
              <w:ind w:firstLine="120"/>
              <w:rPr>
                <w:rFonts w:cs="Times New Roman"/>
                <w:sz w:val="24"/>
                <w:szCs w:val="24"/>
              </w:rPr>
            </w:pPr>
            <w:r w:rsidRPr="009F67BC">
              <w:rPr>
                <w:rFonts w:cs="Times New Roman"/>
                <w:sz w:val="24"/>
                <w:szCs w:val="24"/>
              </w:rPr>
              <w:t>0.7</w:t>
            </w:r>
            <w:r w:rsidR="00E56E69" w:rsidRPr="009F67BC">
              <w:rPr>
                <w:rFonts w:cs="Times New Roman"/>
                <w:sz w:val="24"/>
                <w:szCs w:val="24"/>
              </w:rPr>
              <w:t>10</w:t>
            </w:r>
          </w:p>
        </w:tc>
      </w:tr>
      <w:tr w:rsidR="000D4E3A" w:rsidRPr="009F67BC" w14:paraId="1EDE302E" w14:textId="6D5422FB" w:rsidTr="00BC6E51">
        <w:trPr>
          <w:trHeight w:val="312"/>
        </w:trPr>
        <w:tc>
          <w:tcPr>
            <w:tcW w:w="2778" w:type="dxa"/>
            <w:tcBorders>
              <w:top w:val="nil"/>
              <w:left w:val="nil"/>
              <w:bottom w:val="nil"/>
              <w:right w:val="nil"/>
            </w:tcBorders>
            <w:noWrap/>
            <w:vAlign w:val="center"/>
            <w:hideMark/>
          </w:tcPr>
          <w:p w14:paraId="689064CF" w14:textId="77777777" w:rsidR="00E8434D" w:rsidRPr="009F67BC" w:rsidRDefault="00E8434D" w:rsidP="00854271">
            <w:pPr>
              <w:ind w:leftChars="50" w:left="90" w:firstLine="120"/>
              <w:rPr>
                <w:rFonts w:eastAsia="宋体" w:cs="Times New Roman"/>
                <w:color w:val="000000"/>
                <w:kern w:val="0"/>
                <w:sz w:val="24"/>
                <w:szCs w:val="24"/>
              </w:rPr>
            </w:pPr>
            <w:r w:rsidRPr="009F67BC">
              <w:rPr>
                <w:rFonts w:cs="Times New Roman"/>
                <w:sz w:val="24"/>
                <w:szCs w:val="24"/>
              </w:rPr>
              <w:t>No</w:t>
            </w:r>
          </w:p>
        </w:tc>
        <w:tc>
          <w:tcPr>
            <w:tcW w:w="1928" w:type="dxa"/>
            <w:tcBorders>
              <w:top w:val="nil"/>
              <w:left w:val="nil"/>
              <w:bottom w:val="nil"/>
              <w:right w:val="nil"/>
            </w:tcBorders>
            <w:noWrap/>
            <w:vAlign w:val="center"/>
            <w:hideMark/>
          </w:tcPr>
          <w:p w14:paraId="06784F84" w14:textId="1BBDD441" w:rsidR="00E8434D" w:rsidRPr="009F67BC" w:rsidRDefault="00E8434D" w:rsidP="002220E0">
            <w:pPr>
              <w:ind w:firstLine="120"/>
              <w:rPr>
                <w:rFonts w:cs="Times New Roman"/>
                <w:sz w:val="24"/>
                <w:szCs w:val="24"/>
              </w:rPr>
            </w:pPr>
            <w:r w:rsidRPr="009F67BC">
              <w:rPr>
                <w:rFonts w:cs="Times New Roman"/>
                <w:sz w:val="24"/>
                <w:szCs w:val="24"/>
              </w:rPr>
              <w:t>29/127 (22.8)</w:t>
            </w:r>
          </w:p>
        </w:tc>
        <w:tc>
          <w:tcPr>
            <w:tcW w:w="2268" w:type="dxa"/>
            <w:tcBorders>
              <w:top w:val="nil"/>
              <w:left w:val="nil"/>
              <w:bottom w:val="nil"/>
              <w:right w:val="nil"/>
            </w:tcBorders>
            <w:noWrap/>
            <w:vAlign w:val="center"/>
          </w:tcPr>
          <w:p w14:paraId="508F2729" w14:textId="7905FFEB" w:rsidR="00E8434D" w:rsidRPr="009F67BC" w:rsidRDefault="00E85B86" w:rsidP="002220E0">
            <w:pPr>
              <w:ind w:firstLine="120"/>
              <w:rPr>
                <w:rFonts w:cs="Times New Roman"/>
                <w:sz w:val="24"/>
                <w:szCs w:val="24"/>
              </w:rPr>
            </w:pPr>
            <w:r w:rsidRPr="009F67BC">
              <w:rPr>
                <w:rFonts w:cs="Times New Roman"/>
                <w:sz w:val="24"/>
                <w:szCs w:val="24"/>
              </w:rPr>
              <w:t>0.017 (0.001-0.389)</w:t>
            </w:r>
          </w:p>
        </w:tc>
        <w:tc>
          <w:tcPr>
            <w:tcW w:w="1247" w:type="dxa"/>
            <w:tcBorders>
              <w:top w:val="nil"/>
              <w:left w:val="nil"/>
              <w:bottom w:val="nil"/>
              <w:right w:val="nil"/>
            </w:tcBorders>
            <w:vAlign w:val="center"/>
          </w:tcPr>
          <w:p w14:paraId="4FCEEE8B" w14:textId="77777777" w:rsidR="00E8434D" w:rsidRPr="009F67BC" w:rsidRDefault="00E8434D" w:rsidP="002220E0">
            <w:pPr>
              <w:ind w:firstLine="120"/>
              <w:rPr>
                <w:rFonts w:cs="Times New Roman"/>
                <w:sz w:val="24"/>
                <w:szCs w:val="24"/>
              </w:rPr>
            </w:pPr>
          </w:p>
        </w:tc>
      </w:tr>
      <w:tr w:rsidR="000D4E3A" w:rsidRPr="009F67BC" w14:paraId="26075F11" w14:textId="50A231F9" w:rsidTr="00BC6E51">
        <w:trPr>
          <w:trHeight w:val="312"/>
        </w:trPr>
        <w:tc>
          <w:tcPr>
            <w:tcW w:w="2778" w:type="dxa"/>
            <w:tcBorders>
              <w:top w:val="nil"/>
              <w:left w:val="nil"/>
              <w:bottom w:val="nil"/>
              <w:right w:val="nil"/>
            </w:tcBorders>
            <w:noWrap/>
            <w:vAlign w:val="center"/>
            <w:hideMark/>
          </w:tcPr>
          <w:p w14:paraId="4CEB17D9" w14:textId="77777777" w:rsidR="00E8434D" w:rsidRPr="009F67BC" w:rsidRDefault="00E8434D" w:rsidP="00854271">
            <w:pPr>
              <w:ind w:leftChars="50" w:left="90" w:firstLine="120"/>
              <w:rPr>
                <w:rFonts w:eastAsia="宋体" w:cs="Times New Roman"/>
                <w:color w:val="000000"/>
                <w:kern w:val="0"/>
                <w:sz w:val="24"/>
                <w:szCs w:val="24"/>
              </w:rPr>
            </w:pPr>
            <w:r w:rsidRPr="009F67BC">
              <w:rPr>
                <w:rFonts w:cs="Times New Roman"/>
                <w:sz w:val="24"/>
                <w:szCs w:val="24"/>
              </w:rPr>
              <w:t>Yes</w:t>
            </w:r>
          </w:p>
        </w:tc>
        <w:tc>
          <w:tcPr>
            <w:tcW w:w="1928" w:type="dxa"/>
            <w:tcBorders>
              <w:top w:val="nil"/>
              <w:left w:val="nil"/>
              <w:bottom w:val="nil"/>
              <w:right w:val="nil"/>
            </w:tcBorders>
            <w:noWrap/>
            <w:vAlign w:val="center"/>
            <w:hideMark/>
          </w:tcPr>
          <w:p w14:paraId="71FEB014" w14:textId="5C848D24" w:rsidR="00E8434D" w:rsidRPr="009F67BC" w:rsidRDefault="00E8434D" w:rsidP="002220E0">
            <w:pPr>
              <w:ind w:firstLine="120"/>
              <w:rPr>
                <w:rFonts w:cs="Times New Roman"/>
                <w:sz w:val="24"/>
                <w:szCs w:val="24"/>
              </w:rPr>
            </w:pPr>
            <w:r w:rsidRPr="009F67BC">
              <w:rPr>
                <w:rFonts w:cs="Times New Roman"/>
                <w:sz w:val="24"/>
                <w:szCs w:val="24"/>
              </w:rPr>
              <w:t>30/54 (55.6)</w:t>
            </w:r>
          </w:p>
        </w:tc>
        <w:tc>
          <w:tcPr>
            <w:tcW w:w="2268" w:type="dxa"/>
            <w:tcBorders>
              <w:top w:val="nil"/>
              <w:left w:val="nil"/>
              <w:bottom w:val="nil"/>
              <w:right w:val="nil"/>
            </w:tcBorders>
            <w:noWrap/>
            <w:vAlign w:val="center"/>
          </w:tcPr>
          <w:p w14:paraId="52B5DDB6" w14:textId="127AFBC7" w:rsidR="00E8434D" w:rsidRPr="009F67BC" w:rsidRDefault="00213466" w:rsidP="002220E0">
            <w:pPr>
              <w:ind w:firstLine="120"/>
              <w:rPr>
                <w:rFonts w:cs="Times New Roman"/>
                <w:sz w:val="24"/>
                <w:szCs w:val="24"/>
              </w:rPr>
            </w:pPr>
            <w:r w:rsidRPr="009F67BC">
              <w:rPr>
                <w:rFonts w:cs="Times New Roman"/>
                <w:sz w:val="24"/>
                <w:szCs w:val="24"/>
              </w:rPr>
              <w:t>0.047 (0.001-2.042)</w:t>
            </w:r>
          </w:p>
        </w:tc>
        <w:tc>
          <w:tcPr>
            <w:tcW w:w="1247" w:type="dxa"/>
            <w:tcBorders>
              <w:top w:val="nil"/>
              <w:left w:val="nil"/>
              <w:bottom w:val="nil"/>
              <w:right w:val="nil"/>
            </w:tcBorders>
            <w:vAlign w:val="center"/>
          </w:tcPr>
          <w:p w14:paraId="7963F160" w14:textId="77777777" w:rsidR="00E8434D" w:rsidRPr="009F67BC" w:rsidRDefault="00E8434D" w:rsidP="002220E0">
            <w:pPr>
              <w:ind w:firstLine="120"/>
              <w:rPr>
                <w:rFonts w:cs="Times New Roman"/>
                <w:sz w:val="24"/>
                <w:szCs w:val="24"/>
              </w:rPr>
            </w:pPr>
          </w:p>
        </w:tc>
      </w:tr>
      <w:tr w:rsidR="000D4E3A" w:rsidRPr="009F67BC" w14:paraId="6560547B" w14:textId="44D225F9" w:rsidTr="00BC6E51">
        <w:trPr>
          <w:trHeight w:val="312"/>
        </w:trPr>
        <w:tc>
          <w:tcPr>
            <w:tcW w:w="2778" w:type="dxa"/>
            <w:tcBorders>
              <w:top w:val="nil"/>
              <w:left w:val="nil"/>
              <w:bottom w:val="nil"/>
              <w:right w:val="nil"/>
            </w:tcBorders>
            <w:noWrap/>
            <w:vAlign w:val="center"/>
            <w:hideMark/>
          </w:tcPr>
          <w:p w14:paraId="4D629D30" w14:textId="212C1364" w:rsidR="00E8434D" w:rsidRPr="009F67BC" w:rsidRDefault="008B12CE" w:rsidP="002220E0">
            <w:pPr>
              <w:ind w:firstLine="120"/>
              <w:rPr>
                <w:rFonts w:eastAsia="宋体" w:cs="Times New Roman"/>
                <w:color w:val="000000"/>
                <w:kern w:val="0"/>
                <w:sz w:val="24"/>
                <w:szCs w:val="24"/>
              </w:rPr>
            </w:pPr>
            <w:bookmarkStart w:id="1" w:name="_Hlk183800840"/>
            <w:r w:rsidRPr="009F67BC">
              <w:rPr>
                <w:rFonts w:cs="Times New Roman"/>
                <w:sz w:val="24"/>
                <w:szCs w:val="24"/>
              </w:rPr>
              <w:t>TOAST classification</w:t>
            </w:r>
            <w:bookmarkEnd w:id="1"/>
          </w:p>
        </w:tc>
        <w:tc>
          <w:tcPr>
            <w:tcW w:w="1928" w:type="dxa"/>
            <w:tcBorders>
              <w:top w:val="nil"/>
              <w:left w:val="nil"/>
              <w:bottom w:val="nil"/>
              <w:right w:val="nil"/>
            </w:tcBorders>
            <w:noWrap/>
            <w:vAlign w:val="center"/>
            <w:hideMark/>
          </w:tcPr>
          <w:p w14:paraId="5B3517CC" w14:textId="77777777" w:rsidR="00E8434D" w:rsidRPr="009F67BC" w:rsidRDefault="00E8434D" w:rsidP="002220E0">
            <w:pPr>
              <w:ind w:firstLine="120"/>
              <w:rPr>
                <w:rFonts w:cs="Times New Roman"/>
                <w:sz w:val="24"/>
                <w:szCs w:val="24"/>
              </w:rPr>
            </w:pPr>
          </w:p>
        </w:tc>
        <w:tc>
          <w:tcPr>
            <w:tcW w:w="2268" w:type="dxa"/>
            <w:tcBorders>
              <w:top w:val="nil"/>
              <w:left w:val="nil"/>
              <w:bottom w:val="nil"/>
              <w:right w:val="nil"/>
            </w:tcBorders>
            <w:noWrap/>
            <w:vAlign w:val="center"/>
          </w:tcPr>
          <w:p w14:paraId="1EDED364" w14:textId="77777777" w:rsidR="00E8434D" w:rsidRPr="009F67BC" w:rsidRDefault="00E8434D" w:rsidP="002220E0">
            <w:pPr>
              <w:ind w:firstLine="120"/>
              <w:rPr>
                <w:rFonts w:cs="Times New Roman"/>
                <w:sz w:val="24"/>
                <w:szCs w:val="24"/>
              </w:rPr>
            </w:pPr>
          </w:p>
        </w:tc>
        <w:tc>
          <w:tcPr>
            <w:tcW w:w="1247" w:type="dxa"/>
            <w:tcBorders>
              <w:top w:val="nil"/>
              <w:left w:val="nil"/>
              <w:bottom w:val="nil"/>
              <w:right w:val="nil"/>
            </w:tcBorders>
            <w:vAlign w:val="center"/>
          </w:tcPr>
          <w:p w14:paraId="4D0793E1" w14:textId="2FD06539" w:rsidR="00E8434D" w:rsidRPr="009F67BC" w:rsidRDefault="00E8434D" w:rsidP="002220E0">
            <w:pPr>
              <w:ind w:firstLine="120"/>
              <w:rPr>
                <w:rFonts w:cs="Times New Roman"/>
                <w:sz w:val="24"/>
                <w:szCs w:val="24"/>
              </w:rPr>
            </w:pPr>
            <w:r w:rsidRPr="009F67BC">
              <w:rPr>
                <w:rFonts w:cs="Times New Roman"/>
                <w:sz w:val="24"/>
                <w:szCs w:val="24"/>
              </w:rPr>
              <w:t>0.</w:t>
            </w:r>
            <w:r w:rsidR="000D65B7" w:rsidRPr="009F67BC">
              <w:rPr>
                <w:rFonts w:cs="Times New Roman"/>
                <w:sz w:val="24"/>
                <w:szCs w:val="24"/>
              </w:rPr>
              <w:t>868</w:t>
            </w:r>
          </w:p>
        </w:tc>
      </w:tr>
      <w:tr w:rsidR="000D4E3A" w:rsidRPr="009F67BC" w14:paraId="6A2DFA83" w14:textId="36C0F116" w:rsidTr="00BC6E51">
        <w:trPr>
          <w:trHeight w:val="312"/>
        </w:trPr>
        <w:tc>
          <w:tcPr>
            <w:tcW w:w="2778" w:type="dxa"/>
            <w:tcBorders>
              <w:top w:val="nil"/>
              <w:left w:val="nil"/>
              <w:bottom w:val="nil"/>
              <w:right w:val="nil"/>
            </w:tcBorders>
            <w:noWrap/>
            <w:vAlign w:val="center"/>
            <w:hideMark/>
          </w:tcPr>
          <w:p w14:paraId="3B95D284" w14:textId="77777777" w:rsidR="00E8434D" w:rsidRPr="009F67BC" w:rsidRDefault="00E8434D" w:rsidP="00854271">
            <w:pPr>
              <w:ind w:leftChars="50" w:left="90" w:firstLine="120"/>
              <w:rPr>
                <w:rFonts w:eastAsia="宋体" w:cs="Times New Roman"/>
                <w:color w:val="000000"/>
                <w:kern w:val="0"/>
                <w:sz w:val="24"/>
                <w:szCs w:val="24"/>
              </w:rPr>
            </w:pPr>
            <w:r w:rsidRPr="009F67BC">
              <w:rPr>
                <w:rFonts w:cs="Times New Roman"/>
                <w:sz w:val="24"/>
                <w:szCs w:val="24"/>
              </w:rPr>
              <w:t>LAA</w:t>
            </w:r>
          </w:p>
        </w:tc>
        <w:tc>
          <w:tcPr>
            <w:tcW w:w="1928" w:type="dxa"/>
            <w:tcBorders>
              <w:top w:val="nil"/>
              <w:left w:val="nil"/>
              <w:bottom w:val="nil"/>
              <w:right w:val="nil"/>
            </w:tcBorders>
            <w:noWrap/>
            <w:vAlign w:val="center"/>
          </w:tcPr>
          <w:p w14:paraId="7DB9F801" w14:textId="7ED52443" w:rsidR="00E8434D" w:rsidRPr="009F67BC" w:rsidRDefault="008627CD" w:rsidP="002220E0">
            <w:pPr>
              <w:ind w:firstLine="120"/>
              <w:rPr>
                <w:rFonts w:cs="Times New Roman"/>
                <w:sz w:val="24"/>
                <w:szCs w:val="24"/>
              </w:rPr>
            </w:pPr>
            <w:r w:rsidRPr="009F67BC">
              <w:rPr>
                <w:rFonts w:cs="Times New Roman"/>
                <w:sz w:val="24"/>
                <w:szCs w:val="24"/>
              </w:rPr>
              <w:t>26/82 (31.7)</w:t>
            </w:r>
          </w:p>
        </w:tc>
        <w:tc>
          <w:tcPr>
            <w:tcW w:w="2268" w:type="dxa"/>
            <w:tcBorders>
              <w:top w:val="nil"/>
              <w:left w:val="nil"/>
              <w:bottom w:val="nil"/>
              <w:right w:val="nil"/>
            </w:tcBorders>
            <w:noWrap/>
            <w:vAlign w:val="center"/>
          </w:tcPr>
          <w:p w14:paraId="626C2756" w14:textId="03CBBA9E" w:rsidR="00E8434D" w:rsidRPr="009F67BC" w:rsidRDefault="00DE33B6" w:rsidP="002220E0">
            <w:pPr>
              <w:ind w:firstLine="120"/>
              <w:rPr>
                <w:rFonts w:cs="Times New Roman"/>
                <w:sz w:val="24"/>
                <w:szCs w:val="24"/>
              </w:rPr>
            </w:pPr>
            <w:r w:rsidRPr="009F67BC">
              <w:rPr>
                <w:rFonts w:cs="Times New Roman"/>
                <w:sz w:val="24"/>
                <w:szCs w:val="24"/>
              </w:rPr>
              <w:t>0.013 (0.000-0.434)</w:t>
            </w:r>
          </w:p>
        </w:tc>
        <w:tc>
          <w:tcPr>
            <w:tcW w:w="1247" w:type="dxa"/>
            <w:tcBorders>
              <w:top w:val="nil"/>
              <w:left w:val="nil"/>
              <w:bottom w:val="nil"/>
              <w:right w:val="nil"/>
            </w:tcBorders>
            <w:vAlign w:val="center"/>
          </w:tcPr>
          <w:p w14:paraId="22EDA45F" w14:textId="77777777" w:rsidR="00E8434D" w:rsidRPr="009F67BC" w:rsidRDefault="00E8434D" w:rsidP="002220E0">
            <w:pPr>
              <w:ind w:firstLine="120"/>
              <w:rPr>
                <w:rFonts w:cs="Times New Roman"/>
                <w:sz w:val="24"/>
                <w:szCs w:val="24"/>
              </w:rPr>
            </w:pPr>
          </w:p>
        </w:tc>
      </w:tr>
      <w:tr w:rsidR="000A668D" w:rsidRPr="009F67BC" w14:paraId="75779C4C" w14:textId="77777777" w:rsidTr="00BC6E51">
        <w:trPr>
          <w:trHeight w:val="312"/>
        </w:trPr>
        <w:tc>
          <w:tcPr>
            <w:tcW w:w="2778" w:type="dxa"/>
            <w:tcBorders>
              <w:top w:val="nil"/>
              <w:left w:val="nil"/>
              <w:bottom w:val="nil"/>
              <w:right w:val="nil"/>
            </w:tcBorders>
            <w:noWrap/>
            <w:vAlign w:val="center"/>
          </w:tcPr>
          <w:p w14:paraId="113FE1A4" w14:textId="01D5CACB" w:rsidR="000A668D" w:rsidRPr="009F67BC" w:rsidRDefault="000A668D" w:rsidP="00854271">
            <w:pPr>
              <w:ind w:leftChars="50" w:left="90" w:firstLine="120"/>
              <w:rPr>
                <w:rFonts w:cs="Times New Roman"/>
                <w:sz w:val="24"/>
                <w:szCs w:val="24"/>
              </w:rPr>
            </w:pPr>
            <w:r w:rsidRPr="009F67BC">
              <w:rPr>
                <w:rFonts w:cs="Times New Roman"/>
                <w:sz w:val="24"/>
                <w:szCs w:val="24"/>
              </w:rPr>
              <w:t>Non-LAA</w:t>
            </w:r>
          </w:p>
        </w:tc>
        <w:tc>
          <w:tcPr>
            <w:tcW w:w="1928" w:type="dxa"/>
            <w:tcBorders>
              <w:top w:val="nil"/>
              <w:left w:val="nil"/>
              <w:bottom w:val="nil"/>
              <w:right w:val="nil"/>
            </w:tcBorders>
            <w:noWrap/>
            <w:vAlign w:val="center"/>
          </w:tcPr>
          <w:p w14:paraId="5AC01A62" w14:textId="78F3831E" w:rsidR="000A668D" w:rsidRPr="009F67BC" w:rsidRDefault="00A128A9" w:rsidP="002220E0">
            <w:pPr>
              <w:ind w:firstLine="120"/>
              <w:rPr>
                <w:rFonts w:cs="Times New Roman"/>
                <w:sz w:val="24"/>
                <w:szCs w:val="24"/>
              </w:rPr>
            </w:pPr>
            <w:r w:rsidRPr="009F67BC">
              <w:rPr>
                <w:rFonts w:cs="Times New Roman"/>
                <w:sz w:val="24"/>
                <w:szCs w:val="24"/>
              </w:rPr>
              <w:t>33/99 (33.3)</w:t>
            </w:r>
          </w:p>
        </w:tc>
        <w:tc>
          <w:tcPr>
            <w:tcW w:w="2268" w:type="dxa"/>
            <w:tcBorders>
              <w:top w:val="nil"/>
              <w:left w:val="nil"/>
              <w:bottom w:val="nil"/>
              <w:right w:val="nil"/>
            </w:tcBorders>
            <w:noWrap/>
            <w:vAlign w:val="center"/>
          </w:tcPr>
          <w:p w14:paraId="16C0F839" w14:textId="09D0FC2F" w:rsidR="000A668D" w:rsidRPr="009F67BC" w:rsidRDefault="0039443C" w:rsidP="002220E0">
            <w:pPr>
              <w:ind w:firstLine="120"/>
              <w:rPr>
                <w:rFonts w:cs="Times New Roman"/>
                <w:sz w:val="24"/>
                <w:szCs w:val="24"/>
              </w:rPr>
            </w:pPr>
            <w:r w:rsidRPr="009F67BC">
              <w:rPr>
                <w:rFonts w:cs="Times New Roman"/>
                <w:sz w:val="24"/>
                <w:szCs w:val="24"/>
              </w:rPr>
              <w:t>0.044 (</w:t>
            </w:r>
            <w:r w:rsidR="003E27D8" w:rsidRPr="009F67BC">
              <w:rPr>
                <w:rFonts w:cs="Times New Roman"/>
                <w:sz w:val="24"/>
                <w:szCs w:val="24"/>
              </w:rPr>
              <w:t>0.002-1.224)</w:t>
            </w:r>
          </w:p>
        </w:tc>
        <w:tc>
          <w:tcPr>
            <w:tcW w:w="1247" w:type="dxa"/>
            <w:tcBorders>
              <w:top w:val="nil"/>
              <w:left w:val="nil"/>
              <w:bottom w:val="nil"/>
              <w:right w:val="nil"/>
            </w:tcBorders>
            <w:vAlign w:val="center"/>
          </w:tcPr>
          <w:p w14:paraId="03FF554A" w14:textId="77777777" w:rsidR="000A668D" w:rsidRPr="009F67BC" w:rsidRDefault="000A668D" w:rsidP="002220E0">
            <w:pPr>
              <w:ind w:firstLine="120"/>
              <w:rPr>
                <w:rFonts w:cs="Times New Roman"/>
                <w:sz w:val="24"/>
                <w:szCs w:val="24"/>
              </w:rPr>
            </w:pPr>
          </w:p>
        </w:tc>
      </w:tr>
      <w:tr w:rsidR="007232A4" w:rsidRPr="009F67BC" w14:paraId="4F648F24" w14:textId="1D8EAAA1" w:rsidTr="00BC6E51">
        <w:trPr>
          <w:trHeight w:val="312"/>
        </w:trPr>
        <w:tc>
          <w:tcPr>
            <w:tcW w:w="2778" w:type="dxa"/>
            <w:tcBorders>
              <w:top w:val="nil"/>
              <w:left w:val="nil"/>
              <w:bottom w:val="nil"/>
              <w:right w:val="nil"/>
            </w:tcBorders>
            <w:noWrap/>
            <w:vAlign w:val="center"/>
            <w:hideMark/>
          </w:tcPr>
          <w:p w14:paraId="078EC39F" w14:textId="7CBE829F" w:rsidR="007232A4" w:rsidRPr="009F67BC" w:rsidRDefault="007232A4" w:rsidP="002220E0">
            <w:pPr>
              <w:ind w:firstLine="120"/>
              <w:rPr>
                <w:rFonts w:eastAsia="宋体" w:cs="Times New Roman"/>
                <w:color w:val="000000"/>
                <w:kern w:val="0"/>
                <w:sz w:val="24"/>
                <w:szCs w:val="24"/>
              </w:rPr>
            </w:pPr>
            <w:bookmarkStart w:id="2" w:name="_Hlk183800858"/>
            <w:r w:rsidRPr="009F67BC">
              <w:rPr>
                <w:rFonts w:cs="Times New Roman"/>
                <w:sz w:val="24"/>
                <w:szCs w:val="24"/>
              </w:rPr>
              <w:t>Reperfusion t</w:t>
            </w:r>
            <w:r w:rsidR="0067192B" w:rsidRPr="009F67BC">
              <w:rPr>
                <w:rFonts w:cs="Times New Roman"/>
                <w:sz w:val="24"/>
                <w:szCs w:val="24"/>
              </w:rPr>
              <w:t>herapy</w:t>
            </w:r>
            <w:bookmarkEnd w:id="2"/>
          </w:p>
        </w:tc>
        <w:tc>
          <w:tcPr>
            <w:tcW w:w="1928" w:type="dxa"/>
            <w:tcBorders>
              <w:top w:val="nil"/>
              <w:left w:val="nil"/>
              <w:bottom w:val="nil"/>
              <w:right w:val="nil"/>
            </w:tcBorders>
            <w:noWrap/>
            <w:vAlign w:val="center"/>
            <w:hideMark/>
          </w:tcPr>
          <w:p w14:paraId="0AF35673" w14:textId="77777777" w:rsidR="007232A4" w:rsidRPr="009F67BC" w:rsidRDefault="007232A4" w:rsidP="002220E0">
            <w:pPr>
              <w:ind w:firstLine="120"/>
              <w:rPr>
                <w:rFonts w:cs="Times New Roman"/>
                <w:sz w:val="24"/>
                <w:szCs w:val="24"/>
              </w:rPr>
            </w:pPr>
          </w:p>
        </w:tc>
        <w:tc>
          <w:tcPr>
            <w:tcW w:w="2268" w:type="dxa"/>
            <w:tcBorders>
              <w:top w:val="nil"/>
              <w:left w:val="nil"/>
              <w:bottom w:val="nil"/>
              <w:right w:val="nil"/>
            </w:tcBorders>
            <w:noWrap/>
            <w:vAlign w:val="center"/>
          </w:tcPr>
          <w:p w14:paraId="34482948" w14:textId="77777777" w:rsidR="007232A4" w:rsidRPr="009F67BC" w:rsidRDefault="007232A4" w:rsidP="002220E0">
            <w:pPr>
              <w:ind w:firstLine="120"/>
              <w:rPr>
                <w:rFonts w:cs="Times New Roman"/>
                <w:sz w:val="24"/>
                <w:szCs w:val="24"/>
              </w:rPr>
            </w:pPr>
          </w:p>
        </w:tc>
        <w:tc>
          <w:tcPr>
            <w:tcW w:w="1247" w:type="dxa"/>
            <w:tcBorders>
              <w:top w:val="nil"/>
              <w:left w:val="nil"/>
              <w:bottom w:val="nil"/>
              <w:right w:val="nil"/>
            </w:tcBorders>
            <w:vAlign w:val="center"/>
          </w:tcPr>
          <w:p w14:paraId="0534A361" w14:textId="00FC7BEE" w:rsidR="007232A4" w:rsidRPr="009F67BC" w:rsidRDefault="007232A4" w:rsidP="002220E0">
            <w:pPr>
              <w:ind w:firstLine="120"/>
              <w:rPr>
                <w:rFonts w:cs="Times New Roman"/>
                <w:sz w:val="24"/>
                <w:szCs w:val="24"/>
              </w:rPr>
            </w:pPr>
            <w:r w:rsidRPr="009F67BC">
              <w:rPr>
                <w:rFonts w:cs="Times New Roman"/>
                <w:sz w:val="24"/>
                <w:szCs w:val="24"/>
              </w:rPr>
              <w:t>0.499</w:t>
            </w:r>
          </w:p>
        </w:tc>
      </w:tr>
      <w:tr w:rsidR="006223AD" w:rsidRPr="009F67BC" w14:paraId="0B6BBC25" w14:textId="4F6C7F41" w:rsidTr="00BC6E51">
        <w:trPr>
          <w:trHeight w:val="312"/>
        </w:trPr>
        <w:tc>
          <w:tcPr>
            <w:tcW w:w="2778" w:type="dxa"/>
            <w:tcBorders>
              <w:top w:val="nil"/>
              <w:left w:val="nil"/>
              <w:right w:val="nil"/>
            </w:tcBorders>
            <w:noWrap/>
            <w:hideMark/>
          </w:tcPr>
          <w:p w14:paraId="5FD425B4" w14:textId="2A554CBD" w:rsidR="006223AD" w:rsidRPr="009F67BC" w:rsidRDefault="006223AD" w:rsidP="00586028">
            <w:pPr>
              <w:ind w:leftChars="50" w:left="90" w:firstLine="120"/>
              <w:rPr>
                <w:rFonts w:eastAsia="宋体" w:cs="Times New Roman"/>
                <w:color w:val="000000"/>
                <w:kern w:val="0"/>
                <w:sz w:val="24"/>
                <w:szCs w:val="24"/>
              </w:rPr>
            </w:pPr>
            <w:r w:rsidRPr="009F67BC">
              <w:rPr>
                <w:rFonts w:cs="Times New Roman"/>
                <w:sz w:val="24"/>
                <w:szCs w:val="24"/>
              </w:rPr>
              <w:t>No</w:t>
            </w:r>
          </w:p>
        </w:tc>
        <w:tc>
          <w:tcPr>
            <w:tcW w:w="1928" w:type="dxa"/>
            <w:tcBorders>
              <w:top w:val="nil"/>
              <w:left w:val="nil"/>
              <w:right w:val="nil"/>
            </w:tcBorders>
            <w:noWrap/>
            <w:vAlign w:val="center"/>
          </w:tcPr>
          <w:p w14:paraId="68B74B1F" w14:textId="5043BF9E" w:rsidR="006223AD" w:rsidRPr="009F67BC" w:rsidRDefault="00720125" w:rsidP="002220E0">
            <w:pPr>
              <w:ind w:firstLine="120"/>
              <w:rPr>
                <w:rFonts w:cs="Times New Roman"/>
                <w:sz w:val="24"/>
                <w:szCs w:val="24"/>
              </w:rPr>
            </w:pPr>
            <w:r w:rsidRPr="009F67BC">
              <w:rPr>
                <w:rFonts w:cs="Times New Roman"/>
                <w:sz w:val="24"/>
                <w:szCs w:val="24"/>
              </w:rPr>
              <w:t>28/104 (26.9)</w:t>
            </w:r>
          </w:p>
        </w:tc>
        <w:tc>
          <w:tcPr>
            <w:tcW w:w="2268" w:type="dxa"/>
            <w:tcBorders>
              <w:top w:val="nil"/>
              <w:left w:val="nil"/>
              <w:right w:val="nil"/>
            </w:tcBorders>
            <w:noWrap/>
            <w:vAlign w:val="center"/>
          </w:tcPr>
          <w:p w14:paraId="5AC9D135" w14:textId="49621A8C" w:rsidR="006223AD" w:rsidRPr="009F67BC" w:rsidRDefault="00C4044B" w:rsidP="002220E0">
            <w:pPr>
              <w:ind w:firstLine="120"/>
              <w:rPr>
                <w:rFonts w:cs="Times New Roman"/>
                <w:sz w:val="24"/>
                <w:szCs w:val="24"/>
              </w:rPr>
            </w:pPr>
            <w:r w:rsidRPr="009F67BC">
              <w:rPr>
                <w:rFonts w:cs="Times New Roman"/>
                <w:sz w:val="24"/>
                <w:szCs w:val="24"/>
              </w:rPr>
              <w:t>0.009 (0.000-0.351)</w:t>
            </w:r>
          </w:p>
        </w:tc>
        <w:tc>
          <w:tcPr>
            <w:tcW w:w="1247" w:type="dxa"/>
            <w:tcBorders>
              <w:top w:val="nil"/>
              <w:left w:val="nil"/>
              <w:right w:val="nil"/>
            </w:tcBorders>
            <w:vAlign w:val="center"/>
          </w:tcPr>
          <w:p w14:paraId="105AB13D" w14:textId="77777777" w:rsidR="006223AD" w:rsidRPr="009F67BC" w:rsidRDefault="006223AD" w:rsidP="002220E0">
            <w:pPr>
              <w:ind w:firstLine="120"/>
              <w:rPr>
                <w:rFonts w:cs="Times New Roman"/>
                <w:sz w:val="24"/>
                <w:szCs w:val="24"/>
              </w:rPr>
            </w:pPr>
          </w:p>
        </w:tc>
      </w:tr>
      <w:tr w:rsidR="00362A9D" w:rsidRPr="009F67BC" w14:paraId="51E19C1A" w14:textId="77777777" w:rsidTr="00BC6E51">
        <w:trPr>
          <w:trHeight w:val="312"/>
        </w:trPr>
        <w:tc>
          <w:tcPr>
            <w:tcW w:w="2778" w:type="dxa"/>
            <w:tcBorders>
              <w:top w:val="nil"/>
              <w:left w:val="nil"/>
              <w:right w:val="nil"/>
            </w:tcBorders>
            <w:noWrap/>
          </w:tcPr>
          <w:p w14:paraId="724ACBDE" w14:textId="26A2B677" w:rsidR="00362A9D" w:rsidRPr="009F67BC" w:rsidRDefault="00362A9D" w:rsidP="00586028">
            <w:pPr>
              <w:ind w:leftChars="50" w:left="90" w:firstLine="120"/>
              <w:rPr>
                <w:rFonts w:cs="Times New Roman"/>
                <w:sz w:val="24"/>
                <w:szCs w:val="24"/>
              </w:rPr>
            </w:pPr>
            <w:r w:rsidRPr="009F67BC">
              <w:rPr>
                <w:rFonts w:cs="Times New Roman"/>
                <w:sz w:val="24"/>
                <w:szCs w:val="24"/>
              </w:rPr>
              <w:t>Yes</w:t>
            </w:r>
          </w:p>
        </w:tc>
        <w:tc>
          <w:tcPr>
            <w:tcW w:w="1928" w:type="dxa"/>
            <w:tcBorders>
              <w:top w:val="nil"/>
              <w:left w:val="nil"/>
              <w:right w:val="nil"/>
            </w:tcBorders>
            <w:noWrap/>
            <w:vAlign w:val="center"/>
          </w:tcPr>
          <w:p w14:paraId="3A7BE787" w14:textId="0F860249" w:rsidR="00362A9D" w:rsidRPr="009F67BC" w:rsidRDefault="006469CD" w:rsidP="002220E0">
            <w:pPr>
              <w:ind w:firstLine="120"/>
              <w:rPr>
                <w:rFonts w:cs="Times New Roman"/>
                <w:sz w:val="24"/>
                <w:szCs w:val="24"/>
              </w:rPr>
            </w:pPr>
            <w:r w:rsidRPr="009F67BC">
              <w:rPr>
                <w:rFonts w:cs="Times New Roman"/>
                <w:sz w:val="24"/>
                <w:szCs w:val="24"/>
              </w:rPr>
              <w:t>31/77 (40.3)</w:t>
            </w:r>
          </w:p>
        </w:tc>
        <w:tc>
          <w:tcPr>
            <w:tcW w:w="2268" w:type="dxa"/>
            <w:tcBorders>
              <w:top w:val="nil"/>
              <w:left w:val="nil"/>
              <w:right w:val="nil"/>
            </w:tcBorders>
            <w:noWrap/>
            <w:vAlign w:val="center"/>
          </w:tcPr>
          <w:p w14:paraId="3E6E04D4" w14:textId="668C9340" w:rsidR="00362A9D" w:rsidRPr="009F67BC" w:rsidRDefault="009D7139" w:rsidP="002220E0">
            <w:pPr>
              <w:ind w:firstLine="120"/>
              <w:rPr>
                <w:rFonts w:cs="Times New Roman"/>
                <w:sz w:val="24"/>
                <w:szCs w:val="24"/>
              </w:rPr>
            </w:pPr>
            <w:r w:rsidRPr="009F67BC">
              <w:rPr>
                <w:rFonts w:cs="Times New Roman"/>
                <w:sz w:val="24"/>
                <w:szCs w:val="24"/>
              </w:rPr>
              <w:t>0.036 (0.001-0.922)</w:t>
            </w:r>
          </w:p>
        </w:tc>
        <w:tc>
          <w:tcPr>
            <w:tcW w:w="1247" w:type="dxa"/>
            <w:tcBorders>
              <w:top w:val="nil"/>
              <w:left w:val="nil"/>
              <w:right w:val="nil"/>
            </w:tcBorders>
            <w:vAlign w:val="center"/>
          </w:tcPr>
          <w:p w14:paraId="1DBC0A3E" w14:textId="77777777" w:rsidR="00362A9D" w:rsidRPr="009F67BC" w:rsidRDefault="00362A9D" w:rsidP="002220E0">
            <w:pPr>
              <w:ind w:firstLine="120"/>
              <w:rPr>
                <w:rFonts w:cs="Times New Roman"/>
                <w:sz w:val="24"/>
                <w:szCs w:val="24"/>
              </w:rPr>
            </w:pPr>
          </w:p>
        </w:tc>
      </w:tr>
      <w:tr w:rsidR="006223AD" w:rsidRPr="009F67BC" w14:paraId="7F44B037" w14:textId="024E35B9" w:rsidTr="00BC6E51">
        <w:trPr>
          <w:trHeight w:val="312"/>
        </w:trPr>
        <w:tc>
          <w:tcPr>
            <w:tcW w:w="2778" w:type="dxa"/>
            <w:tcBorders>
              <w:top w:val="nil"/>
              <w:left w:val="nil"/>
              <w:bottom w:val="nil"/>
              <w:right w:val="nil"/>
            </w:tcBorders>
            <w:noWrap/>
            <w:hideMark/>
          </w:tcPr>
          <w:p w14:paraId="3F1D7B68" w14:textId="30882556" w:rsidR="006223AD" w:rsidRPr="009F67BC" w:rsidRDefault="006223AD" w:rsidP="00586028">
            <w:pPr>
              <w:ind w:leftChars="100" w:left="180" w:firstLine="120"/>
              <w:rPr>
                <w:rFonts w:eastAsia="宋体" w:cs="Times New Roman"/>
                <w:color w:val="000000"/>
                <w:kern w:val="0"/>
                <w:sz w:val="24"/>
                <w:szCs w:val="24"/>
              </w:rPr>
            </w:pPr>
            <w:r w:rsidRPr="009F67BC">
              <w:rPr>
                <w:rFonts w:cs="Times New Roman"/>
                <w:sz w:val="24"/>
                <w:szCs w:val="24"/>
              </w:rPr>
              <w:t>IVT</w:t>
            </w:r>
          </w:p>
        </w:tc>
        <w:tc>
          <w:tcPr>
            <w:tcW w:w="1928" w:type="dxa"/>
            <w:tcBorders>
              <w:top w:val="nil"/>
              <w:left w:val="nil"/>
              <w:bottom w:val="nil"/>
              <w:right w:val="nil"/>
            </w:tcBorders>
            <w:noWrap/>
            <w:vAlign w:val="center"/>
          </w:tcPr>
          <w:p w14:paraId="691425D0" w14:textId="3AB8E884" w:rsidR="006223AD" w:rsidRPr="009F67BC" w:rsidRDefault="00531EE8" w:rsidP="002220E0">
            <w:pPr>
              <w:ind w:firstLine="120"/>
              <w:rPr>
                <w:rFonts w:cs="Times New Roman"/>
                <w:sz w:val="24"/>
                <w:szCs w:val="24"/>
              </w:rPr>
            </w:pPr>
            <w:r w:rsidRPr="009F67BC">
              <w:rPr>
                <w:rFonts w:cs="Times New Roman"/>
                <w:sz w:val="24"/>
                <w:szCs w:val="24"/>
              </w:rPr>
              <w:t>5/20 (25.0)</w:t>
            </w:r>
          </w:p>
        </w:tc>
        <w:tc>
          <w:tcPr>
            <w:tcW w:w="2268" w:type="dxa"/>
            <w:tcBorders>
              <w:top w:val="nil"/>
              <w:left w:val="nil"/>
              <w:bottom w:val="nil"/>
              <w:right w:val="nil"/>
            </w:tcBorders>
            <w:noWrap/>
            <w:vAlign w:val="center"/>
          </w:tcPr>
          <w:p w14:paraId="44FB7F05" w14:textId="2DA04E56" w:rsidR="006223AD" w:rsidRPr="009F67BC" w:rsidRDefault="00541EE9" w:rsidP="002220E0">
            <w:pPr>
              <w:ind w:firstLine="120"/>
              <w:rPr>
                <w:rFonts w:cs="Times New Roman"/>
                <w:sz w:val="24"/>
                <w:szCs w:val="24"/>
              </w:rPr>
            </w:pPr>
            <w:r w:rsidRPr="009F67BC">
              <w:rPr>
                <w:rFonts w:cs="Times New Roman"/>
                <w:sz w:val="24"/>
                <w:szCs w:val="24"/>
              </w:rPr>
              <w:t>NA</w:t>
            </w:r>
          </w:p>
        </w:tc>
        <w:tc>
          <w:tcPr>
            <w:tcW w:w="1247" w:type="dxa"/>
            <w:tcBorders>
              <w:top w:val="nil"/>
              <w:left w:val="nil"/>
              <w:bottom w:val="nil"/>
              <w:right w:val="nil"/>
            </w:tcBorders>
            <w:vAlign w:val="center"/>
          </w:tcPr>
          <w:p w14:paraId="0D6FB567" w14:textId="77777777" w:rsidR="006223AD" w:rsidRPr="009F67BC" w:rsidRDefault="006223AD" w:rsidP="002220E0">
            <w:pPr>
              <w:ind w:firstLine="120"/>
              <w:rPr>
                <w:rFonts w:cs="Times New Roman"/>
                <w:sz w:val="24"/>
                <w:szCs w:val="24"/>
              </w:rPr>
            </w:pPr>
          </w:p>
        </w:tc>
      </w:tr>
      <w:tr w:rsidR="00FE6977" w:rsidRPr="009F67BC" w14:paraId="3706EB79" w14:textId="77777777" w:rsidTr="00BC6E51">
        <w:trPr>
          <w:trHeight w:val="312"/>
        </w:trPr>
        <w:tc>
          <w:tcPr>
            <w:tcW w:w="2778" w:type="dxa"/>
            <w:tcBorders>
              <w:top w:val="nil"/>
              <w:left w:val="nil"/>
              <w:bottom w:val="nil"/>
              <w:right w:val="nil"/>
            </w:tcBorders>
            <w:noWrap/>
          </w:tcPr>
          <w:p w14:paraId="4ECA9B35" w14:textId="0802C483" w:rsidR="00FE6977" w:rsidRPr="009F67BC" w:rsidRDefault="00FE6977" w:rsidP="00586028">
            <w:pPr>
              <w:ind w:leftChars="100" w:left="180" w:firstLine="120"/>
              <w:rPr>
                <w:rFonts w:cs="Times New Roman"/>
                <w:sz w:val="24"/>
                <w:szCs w:val="24"/>
              </w:rPr>
            </w:pPr>
            <w:r w:rsidRPr="009F67BC">
              <w:rPr>
                <w:rFonts w:cs="Times New Roman"/>
                <w:sz w:val="24"/>
                <w:szCs w:val="24"/>
              </w:rPr>
              <w:t>EVT/ Bridge treatment</w:t>
            </w:r>
          </w:p>
        </w:tc>
        <w:tc>
          <w:tcPr>
            <w:tcW w:w="1928" w:type="dxa"/>
            <w:tcBorders>
              <w:top w:val="nil"/>
              <w:left w:val="nil"/>
              <w:bottom w:val="nil"/>
              <w:right w:val="nil"/>
            </w:tcBorders>
            <w:noWrap/>
            <w:vAlign w:val="center"/>
          </w:tcPr>
          <w:p w14:paraId="4DB124F5" w14:textId="74566B21" w:rsidR="00FE6977" w:rsidRPr="009F67BC" w:rsidRDefault="00FE6977" w:rsidP="002220E0">
            <w:pPr>
              <w:ind w:firstLine="120"/>
              <w:rPr>
                <w:rFonts w:cs="Times New Roman"/>
                <w:sz w:val="24"/>
                <w:szCs w:val="24"/>
              </w:rPr>
            </w:pPr>
            <w:r w:rsidRPr="009F67BC">
              <w:rPr>
                <w:rFonts w:cs="Times New Roman"/>
                <w:sz w:val="24"/>
                <w:szCs w:val="24"/>
              </w:rPr>
              <w:t>26/57 (45.6)</w:t>
            </w:r>
          </w:p>
        </w:tc>
        <w:tc>
          <w:tcPr>
            <w:tcW w:w="2268" w:type="dxa"/>
            <w:tcBorders>
              <w:top w:val="nil"/>
              <w:left w:val="nil"/>
              <w:bottom w:val="nil"/>
              <w:right w:val="nil"/>
            </w:tcBorders>
            <w:noWrap/>
            <w:vAlign w:val="center"/>
          </w:tcPr>
          <w:p w14:paraId="1FE3A9A4" w14:textId="451D1350" w:rsidR="00FE6977" w:rsidRPr="009F67BC" w:rsidRDefault="0067192B" w:rsidP="002220E0">
            <w:pPr>
              <w:ind w:firstLine="120"/>
              <w:rPr>
                <w:rFonts w:cs="Times New Roman"/>
                <w:sz w:val="24"/>
                <w:szCs w:val="24"/>
              </w:rPr>
            </w:pPr>
            <w:r w:rsidRPr="009F67BC">
              <w:rPr>
                <w:rFonts w:cs="Times New Roman"/>
                <w:sz w:val="24"/>
                <w:szCs w:val="24"/>
              </w:rPr>
              <w:t>0.021 (0.000-0.936)</w:t>
            </w:r>
          </w:p>
        </w:tc>
        <w:tc>
          <w:tcPr>
            <w:tcW w:w="1247" w:type="dxa"/>
            <w:tcBorders>
              <w:top w:val="nil"/>
              <w:left w:val="nil"/>
              <w:bottom w:val="nil"/>
              <w:right w:val="nil"/>
            </w:tcBorders>
            <w:vAlign w:val="center"/>
          </w:tcPr>
          <w:p w14:paraId="7BEFBBDC" w14:textId="77777777" w:rsidR="00FE6977" w:rsidRPr="009F67BC" w:rsidRDefault="00FE6977" w:rsidP="002220E0">
            <w:pPr>
              <w:ind w:firstLine="120"/>
              <w:rPr>
                <w:rFonts w:cs="Times New Roman"/>
                <w:sz w:val="24"/>
                <w:szCs w:val="24"/>
              </w:rPr>
            </w:pPr>
          </w:p>
        </w:tc>
      </w:tr>
      <w:tr w:rsidR="006223AD" w:rsidRPr="009F67BC" w14:paraId="10F44D5C" w14:textId="77777777" w:rsidTr="00BC6E51">
        <w:trPr>
          <w:trHeight w:val="312"/>
        </w:trPr>
        <w:tc>
          <w:tcPr>
            <w:tcW w:w="2778" w:type="dxa"/>
            <w:tcBorders>
              <w:top w:val="nil"/>
              <w:left w:val="nil"/>
              <w:bottom w:val="nil"/>
              <w:right w:val="nil"/>
            </w:tcBorders>
            <w:noWrap/>
          </w:tcPr>
          <w:p w14:paraId="32589F0C" w14:textId="7572B714" w:rsidR="006223AD" w:rsidRPr="009F67BC" w:rsidRDefault="006223AD" w:rsidP="00586028">
            <w:pPr>
              <w:ind w:leftChars="50" w:left="90" w:firstLine="120"/>
              <w:rPr>
                <w:rFonts w:cs="Times New Roman"/>
                <w:sz w:val="24"/>
                <w:szCs w:val="24"/>
              </w:rPr>
            </w:pPr>
            <w:r w:rsidRPr="009F67BC">
              <w:rPr>
                <w:rFonts w:cs="Times New Roman"/>
                <w:sz w:val="24"/>
                <w:szCs w:val="24"/>
              </w:rPr>
              <w:t xml:space="preserve"> </w:t>
            </w:r>
            <w:r w:rsidR="00362A9D" w:rsidRPr="009F67BC">
              <w:rPr>
                <w:rFonts w:cs="Times New Roman"/>
                <w:sz w:val="24"/>
                <w:szCs w:val="24"/>
              </w:rPr>
              <w:t xml:space="preserve"> </w:t>
            </w:r>
            <w:r w:rsidRPr="009F67BC">
              <w:rPr>
                <w:rFonts w:cs="Times New Roman"/>
                <w:sz w:val="24"/>
                <w:szCs w:val="24"/>
              </w:rPr>
              <w:t>EVT</w:t>
            </w:r>
          </w:p>
        </w:tc>
        <w:tc>
          <w:tcPr>
            <w:tcW w:w="1928" w:type="dxa"/>
            <w:tcBorders>
              <w:top w:val="nil"/>
              <w:left w:val="nil"/>
              <w:bottom w:val="nil"/>
              <w:right w:val="nil"/>
            </w:tcBorders>
            <w:noWrap/>
            <w:vAlign w:val="center"/>
          </w:tcPr>
          <w:p w14:paraId="0CDA6D8C" w14:textId="39330F6E" w:rsidR="006223AD" w:rsidRPr="009F67BC" w:rsidRDefault="007F5338" w:rsidP="002220E0">
            <w:pPr>
              <w:ind w:firstLine="120"/>
              <w:rPr>
                <w:rFonts w:cs="Times New Roman"/>
                <w:sz w:val="24"/>
                <w:szCs w:val="24"/>
              </w:rPr>
            </w:pPr>
            <w:r w:rsidRPr="009F67BC">
              <w:rPr>
                <w:rFonts w:cs="Times New Roman"/>
                <w:sz w:val="24"/>
                <w:szCs w:val="24"/>
              </w:rPr>
              <w:t>22/46 (47.8)</w:t>
            </w:r>
          </w:p>
        </w:tc>
        <w:tc>
          <w:tcPr>
            <w:tcW w:w="2268" w:type="dxa"/>
            <w:tcBorders>
              <w:top w:val="nil"/>
              <w:left w:val="nil"/>
              <w:bottom w:val="nil"/>
              <w:right w:val="nil"/>
            </w:tcBorders>
            <w:noWrap/>
            <w:vAlign w:val="center"/>
          </w:tcPr>
          <w:p w14:paraId="32A953B3" w14:textId="23A44C2E" w:rsidR="006223AD" w:rsidRPr="009F67BC" w:rsidRDefault="00A026F5" w:rsidP="002220E0">
            <w:pPr>
              <w:ind w:firstLine="120"/>
              <w:rPr>
                <w:rFonts w:cs="Times New Roman"/>
                <w:sz w:val="24"/>
                <w:szCs w:val="24"/>
              </w:rPr>
            </w:pPr>
            <w:r w:rsidRPr="009F67BC">
              <w:rPr>
                <w:rFonts w:cs="Times New Roman"/>
                <w:sz w:val="24"/>
                <w:szCs w:val="24"/>
              </w:rPr>
              <w:t>0.102 (0.002-5.182)</w:t>
            </w:r>
          </w:p>
        </w:tc>
        <w:tc>
          <w:tcPr>
            <w:tcW w:w="1247" w:type="dxa"/>
            <w:tcBorders>
              <w:top w:val="nil"/>
              <w:left w:val="nil"/>
              <w:bottom w:val="nil"/>
              <w:right w:val="nil"/>
            </w:tcBorders>
            <w:vAlign w:val="center"/>
          </w:tcPr>
          <w:p w14:paraId="24FCCA94" w14:textId="77777777" w:rsidR="006223AD" w:rsidRPr="009F67BC" w:rsidRDefault="006223AD" w:rsidP="002220E0">
            <w:pPr>
              <w:ind w:firstLine="120"/>
              <w:rPr>
                <w:rFonts w:cs="Times New Roman"/>
                <w:sz w:val="24"/>
                <w:szCs w:val="24"/>
              </w:rPr>
            </w:pPr>
          </w:p>
        </w:tc>
      </w:tr>
      <w:tr w:rsidR="006223AD" w:rsidRPr="009F67BC" w14:paraId="0662CE22" w14:textId="77777777" w:rsidTr="00BC6E51">
        <w:trPr>
          <w:trHeight w:val="312"/>
        </w:trPr>
        <w:tc>
          <w:tcPr>
            <w:tcW w:w="2778" w:type="dxa"/>
            <w:tcBorders>
              <w:top w:val="nil"/>
              <w:left w:val="nil"/>
              <w:bottom w:val="single" w:sz="4" w:space="0" w:color="auto"/>
              <w:right w:val="nil"/>
            </w:tcBorders>
            <w:noWrap/>
          </w:tcPr>
          <w:p w14:paraId="10F105C7" w14:textId="4CE66B68" w:rsidR="006223AD" w:rsidRPr="009F67BC" w:rsidRDefault="006223AD" w:rsidP="00586028">
            <w:pPr>
              <w:ind w:leftChars="50" w:left="90" w:firstLine="120"/>
              <w:rPr>
                <w:rFonts w:cs="Times New Roman"/>
                <w:sz w:val="24"/>
                <w:szCs w:val="24"/>
              </w:rPr>
            </w:pPr>
            <w:r w:rsidRPr="009F67BC">
              <w:rPr>
                <w:rFonts w:cs="Times New Roman"/>
                <w:sz w:val="24"/>
                <w:szCs w:val="24"/>
              </w:rPr>
              <w:t xml:space="preserve"> </w:t>
            </w:r>
            <w:r w:rsidR="00362A9D" w:rsidRPr="009F67BC">
              <w:rPr>
                <w:rFonts w:cs="Times New Roman"/>
                <w:sz w:val="24"/>
                <w:szCs w:val="24"/>
              </w:rPr>
              <w:t xml:space="preserve"> </w:t>
            </w:r>
            <w:r w:rsidRPr="009F67BC">
              <w:rPr>
                <w:rFonts w:cs="Times New Roman"/>
                <w:sz w:val="24"/>
                <w:szCs w:val="24"/>
              </w:rPr>
              <w:t>Bridge treatment</w:t>
            </w:r>
          </w:p>
        </w:tc>
        <w:tc>
          <w:tcPr>
            <w:tcW w:w="1928" w:type="dxa"/>
            <w:tcBorders>
              <w:top w:val="nil"/>
              <w:left w:val="nil"/>
              <w:bottom w:val="single" w:sz="4" w:space="0" w:color="auto"/>
              <w:right w:val="nil"/>
            </w:tcBorders>
            <w:noWrap/>
            <w:vAlign w:val="center"/>
          </w:tcPr>
          <w:p w14:paraId="09774E28" w14:textId="428C3443" w:rsidR="006223AD" w:rsidRPr="009F67BC" w:rsidRDefault="009634B0" w:rsidP="002220E0">
            <w:pPr>
              <w:ind w:firstLine="120"/>
              <w:rPr>
                <w:rFonts w:cs="Times New Roman"/>
                <w:sz w:val="24"/>
                <w:szCs w:val="24"/>
              </w:rPr>
            </w:pPr>
            <w:r w:rsidRPr="009F67BC">
              <w:rPr>
                <w:rFonts w:cs="Times New Roman"/>
                <w:sz w:val="24"/>
                <w:szCs w:val="24"/>
              </w:rPr>
              <w:t>4/11(</w:t>
            </w:r>
            <w:r w:rsidR="007527C5" w:rsidRPr="009F67BC">
              <w:rPr>
                <w:rFonts w:cs="Times New Roman"/>
                <w:sz w:val="24"/>
                <w:szCs w:val="24"/>
              </w:rPr>
              <w:t>36.4)</w:t>
            </w:r>
          </w:p>
        </w:tc>
        <w:tc>
          <w:tcPr>
            <w:tcW w:w="2268" w:type="dxa"/>
            <w:tcBorders>
              <w:top w:val="nil"/>
              <w:left w:val="nil"/>
              <w:bottom w:val="single" w:sz="4" w:space="0" w:color="auto"/>
              <w:right w:val="nil"/>
            </w:tcBorders>
            <w:noWrap/>
            <w:vAlign w:val="center"/>
          </w:tcPr>
          <w:p w14:paraId="40FE041C" w14:textId="23306DA3" w:rsidR="006223AD" w:rsidRPr="009F67BC" w:rsidRDefault="00F11F52" w:rsidP="002220E0">
            <w:pPr>
              <w:ind w:firstLine="120"/>
              <w:rPr>
                <w:rFonts w:cs="Times New Roman"/>
                <w:sz w:val="24"/>
                <w:szCs w:val="24"/>
              </w:rPr>
            </w:pPr>
            <w:r w:rsidRPr="009F67BC">
              <w:rPr>
                <w:rFonts w:cs="Times New Roman"/>
                <w:sz w:val="24"/>
                <w:szCs w:val="24"/>
              </w:rPr>
              <w:t>NA</w:t>
            </w:r>
          </w:p>
        </w:tc>
        <w:tc>
          <w:tcPr>
            <w:tcW w:w="1247" w:type="dxa"/>
            <w:tcBorders>
              <w:top w:val="nil"/>
              <w:left w:val="nil"/>
              <w:bottom w:val="single" w:sz="4" w:space="0" w:color="auto"/>
              <w:right w:val="nil"/>
            </w:tcBorders>
            <w:vAlign w:val="center"/>
          </w:tcPr>
          <w:p w14:paraId="6BF08D1F" w14:textId="77777777" w:rsidR="006223AD" w:rsidRPr="009F67BC" w:rsidRDefault="006223AD" w:rsidP="002220E0">
            <w:pPr>
              <w:ind w:firstLine="120"/>
              <w:rPr>
                <w:rFonts w:cs="Times New Roman"/>
                <w:sz w:val="24"/>
                <w:szCs w:val="24"/>
              </w:rPr>
            </w:pPr>
          </w:p>
        </w:tc>
      </w:tr>
    </w:tbl>
    <w:p w14:paraId="7AA92630" w14:textId="77777777" w:rsidR="001875FE" w:rsidRPr="009F67BC" w:rsidRDefault="00320F70" w:rsidP="009F67BC">
      <w:pPr>
        <w:spacing w:line="276" w:lineRule="auto"/>
        <w:ind w:firstLineChars="0" w:firstLine="0"/>
        <w:rPr>
          <w:rFonts w:cs="Times New Roman"/>
          <w:sz w:val="24"/>
          <w:szCs w:val="24"/>
        </w:rPr>
      </w:pPr>
      <w:r w:rsidRPr="009F67BC">
        <w:rPr>
          <w:rFonts w:cs="Times New Roman"/>
          <w:sz w:val="24"/>
          <w:szCs w:val="24"/>
        </w:rPr>
        <w:t xml:space="preserve">The presented ORs and 95% CIs are based on binary logistic regression analyses with adjustment for age, sex, National Institutes of Health Stroke Scale, atrial fibrillation, current smoking, alcohol consumption, the Trial of ORG 10172 in Acute Stroke Treatment classification and reperfusion therapy, except for the stratified variable. </w:t>
      </w:r>
    </w:p>
    <w:p w14:paraId="7D1082BF" w14:textId="4FBECC0D" w:rsidR="002216F9" w:rsidRPr="0047334B" w:rsidRDefault="00320F70" w:rsidP="0047334B">
      <w:pPr>
        <w:spacing w:line="276" w:lineRule="auto"/>
        <w:ind w:firstLineChars="0" w:firstLine="0"/>
        <w:rPr>
          <w:rFonts w:cs="Times New Roman"/>
          <w:sz w:val="20"/>
          <w:szCs w:val="20"/>
        </w:rPr>
      </w:pPr>
      <w:r w:rsidRPr="009F67BC">
        <w:rPr>
          <w:rFonts w:cs="Times New Roman"/>
          <w:sz w:val="24"/>
          <w:szCs w:val="24"/>
        </w:rPr>
        <w:t xml:space="preserve">Abbreviations: </w:t>
      </w:r>
      <w:r w:rsidR="001875FE" w:rsidRPr="009F67BC">
        <w:rPr>
          <w:rFonts w:cs="Times New Roman"/>
          <w:sz w:val="24"/>
          <w:szCs w:val="24"/>
        </w:rPr>
        <w:t>Bridge treatment, intravenous thrombolysis and endovascular therapy;</w:t>
      </w:r>
      <w:r w:rsidR="001875FE" w:rsidRPr="009F67BC">
        <w:rPr>
          <w:rFonts w:cs="Times New Roman" w:hint="eastAsia"/>
          <w:sz w:val="24"/>
          <w:szCs w:val="24"/>
        </w:rPr>
        <w:t xml:space="preserve"> </w:t>
      </w:r>
      <w:r w:rsidR="001875FE" w:rsidRPr="009F67BC">
        <w:rPr>
          <w:rFonts w:cs="Times New Roman"/>
          <w:sz w:val="24"/>
          <w:szCs w:val="24"/>
        </w:rPr>
        <w:t>CI, Confidence interval</w:t>
      </w:r>
      <w:r w:rsidR="001875FE" w:rsidRPr="009F67BC">
        <w:rPr>
          <w:rFonts w:cs="Times New Roman" w:hint="eastAsia"/>
          <w:sz w:val="24"/>
          <w:szCs w:val="24"/>
        </w:rPr>
        <w:t xml:space="preserve">; </w:t>
      </w:r>
      <w:r w:rsidR="001875FE" w:rsidRPr="009F67BC">
        <w:rPr>
          <w:rFonts w:cs="Times New Roman"/>
          <w:sz w:val="24"/>
          <w:szCs w:val="24"/>
        </w:rPr>
        <w:t>EVT, endovascular therapy;</w:t>
      </w:r>
      <w:r w:rsidR="001875FE" w:rsidRPr="009F67BC">
        <w:rPr>
          <w:rFonts w:cs="Times New Roman" w:hint="eastAsia"/>
          <w:sz w:val="24"/>
          <w:szCs w:val="24"/>
        </w:rPr>
        <w:t xml:space="preserve"> </w:t>
      </w:r>
      <w:r w:rsidR="00CC1AF9" w:rsidRPr="009F67BC">
        <w:rPr>
          <w:rFonts w:cs="Times New Roman"/>
          <w:sz w:val="24"/>
          <w:szCs w:val="24"/>
        </w:rPr>
        <w:t>IVT, intravenous thrombolysis;</w:t>
      </w:r>
      <w:r w:rsidR="001875FE" w:rsidRPr="009F67BC">
        <w:rPr>
          <w:rFonts w:cs="Times New Roman" w:hint="eastAsia"/>
          <w:sz w:val="24"/>
          <w:szCs w:val="24"/>
        </w:rPr>
        <w:t xml:space="preserve"> </w:t>
      </w:r>
      <w:r w:rsidR="001875FE" w:rsidRPr="009F67BC">
        <w:rPr>
          <w:rFonts w:cs="Times New Roman"/>
          <w:sz w:val="24"/>
          <w:szCs w:val="24"/>
        </w:rPr>
        <w:t>OR, odds ratio;</w:t>
      </w:r>
      <w:r w:rsidR="00CC1AF9" w:rsidRPr="009F67BC">
        <w:rPr>
          <w:rFonts w:cs="Times New Roman"/>
          <w:sz w:val="24"/>
          <w:szCs w:val="24"/>
        </w:rPr>
        <w:t xml:space="preserve"> </w:t>
      </w:r>
      <w:r w:rsidR="000D4E3A" w:rsidRPr="009F67BC">
        <w:rPr>
          <w:rFonts w:cs="Times New Roman"/>
          <w:sz w:val="24"/>
          <w:szCs w:val="24"/>
        </w:rPr>
        <w:t>TPM4, Tropomyosin 4</w:t>
      </w:r>
      <w:r w:rsidRPr="009F67BC">
        <w:rPr>
          <w:rFonts w:cs="Times New Roman"/>
          <w:sz w:val="24"/>
          <w:szCs w:val="24"/>
        </w:rPr>
        <w:t>.</w:t>
      </w:r>
      <w:r w:rsidR="00CB2CD9" w:rsidRPr="009F67BC">
        <w:rPr>
          <w:rFonts w:hint="eastAsia"/>
          <w:sz w:val="24"/>
          <w:szCs w:val="24"/>
        </w:rPr>
        <w:t xml:space="preserve"> </w:t>
      </w:r>
      <w:bookmarkEnd w:id="0"/>
    </w:p>
    <w:sectPr w:rsidR="002216F9" w:rsidRPr="0047334B" w:rsidSect="00D047C0">
      <w:footerReference w:type="default" r:id="rId7"/>
      <w:pgSz w:w="11906" w:h="16838"/>
      <w:pgMar w:top="1440" w:right="1800" w:bottom="1440" w:left="1800" w:header="851" w:footer="96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0BD7F" w14:textId="77777777" w:rsidR="00F11D9A" w:rsidRDefault="00F11D9A" w:rsidP="002220E0">
      <w:r>
        <w:separator/>
      </w:r>
    </w:p>
    <w:p w14:paraId="05627CE5" w14:textId="77777777" w:rsidR="00F11D9A" w:rsidRDefault="00F11D9A"/>
    <w:p w14:paraId="2E5E02CF" w14:textId="77777777" w:rsidR="00F11D9A" w:rsidRDefault="00F11D9A" w:rsidP="001178FB"/>
    <w:p w14:paraId="679E79B7" w14:textId="77777777" w:rsidR="00F11D9A" w:rsidRDefault="00F11D9A" w:rsidP="001178FB"/>
    <w:p w14:paraId="45B05C5D" w14:textId="77777777" w:rsidR="00F11D9A" w:rsidRDefault="00F11D9A" w:rsidP="001178FB"/>
    <w:p w14:paraId="19D4316E" w14:textId="77777777" w:rsidR="00F11D9A" w:rsidRDefault="00F11D9A" w:rsidP="00854271"/>
    <w:p w14:paraId="7C791409" w14:textId="77777777" w:rsidR="00F11D9A" w:rsidRDefault="00F11D9A" w:rsidP="00854271"/>
    <w:p w14:paraId="4C029D9F" w14:textId="77777777" w:rsidR="00F11D9A" w:rsidRDefault="00F11D9A" w:rsidP="00854271"/>
    <w:p w14:paraId="1B65BC73" w14:textId="77777777" w:rsidR="00F11D9A" w:rsidRDefault="00F11D9A" w:rsidP="00854271"/>
    <w:p w14:paraId="28FB3988" w14:textId="77777777" w:rsidR="00F11D9A" w:rsidRDefault="00F11D9A" w:rsidP="00586028"/>
    <w:p w14:paraId="48DAE142" w14:textId="77777777" w:rsidR="00F11D9A" w:rsidRDefault="00F11D9A" w:rsidP="00586028"/>
    <w:p w14:paraId="10008C6D" w14:textId="77777777" w:rsidR="00F11D9A" w:rsidRDefault="00F11D9A"/>
    <w:p w14:paraId="0017F736" w14:textId="77777777" w:rsidR="00F11D9A" w:rsidRDefault="00F11D9A" w:rsidP="007C0E17"/>
    <w:p w14:paraId="32737C47" w14:textId="77777777" w:rsidR="00F11D9A" w:rsidRDefault="00F11D9A" w:rsidP="007C0E17"/>
    <w:p w14:paraId="13738956" w14:textId="77777777" w:rsidR="00F11D9A" w:rsidRDefault="00F11D9A" w:rsidP="009F67BC"/>
    <w:p w14:paraId="52686BAD" w14:textId="77777777" w:rsidR="00F11D9A" w:rsidRDefault="00F11D9A" w:rsidP="009F67BC"/>
    <w:p w14:paraId="0AF7B7F9" w14:textId="77777777" w:rsidR="00F11D9A" w:rsidRDefault="00F11D9A" w:rsidP="009F67BC"/>
  </w:endnote>
  <w:endnote w:type="continuationSeparator" w:id="0">
    <w:p w14:paraId="71058161" w14:textId="77777777" w:rsidR="00F11D9A" w:rsidRDefault="00F11D9A" w:rsidP="002220E0">
      <w:r>
        <w:continuationSeparator/>
      </w:r>
    </w:p>
    <w:p w14:paraId="7B416982" w14:textId="77777777" w:rsidR="00F11D9A" w:rsidRDefault="00F11D9A"/>
    <w:p w14:paraId="1779A96C" w14:textId="77777777" w:rsidR="00F11D9A" w:rsidRDefault="00F11D9A" w:rsidP="001178FB"/>
    <w:p w14:paraId="31655E31" w14:textId="77777777" w:rsidR="00F11D9A" w:rsidRDefault="00F11D9A" w:rsidP="001178FB"/>
    <w:p w14:paraId="18DB3BFE" w14:textId="77777777" w:rsidR="00F11D9A" w:rsidRDefault="00F11D9A" w:rsidP="001178FB"/>
    <w:p w14:paraId="2D994FF9" w14:textId="77777777" w:rsidR="00F11D9A" w:rsidRDefault="00F11D9A" w:rsidP="00854271"/>
    <w:p w14:paraId="6D9DCEFB" w14:textId="77777777" w:rsidR="00F11D9A" w:rsidRDefault="00F11D9A" w:rsidP="00854271"/>
    <w:p w14:paraId="5A1A76FB" w14:textId="77777777" w:rsidR="00F11D9A" w:rsidRDefault="00F11D9A" w:rsidP="00854271"/>
    <w:p w14:paraId="44536881" w14:textId="77777777" w:rsidR="00F11D9A" w:rsidRDefault="00F11D9A" w:rsidP="00854271"/>
    <w:p w14:paraId="4EDCF73A" w14:textId="77777777" w:rsidR="00F11D9A" w:rsidRDefault="00F11D9A" w:rsidP="00586028"/>
    <w:p w14:paraId="0E054829" w14:textId="77777777" w:rsidR="00F11D9A" w:rsidRDefault="00F11D9A" w:rsidP="00586028"/>
    <w:p w14:paraId="7BAE096F" w14:textId="77777777" w:rsidR="00F11D9A" w:rsidRDefault="00F11D9A"/>
    <w:p w14:paraId="5EACDE89" w14:textId="77777777" w:rsidR="00F11D9A" w:rsidRDefault="00F11D9A" w:rsidP="007C0E17"/>
    <w:p w14:paraId="28E20750" w14:textId="77777777" w:rsidR="00F11D9A" w:rsidRDefault="00F11D9A" w:rsidP="007C0E17"/>
    <w:p w14:paraId="023F3DDD" w14:textId="77777777" w:rsidR="00F11D9A" w:rsidRDefault="00F11D9A" w:rsidP="009F67BC"/>
    <w:p w14:paraId="4F350ACC" w14:textId="77777777" w:rsidR="00F11D9A" w:rsidRDefault="00F11D9A" w:rsidP="009F67BC"/>
    <w:p w14:paraId="40EC00D7" w14:textId="77777777" w:rsidR="00F11D9A" w:rsidRDefault="00F11D9A" w:rsidP="009F67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030CD" w14:textId="77777777" w:rsidR="00354770" w:rsidRDefault="00354770" w:rsidP="00586028"/>
  <w:p w14:paraId="0E7E32BC" w14:textId="77777777" w:rsidR="009462A9" w:rsidRDefault="009462A9"/>
  <w:p w14:paraId="508E7669" w14:textId="77777777" w:rsidR="009462A9" w:rsidRDefault="009462A9" w:rsidP="007C0E17"/>
  <w:p w14:paraId="1B9E6F23" w14:textId="77777777" w:rsidR="009462A9" w:rsidRDefault="009462A9" w:rsidP="007C0E17"/>
  <w:p w14:paraId="1FEB6360" w14:textId="77777777" w:rsidR="009462A9" w:rsidRDefault="009462A9" w:rsidP="009F67BC"/>
  <w:p w14:paraId="143963AF" w14:textId="77777777" w:rsidR="009462A9" w:rsidRDefault="009462A9" w:rsidP="009F67BC"/>
  <w:p w14:paraId="2934F5F8" w14:textId="77777777" w:rsidR="009462A9" w:rsidRDefault="009462A9" w:rsidP="009F67B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69F90" w14:textId="77777777" w:rsidR="00F11D9A" w:rsidRDefault="00F11D9A" w:rsidP="002220E0">
      <w:r>
        <w:separator/>
      </w:r>
    </w:p>
    <w:p w14:paraId="0D443F77" w14:textId="77777777" w:rsidR="00F11D9A" w:rsidRDefault="00F11D9A"/>
    <w:p w14:paraId="0E437E24" w14:textId="77777777" w:rsidR="00F11D9A" w:rsidRDefault="00F11D9A" w:rsidP="001178FB"/>
    <w:p w14:paraId="4E4AF09C" w14:textId="77777777" w:rsidR="00F11D9A" w:rsidRDefault="00F11D9A" w:rsidP="001178FB"/>
    <w:p w14:paraId="2BFD8017" w14:textId="77777777" w:rsidR="00F11D9A" w:rsidRDefault="00F11D9A" w:rsidP="001178FB"/>
    <w:p w14:paraId="3727D004" w14:textId="77777777" w:rsidR="00F11D9A" w:rsidRDefault="00F11D9A" w:rsidP="00854271"/>
    <w:p w14:paraId="0D64053E" w14:textId="77777777" w:rsidR="00F11D9A" w:rsidRDefault="00F11D9A" w:rsidP="00854271"/>
    <w:p w14:paraId="5129E28E" w14:textId="77777777" w:rsidR="00F11D9A" w:rsidRDefault="00F11D9A" w:rsidP="00854271"/>
    <w:p w14:paraId="4EE542EB" w14:textId="77777777" w:rsidR="00F11D9A" w:rsidRDefault="00F11D9A" w:rsidP="00854271"/>
    <w:p w14:paraId="4C450956" w14:textId="77777777" w:rsidR="00F11D9A" w:rsidRDefault="00F11D9A" w:rsidP="00586028"/>
    <w:p w14:paraId="0F840B87" w14:textId="77777777" w:rsidR="00F11D9A" w:rsidRDefault="00F11D9A" w:rsidP="00586028"/>
    <w:p w14:paraId="57BAE101" w14:textId="77777777" w:rsidR="00F11D9A" w:rsidRDefault="00F11D9A"/>
    <w:p w14:paraId="3756CE96" w14:textId="77777777" w:rsidR="00F11D9A" w:rsidRDefault="00F11D9A" w:rsidP="007C0E17"/>
    <w:p w14:paraId="18402790" w14:textId="77777777" w:rsidR="00F11D9A" w:rsidRDefault="00F11D9A" w:rsidP="007C0E17"/>
    <w:p w14:paraId="703A7555" w14:textId="77777777" w:rsidR="00F11D9A" w:rsidRDefault="00F11D9A" w:rsidP="009F67BC"/>
    <w:p w14:paraId="0DB43CA9" w14:textId="77777777" w:rsidR="00F11D9A" w:rsidRDefault="00F11D9A" w:rsidP="009F67BC"/>
    <w:p w14:paraId="5687DFC2" w14:textId="77777777" w:rsidR="00F11D9A" w:rsidRDefault="00F11D9A" w:rsidP="009F67BC"/>
  </w:footnote>
  <w:footnote w:type="continuationSeparator" w:id="0">
    <w:p w14:paraId="53D7E628" w14:textId="77777777" w:rsidR="00F11D9A" w:rsidRDefault="00F11D9A" w:rsidP="002220E0">
      <w:r>
        <w:continuationSeparator/>
      </w:r>
    </w:p>
    <w:p w14:paraId="1CA574D5" w14:textId="77777777" w:rsidR="00F11D9A" w:rsidRDefault="00F11D9A"/>
    <w:p w14:paraId="127FE33A" w14:textId="77777777" w:rsidR="00F11D9A" w:rsidRDefault="00F11D9A" w:rsidP="001178FB"/>
    <w:p w14:paraId="4F3CE55C" w14:textId="77777777" w:rsidR="00F11D9A" w:rsidRDefault="00F11D9A" w:rsidP="001178FB"/>
    <w:p w14:paraId="6E37EA96" w14:textId="77777777" w:rsidR="00F11D9A" w:rsidRDefault="00F11D9A" w:rsidP="001178FB"/>
    <w:p w14:paraId="722F7978" w14:textId="77777777" w:rsidR="00F11D9A" w:rsidRDefault="00F11D9A" w:rsidP="00854271"/>
    <w:p w14:paraId="2253EFE6" w14:textId="77777777" w:rsidR="00F11D9A" w:rsidRDefault="00F11D9A" w:rsidP="00854271"/>
    <w:p w14:paraId="09271569" w14:textId="77777777" w:rsidR="00F11D9A" w:rsidRDefault="00F11D9A" w:rsidP="00854271"/>
    <w:p w14:paraId="3B6D223B" w14:textId="77777777" w:rsidR="00F11D9A" w:rsidRDefault="00F11D9A" w:rsidP="00854271"/>
    <w:p w14:paraId="64C6F70A" w14:textId="77777777" w:rsidR="00F11D9A" w:rsidRDefault="00F11D9A" w:rsidP="00586028"/>
    <w:p w14:paraId="40003105" w14:textId="77777777" w:rsidR="00F11D9A" w:rsidRDefault="00F11D9A" w:rsidP="00586028"/>
    <w:p w14:paraId="6265665B" w14:textId="77777777" w:rsidR="00F11D9A" w:rsidRDefault="00F11D9A"/>
    <w:p w14:paraId="67148D38" w14:textId="77777777" w:rsidR="00F11D9A" w:rsidRDefault="00F11D9A" w:rsidP="007C0E17"/>
    <w:p w14:paraId="1A7A8738" w14:textId="77777777" w:rsidR="00F11D9A" w:rsidRDefault="00F11D9A" w:rsidP="007C0E17"/>
    <w:p w14:paraId="69A23C11" w14:textId="77777777" w:rsidR="00F11D9A" w:rsidRDefault="00F11D9A" w:rsidP="009F67BC"/>
    <w:p w14:paraId="0FE75862" w14:textId="77777777" w:rsidR="00F11D9A" w:rsidRDefault="00F11D9A" w:rsidP="009F67BC"/>
    <w:p w14:paraId="393652E9" w14:textId="77777777" w:rsidR="00F11D9A" w:rsidRDefault="00F11D9A" w:rsidP="009F67B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90"/>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GRkMGUzMzQ2MGYwNjAyMjcxMmJhMzI5ZjdmMGFjZjMifQ=="/>
  </w:docVars>
  <w:rsids>
    <w:rsidRoot w:val="61B762DD"/>
    <w:rsid w:val="00000279"/>
    <w:rsid w:val="00007AF7"/>
    <w:rsid w:val="00007B08"/>
    <w:rsid w:val="0001000C"/>
    <w:rsid w:val="00012981"/>
    <w:rsid w:val="00023CC5"/>
    <w:rsid w:val="0002505C"/>
    <w:rsid w:val="000262EA"/>
    <w:rsid w:val="00026AF1"/>
    <w:rsid w:val="00031D47"/>
    <w:rsid w:val="00032698"/>
    <w:rsid w:val="000361B2"/>
    <w:rsid w:val="0004277E"/>
    <w:rsid w:val="00043B98"/>
    <w:rsid w:val="00046842"/>
    <w:rsid w:val="000474D1"/>
    <w:rsid w:val="00047AAD"/>
    <w:rsid w:val="00052A57"/>
    <w:rsid w:val="0005440E"/>
    <w:rsid w:val="00060B55"/>
    <w:rsid w:val="0006424F"/>
    <w:rsid w:val="00064DD8"/>
    <w:rsid w:val="00064E77"/>
    <w:rsid w:val="00065F07"/>
    <w:rsid w:val="0007490D"/>
    <w:rsid w:val="00076474"/>
    <w:rsid w:val="00076B1B"/>
    <w:rsid w:val="00085048"/>
    <w:rsid w:val="00087763"/>
    <w:rsid w:val="00091BEA"/>
    <w:rsid w:val="0009240C"/>
    <w:rsid w:val="00097C91"/>
    <w:rsid w:val="00097D90"/>
    <w:rsid w:val="000A564E"/>
    <w:rsid w:val="000A5B6D"/>
    <w:rsid w:val="000A668D"/>
    <w:rsid w:val="000A698D"/>
    <w:rsid w:val="000A78C6"/>
    <w:rsid w:val="000B503D"/>
    <w:rsid w:val="000B7167"/>
    <w:rsid w:val="000C3DE6"/>
    <w:rsid w:val="000C5539"/>
    <w:rsid w:val="000D4D80"/>
    <w:rsid w:val="000D4E3A"/>
    <w:rsid w:val="000D5A7D"/>
    <w:rsid w:val="000D65B7"/>
    <w:rsid w:val="000D711B"/>
    <w:rsid w:val="000D7BC7"/>
    <w:rsid w:val="000E3C2F"/>
    <w:rsid w:val="000F04EF"/>
    <w:rsid w:val="000F29A9"/>
    <w:rsid w:val="000F35A0"/>
    <w:rsid w:val="000F527C"/>
    <w:rsid w:val="00106C51"/>
    <w:rsid w:val="001101D4"/>
    <w:rsid w:val="00111421"/>
    <w:rsid w:val="00112EBB"/>
    <w:rsid w:val="001178FB"/>
    <w:rsid w:val="00121468"/>
    <w:rsid w:val="001253DF"/>
    <w:rsid w:val="00131AD0"/>
    <w:rsid w:val="00133B46"/>
    <w:rsid w:val="001344B0"/>
    <w:rsid w:val="001371D5"/>
    <w:rsid w:val="001378E8"/>
    <w:rsid w:val="00141A3B"/>
    <w:rsid w:val="0014346B"/>
    <w:rsid w:val="00143983"/>
    <w:rsid w:val="00154701"/>
    <w:rsid w:val="00160E09"/>
    <w:rsid w:val="001610DB"/>
    <w:rsid w:val="0016144C"/>
    <w:rsid w:val="00173EDD"/>
    <w:rsid w:val="001757D8"/>
    <w:rsid w:val="00177E92"/>
    <w:rsid w:val="00180469"/>
    <w:rsid w:val="00181E9F"/>
    <w:rsid w:val="00186C69"/>
    <w:rsid w:val="00187475"/>
    <w:rsid w:val="001875FE"/>
    <w:rsid w:val="0019452E"/>
    <w:rsid w:val="001948CD"/>
    <w:rsid w:val="00194950"/>
    <w:rsid w:val="00196247"/>
    <w:rsid w:val="00196A8F"/>
    <w:rsid w:val="00197B1D"/>
    <w:rsid w:val="001A08A3"/>
    <w:rsid w:val="001A3BC1"/>
    <w:rsid w:val="001A3D45"/>
    <w:rsid w:val="001B1121"/>
    <w:rsid w:val="001B61B0"/>
    <w:rsid w:val="001B66D3"/>
    <w:rsid w:val="001C2B4E"/>
    <w:rsid w:val="001C3BF3"/>
    <w:rsid w:val="001C4D76"/>
    <w:rsid w:val="001D1933"/>
    <w:rsid w:val="001D2960"/>
    <w:rsid w:val="001D6B67"/>
    <w:rsid w:val="001E2A28"/>
    <w:rsid w:val="001E7896"/>
    <w:rsid w:val="001F17AD"/>
    <w:rsid w:val="001F2136"/>
    <w:rsid w:val="001F5564"/>
    <w:rsid w:val="001F7174"/>
    <w:rsid w:val="00204536"/>
    <w:rsid w:val="002057A6"/>
    <w:rsid w:val="00211519"/>
    <w:rsid w:val="00213466"/>
    <w:rsid w:val="002216F9"/>
    <w:rsid w:val="00221C35"/>
    <w:rsid w:val="002220E0"/>
    <w:rsid w:val="00234A58"/>
    <w:rsid w:val="00247326"/>
    <w:rsid w:val="00250671"/>
    <w:rsid w:val="00255632"/>
    <w:rsid w:val="00256048"/>
    <w:rsid w:val="002561CD"/>
    <w:rsid w:val="00256B3F"/>
    <w:rsid w:val="00256E41"/>
    <w:rsid w:val="00262642"/>
    <w:rsid w:val="002632D2"/>
    <w:rsid w:val="00270BB1"/>
    <w:rsid w:val="0027171C"/>
    <w:rsid w:val="00271EAB"/>
    <w:rsid w:val="00277330"/>
    <w:rsid w:val="00291395"/>
    <w:rsid w:val="0029144A"/>
    <w:rsid w:val="00296420"/>
    <w:rsid w:val="002A41A7"/>
    <w:rsid w:val="002A43D2"/>
    <w:rsid w:val="002A4DBD"/>
    <w:rsid w:val="002A5546"/>
    <w:rsid w:val="002A7AC1"/>
    <w:rsid w:val="002C1F2D"/>
    <w:rsid w:val="002C63F6"/>
    <w:rsid w:val="002C7813"/>
    <w:rsid w:val="002D4EF8"/>
    <w:rsid w:val="002D6027"/>
    <w:rsid w:val="002D7FD4"/>
    <w:rsid w:val="002E1299"/>
    <w:rsid w:val="002E55FD"/>
    <w:rsid w:val="002E7683"/>
    <w:rsid w:val="00300C10"/>
    <w:rsid w:val="00300CAB"/>
    <w:rsid w:val="0030319D"/>
    <w:rsid w:val="003203F2"/>
    <w:rsid w:val="003208BD"/>
    <w:rsid w:val="00320F70"/>
    <w:rsid w:val="00325483"/>
    <w:rsid w:val="00331A79"/>
    <w:rsid w:val="00335198"/>
    <w:rsid w:val="00342A46"/>
    <w:rsid w:val="00354770"/>
    <w:rsid w:val="0036065E"/>
    <w:rsid w:val="00362A9D"/>
    <w:rsid w:val="00366280"/>
    <w:rsid w:val="00366D6E"/>
    <w:rsid w:val="003719E9"/>
    <w:rsid w:val="00377CD1"/>
    <w:rsid w:val="00380AFA"/>
    <w:rsid w:val="00381313"/>
    <w:rsid w:val="003875EE"/>
    <w:rsid w:val="00387B15"/>
    <w:rsid w:val="00387B8F"/>
    <w:rsid w:val="003913EA"/>
    <w:rsid w:val="00393202"/>
    <w:rsid w:val="0039443C"/>
    <w:rsid w:val="00394D22"/>
    <w:rsid w:val="00395BBD"/>
    <w:rsid w:val="0039745E"/>
    <w:rsid w:val="003A1B1A"/>
    <w:rsid w:val="003A5F21"/>
    <w:rsid w:val="003A5F94"/>
    <w:rsid w:val="003B2436"/>
    <w:rsid w:val="003B6666"/>
    <w:rsid w:val="003C0EE4"/>
    <w:rsid w:val="003C21C0"/>
    <w:rsid w:val="003C5854"/>
    <w:rsid w:val="003D0781"/>
    <w:rsid w:val="003D1458"/>
    <w:rsid w:val="003D1A48"/>
    <w:rsid w:val="003D2355"/>
    <w:rsid w:val="003D25FB"/>
    <w:rsid w:val="003D7FDC"/>
    <w:rsid w:val="003E14ED"/>
    <w:rsid w:val="003E2030"/>
    <w:rsid w:val="003E27D8"/>
    <w:rsid w:val="003E4DA7"/>
    <w:rsid w:val="003F0846"/>
    <w:rsid w:val="003F43C9"/>
    <w:rsid w:val="003F488A"/>
    <w:rsid w:val="004000CD"/>
    <w:rsid w:val="00401B88"/>
    <w:rsid w:val="00402A8B"/>
    <w:rsid w:val="004068ED"/>
    <w:rsid w:val="00411869"/>
    <w:rsid w:val="00412806"/>
    <w:rsid w:val="00413AE3"/>
    <w:rsid w:val="004207F4"/>
    <w:rsid w:val="004216B7"/>
    <w:rsid w:val="0042504F"/>
    <w:rsid w:val="00426B75"/>
    <w:rsid w:val="00431996"/>
    <w:rsid w:val="00435370"/>
    <w:rsid w:val="00435EB7"/>
    <w:rsid w:val="00436756"/>
    <w:rsid w:val="004404CF"/>
    <w:rsid w:val="004408BD"/>
    <w:rsid w:val="004436EA"/>
    <w:rsid w:val="00443FA0"/>
    <w:rsid w:val="00447E3F"/>
    <w:rsid w:val="00450418"/>
    <w:rsid w:val="00455553"/>
    <w:rsid w:val="00456788"/>
    <w:rsid w:val="00463271"/>
    <w:rsid w:val="00466757"/>
    <w:rsid w:val="0047334B"/>
    <w:rsid w:val="00473D66"/>
    <w:rsid w:val="00480BED"/>
    <w:rsid w:val="00490A12"/>
    <w:rsid w:val="0049106B"/>
    <w:rsid w:val="00492F6C"/>
    <w:rsid w:val="004958C6"/>
    <w:rsid w:val="00497015"/>
    <w:rsid w:val="004A31D9"/>
    <w:rsid w:val="004A3E60"/>
    <w:rsid w:val="004A5745"/>
    <w:rsid w:val="004A6EEC"/>
    <w:rsid w:val="004A76BA"/>
    <w:rsid w:val="004B1C99"/>
    <w:rsid w:val="004B282A"/>
    <w:rsid w:val="004B4ED9"/>
    <w:rsid w:val="004B6D65"/>
    <w:rsid w:val="004C34B1"/>
    <w:rsid w:val="004D11A8"/>
    <w:rsid w:val="004D1671"/>
    <w:rsid w:val="004D46A8"/>
    <w:rsid w:val="004D5DAA"/>
    <w:rsid w:val="004E1BDD"/>
    <w:rsid w:val="004E21A3"/>
    <w:rsid w:val="004E2C90"/>
    <w:rsid w:val="004F7217"/>
    <w:rsid w:val="00500855"/>
    <w:rsid w:val="0050240F"/>
    <w:rsid w:val="005060B6"/>
    <w:rsid w:val="005113F4"/>
    <w:rsid w:val="00511DB8"/>
    <w:rsid w:val="00516353"/>
    <w:rsid w:val="005170CD"/>
    <w:rsid w:val="00521CE6"/>
    <w:rsid w:val="005233C4"/>
    <w:rsid w:val="005248EB"/>
    <w:rsid w:val="00527161"/>
    <w:rsid w:val="005313A7"/>
    <w:rsid w:val="00531EE8"/>
    <w:rsid w:val="005324D7"/>
    <w:rsid w:val="00533044"/>
    <w:rsid w:val="005330AC"/>
    <w:rsid w:val="0053334C"/>
    <w:rsid w:val="005368A5"/>
    <w:rsid w:val="00537978"/>
    <w:rsid w:val="00540529"/>
    <w:rsid w:val="00541EE9"/>
    <w:rsid w:val="00544BC1"/>
    <w:rsid w:val="0054657D"/>
    <w:rsid w:val="0055070B"/>
    <w:rsid w:val="005518A1"/>
    <w:rsid w:val="00551C54"/>
    <w:rsid w:val="00552930"/>
    <w:rsid w:val="00552DB6"/>
    <w:rsid w:val="005554FD"/>
    <w:rsid w:val="0055631B"/>
    <w:rsid w:val="00556C8B"/>
    <w:rsid w:val="00564A96"/>
    <w:rsid w:val="005728A0"/>
    <w:rsid w:val="00573FE4"/>
    <w:rsid w:val="00574E6A"/>
    <w:rsid w:val="0057766B"/>
    <w:rsid w:val="00581A92"/>
    <w:rsid w:val="00582056"/>
    <w:rsid w:val="00585558"/>
    <w:rsid w:val="005855F9"/>
    <w:rsid w:val="00586028"/>
    <w:rsid w:val="005977C7"/>
    <w:rsid w:val="005A1DA8"/>
    <w:rsid w:val="005A280A"/>
    <w:rsid w:val="005B08CE"/>
    <w:rsid w:val="005B0BE3"/>
    <w:rsid w:val="005C06C2"/>
    <w:rsid w:val="005C0D92"/>
    <w:rsid w:val="005C1674"/>
    <w:rsid w:val="005C4B61"/>
    <w:rsid w:val="005D1D8E"/>
    <w:rsid w:val="005D5E23"/>
    <w:rsid w:val="005D68F2"/>
    <w:rsid w:val="005E1028"/>
    <w:rsid w:val="005E2887"/>
    <w:rsid w:val="005E3605"/>
    <w:rsid w:val="005E66BE"/>
    <w:rsid w:val="005E6DDC"/>
    <w:rsid w:val="005F3252"/>
    <w:rsid w:val="005F4EA8"/>
    <w:rsid w:val="0060301C"/>
    <w:rsid w:val="006032BD"/>
    <w:rsid w:val="006049FF"/>
    <w:rsid w:val="00605392"/>
    <w:rsid w:val="00605CF3"/>
    <w:rsid w:val="006124D3"/>
    <w:rsid w:val="00612A5A"/>
    <w:rsid w:val="00613305"/>
    <w:rsid w:val="00613FB2"/>
    <w:rsid w:val="00616071"/>
    <w:rsid w:val="00621E7A"/>
    <w:rsid w:val="006223AD"/>
    <w:rsid w:val="00624C58"/>
    <w:rsid w:val="00636059"/>
    <w:rsid w:val="0064561B"/>
    <w:rsid w:val="00646655"/>
    <w:rsid w:val="006469CD"/>
    <w:rsid w:val="00653A47"/>
    <w:rsid w:val="00654358"/>
    <w:rsid w:val="00654DF8"/>
    <w:rsid w:val="0066731C"/>
    <w:rsid w:val="0067192B"/>
    <w:rsid w:val="00672BC9"/>
    <w:rsid w:val="00672ED3"/>
    <w:rsid w:val="006759EF"/>
    <w:rsid w:val="0068129B"/>
    <w:rsid w:val="00684BF3"/>
    <w:rsid w:val="00686515"/>
    <w:rsid w:val="00686D16"/>
    <w:rsid w:val="006934B5"/>
    <w:rsid w:val="00694C13"/>
    <w:rsid w:val="00696461"/>
    <w:rsid w:val="006967BC"/>
    <w:rsid w:val="006A7EF7"/>
    <w:rsid w:val="006B376D"/>
    <w:rsid w:val="006C5A46"/>
    <w:rsid w:val="006D0853"/>
    <w:rsid w:val="006D35E0"/>
    <w:rsid w:val="006E2130"/>
    <w:rsid w:val="006E3391"/>
    <w:rsid w:val="006F1FBA"/>
    <w:rsid w:val="006F1FC8"/>
    <w:rsid w:val="00705868"/>
    <w:rsid w:val="00713277"/>
    <w:rsid w:val="00716A83"/>
    <w:rsid w:val="00720125"/>
    <w:rsid w:val="00722D03"/>
    <w:rsid w:val="007232A4"/>
    <w:rsid w:val="00726136"/>
    <w:rsid w:val="00730A5D"/>
    <w:rsid w:val="00730C06"/>
    <w:rsid w:val="00731A81"/>
    <w:rsid w:val="007339DE"/>
    <w:rsid w:val="0073593A"/>
    <w:rsid w:val="00747831"/>
    <w:rsid w:val="007527C5"/>
    <w:rsid w:val="007528AA"/>
    <w:rsid w:val="0076020D"/>
    <w:rsid w:val="007679B2"/>
    <w:rsid w:val="00777501"/>
    <w:rsid w:val="00777A85"/>
    <w:rsid w:val="00782DA5"/>
    <w:rsid w:val="00782E5A"/>
    <w:rsid w:val="0079155C"/>
    <w:rsid w:val="00794F29"/>
    <w:rsid w:val="00796789"/>
    <w:rsid w:val="007A28CD"/>
    <w:rsid w:val="007B25DE"/>
    <w:rsid w:val="007C0E17"/>
    <w:rsid w:val="007C2F79"/>
    <w:rsid w:val="007C3632"/>
    <w:rsid w:val="007D23EF"/>
    <w:rsid w:val="007D349E"/>
    <w:rsid w:val="007D3953"/>
    <w:rsid w:val="007D71BB"/>
    <w:rsid w:val="007E57CF"/>
    <w:rsid w:val="007F1698"/>
    <w:rsid w:val="007F3AAC"/>
    <w:rsid w:val="007F5338"/>
    <w:rsid w:val="00802520"/>
    <w:rsid w:val="00805511"/>
    <w:rsid w:val="00805588"/>
    <w:rsid w:val="00807980"/>
    <w:rsid w:val="00815118"/>
    <w:rsid w:val="0081735E"/>
    <w:rsid w:val="00820962"/>
    <w:rsid w:val="008326FD"/>
    <w:rsid w:val="008348E4"/>
    <w:rsid w:val="00841468"/>
    <w:rsid w:val="0084273C"/>
    <w:rsid w:val="00843872"/>
    <w:rsid w:val="008450DE"/>
    <w:rsid w:val="0084546B"/>
    <w:rsid w:val="00847616"/>
    <w:rsid w:val="008522CB"/>
    <w:rsid w:val="00854271"/>
    <w:rsid w:val="00857F84"/>
    <w:rsid w:val="008627CD"/>
    <w:rsid w:val="00862A33"/>
    <w:rsid w:val="00865BDC"/>
    <w:rsid w:val="00866BFC"/>
    <w:rsid w:val="00874CB3"/>
    <w:rsid w:val="008756F9"/>
    <w:rsid w:val="008820C7"/>
    <w:rsid w:val="00884EA9"/>
    <w:rsid w:val="008922E1"/>
    <w:rsid w:val="00893B93"/>
    <w:rsid w:val="008945FE"/>
    <w:rsid w:val="00895EA4"/>
    <w:rsid w:val="008A2F54"/>
    <w:rsid w:val="008A46A3"/>
    <w:rsid w:val="008B12CE"/>
    <w:rsid w:val="008B3411"/>
    <w:rsid w:val="008B3DB4"/>
    <w:rsid w:val="008B7D54"/>
    <w:rsid w:val="008C284F"/>
    <w:rsid w:val="008C2C74"/>
    <w:rsid w:val="008C7C90"/>
    <w:rsid w:val="008D04C8"/>
    <w:rsid w:val="008D0C61"/>
    <w:rsid w:val="008D3740"/>
    <w:rsid w:val="008E1052"/>
    <w:rsid w:val="008E2F69"/>
    <w:rsid w:val="008E5E94"/>
    <w:rsid w:val="008E6304"/>
    <w:rsid w:val="008F78E1"/>
    <w:rsid w:val="00902790"/>
    <w:rsid w:val="00907252"/>
    <w:rsid w:val="00914FD7"/>
    <w:rsid w:val="009162CC"/>
    <w:rsid w:val="009202E6"/>
    <w:rsid w:val="00921E70"/>
    <w:rsid w:val="00922A1A"/>
    <w:rsid w:val="00924876"/>
    <w:rsid w:val="00925C77"/>
    <w:rsid w:val="00925F0A"/>
    <w:rsid w:val="00926905"/>
    <w:rsid w:val="00926D40"/>
    <w:rsid w:val="009462A9"/>
    <w:rsid w:val="00946A2D"/>
    <w:rsid w:val="0095042D"/>
    <w:rsid w:val="00950480"/>
    <w:rsid w:val="00957E2D"/>
    <w:rsid w:val="009632FF"/>
    <w:rsid w:val="009634B0"/>
    <w:rsid w:val="00963F3B"/>
    <w:rsid w:val="009706AF"/>
    <w:rsid w:val="009740FE"/>
    <w:rsid w:val="009768A5"/>
    <w:rsid w:val="00977395"/>
    <w:rsid w:val="00981150"/>
    <w:rsid w:val="00985A51"/>
    <w:rsid w:val="00986934"/>
    <w:rsid w:val="009928DA"/>
    <w:rsid w:val="00993C30"/>
    <w:rsid w:val="00996074"/>
    <w:rsid w:val="0099717C"/>
    <w:rsid w:val="009A1B0B"/>
    <w:rsid w:val="009A595C"/>
    <w:rsid w:val="009A74E8"/>
    <w:rsid w:val="009B3EFF"/>
    <w:rsid w:val="009C009C"/>
    <w:rsid w:val="009C2276"/>
    <w:rsid w:val="009C3F67"/>
    <w:rsid w:val="009C476C"/>
    <w:rsid w:val="009D33ED"/>
    <w:rsid w:val="009D7139"/>
    <w:rsid w:val="009E0784"/>
    <w:rsid w:val="009E1647"/>
    <w:rsid w:val="009E3AAB"/>
    <w:rsid w:val="009E4385"/>
    <w:rsid w:val="009E5741"/>
    <w:rsid w:val="009E5CFF"/>
    <w:rsid w:val="009E62D1"/>
    <w:rsid w:val="009E64E8"/>
    <w:rsid w:val="009E774F"/>
    <w:rsid w:val="009F5C49"/>
    <w:rsid w:val="009F67BC"/>
    <w:rsid w:val="00A026F5"/>
    <w:rsid w:val="00A05B2B"/>
    <w:rsid w:val="00A05D29"/>
    <w:rsid w:val="00A11E9E"/>
    <w:rsid w:val="00A128A9"/>
    <w:rsid w:val="00A1384E"/>
    <w:rsid w:val="00A14496"/>
    <w:rsid w:val="00A269D8"/>
    <w:rsid w:val="00A277FB"/>
    <w:rsid w:val="00A5156B"/>
    <w:rsid w:val="00A5183C"/>
    <w:rsid w:val="00A5375B"/>
    <w:rsid w:val="00A5642D"/>
    <w:rsid w:val="00A610E3"/>
    <w:rsid w:val="00A70821"/>
    <w:rsid w:val="00A73AD9"/>
    <w:rsid w:val="00A73B0E"/>
    <w:rsid w:val="00A82EE4"/>
    <w:rsid w:val="00A85A2C"/>
    <w:rsid w:val="00A85F2E"/>
    <w:rsid w:val="00A86887"/>
    <w:rsid w:val="00A87E88"/>
    <w:rsid w:val="00A90038"/>
    <w:rsid w:val="00A91D7D"/>
    <w:rsid w:val="00AA0AA6"/>
    <w:rsid w:val="00AA1812"/>
    <w:rsid w:val="00AA7F0C"/>
    <w:rsid w:val="00AB136A"/>
    <w:rsid w:val="00AC1532"/>
    <w:rsid w:val="00AC3B1C"/>
    <w:rsid w:val="00AD7BEF"/>
    <w:rsid w:val="00AD7CFE"/>
    <w:rsid w:val="00AE1526"/>
    <w:rsid w:val="00AE2D4A"/>
    <w:rsid w:val="00AF12C6"/>
    <w:rsid w:val="00AF1914"/>
    <w:rsid w:val="00AF330D"/>
    <w:rsid w:val="00AF7EAA"/>
    <w:rsid w:val="00B00ECD"/>
    <w:rsid w:val="00B10393"/>
    <w:rsid w:val="00B105A9"/>
    <w:rsid w:val="00B170D7"/>
    <w:rsid w:val="00B20631"/>
    <w:rsid w:val="00B3200B"/>
    <w:rsid w:val="00B35870"/>
    <w:rsid w:val="00B50030"/>
    <w:rsid w:val="00B53368"/>
    <w:rsid w:val="00B54690"/>
    <w:rsid w:val="00B60230"/>
    <w:rsid w:val="00B64695"/>
    <w:rsid w:val="00B74856"/>
    <w:rsid w:val="00B83F5A"/>
    <w:rsid w:val="00B9761D"/>
    <w:rsid w:val="00BA475C"/>
    <w:rsid w:val="00BA62BF"/>
    <w:rsid w:val="00BB0400"/>
    <w:rsid w:val="00BC51E1"/>
    <w:rsid w:val="00BC68D7"/>
    <w:rsid w:val="00BC6E51"/>
    <w:rsid w:val="00BD311B"/>
    <w:rsid w:val="00BD34AB"/>
    <w:rsid w:val="00BF7D34"/>
    <w:rsid w:val="00C02D54"/>
    <w:rsid w:val="00C0588C"/>
    <w:rsid w:val="00C05901"/>
    <w:rsid w:val="00C1140D"/>
    <w:rsid w:val="00C11B35"/>
    <w:rsid w:val="00C14DBD"/>
    <w:rsid w:val="00C15020"/>
    <w:rsid w:val="00C17229"/>
    <w:rsid w:val="00C23301"/>
    <w:rsid w:val="00C23CB9"/>
    <w:rsid w:val="00C249E1"/>
    <w:rsid w:val="00C277A2"/>
    <w:rsid w:val="00C304FA"/>
    <w:rsid w:val="00C3104A"/>
    <w:rsid w:val="00C3422C"/>
    <w:rsid w:val="00C35896"/>
    <w:rsid w:val="00C4044B"/>
    <w:rsid w:val="00C43F79"/>
    <w:rsid w:val="00C452C4"/>
    <w:rsid w:val="00C54BFB"/>
    <w:rsid w:val="00C5540B"/>
    <w:rsid w:val="00C57556"/>
    <w:rsid w:val="00C64195"/>
    <w:rsid w:val="00C64A93"/>
    <w:rsid w:val="00C748A1"/>
    <w:rsid w:val="00C818B4"/>
    <w:rsid w:val="00C81A2F"/>
    <w:rsid w:val="00C83BA9"/>
    <w:rsid w:val="00C90EEF"/>
    <w:rsid w:val="00C915B7"/>
    <w:rsid w:val="00C94115"/>
    <w:rsid w:val="00CA7C5B"/>
    <w:rsid w:val="00CB0C25"/>
    <w:rsid w:val="00CB2CD9"/>
    <w:rsid w:val="00CB2D4C"/>
    <w:rsid w:val="00CB4330"/>
    <w:rsid w:val="00CC1AF9"/>
    <w:rsid w:val="00CC6FA3"/>
    <w:rsid w:val="00CD73FF"/>
    <w:rsid w:val="00CD7B55"/>
    <w:rsid w:val="00CE1772"/>
    <w:rsid w:val="00CE447E"/>
    <w:rsid w:val="00CE4F60"/>
    <w:rsid w:val="00CE6136"/>
    <w:rsid w:val="00CE62D1"/>
    <w:rsid w:val="00CF0587"/>
    <w:rsid w:val="00CF0EB9"/>
    <w:rsid w:val="00D0407E"/>
    <w:rsid w:val="00D047C0"/>
    <w:rsid w:val="00D11DD3"/>
    <w:rsid w:val="00D177B1"/>
    <w:rsid w:val="00D203AB"/>
    <w:rsid w:val="00D21D3B"/>
    <w:rsid w:val="00D220A6"/>
    <w:rsid w:val="00D244AC"/>
    <w:rsid w:val="00D322EE"/>
    <w:rsid w:val="00D3316F"/>
    <w:rsid w:val="00D41015"/>
    <w:rsid w:val="00D410D7"/>
    <w:rsid w:val="00D419EC"/>
    <w:rsid w:val="00D5068B"/>
    <w:rsid w:val="00D5260A"/>
    <w:rsid w:val="00D61A91"/>
    <w:rsid w:val="00D650DA"/>
    <w:rsid w:val="00D67707"/>
    <w:rsid w:val="00D726E1"/>
    <w:rsid w:val="00D735A4"/>
    <w:rsid w:val="00D749C1"/>
    <w:rsid w:val="00D76E98"/>
    <w:rsid w:val="00D941AF"/>
    <w:rsid w:val="00DA1914"/>
    <w:rsid w:val="00DA3934"/>
    <w:rsid w:val="00DB17A7"/>
    <w:rsid w:val="00DB2C10"/>
    <w:rsid w:val="00DC46CB"/>
    <w:rsid w:val="00DC690E"/>
    <w:rsid w:val="00DD1015"/>
    <w:rsid w:val="00DD3C50"/>
    <w:rsid w:val="00DD6269"/>
    <w:rsid w:val="00DD73A9"/>
    <w:rsid w:val="00DD77C0"/>
    <w:rsid w:val="00DE33B6"/>
    <w:rsid w:val="00DF1760"/>
    <w:rsid w:val="00DF738D"/>
    <w:rsid w:val="00E01CB4"/>
    <w:rsid w:val="00E0482A"/>
    <w:rsid w:val="00E04AF7"/>
    <w:rsid w:val="00E05603"/>
    <w:rsid w:val="00E12A69"/>
    <w:rsid w:val="00E1486E"/>
    <w:rsid w:val="00E202EC"/>
    <w:rsid w:val="00E2059C"/>
    <w:rsid w:val="00E25B71"/>
    <w:rsid w:val="00E26460"/>
    <w:rsid w:val="00E27DD1"/>
    <w:rsid w:val="00E32723"/>
    <w:rsid w:val="00E411B0"/>
    <w:rsid w:val="00E435CD"/>
    <w:rsid w:val="00E52D11"/>
    <w:rsid w:val="00E55D66"/>
    <w:rsid w:val="00E568C5"/>
    <w:rsid w:val="00E56E69"/>
    <w:rsid w:val="00E6057E"/>
    <w:rsid w:val="00E61D8E"/>
    <w:rsid w:val="00E63960"/>
    <w:rsid w:val="00E658F2"/>
    <w:rsid w:val="00E6789B"/>
    <w:rsid w:val="00E80250"/>
    <w:rsid w:val="00E815A9"/>
    <w:rsid w:val="00E8434D"/>
    <w:rsid w:val="00E85B86"/>
    <w:rsid w:val="00E936CD"/>
    <w:rsid w:val="00E94C5F"/>
    <w:rsid w:val="00E952C2"/>
    <w:rsid w:val="00E96C7C"/>
    <w:rsid w:val="00E96F15"/>
    <w:rsid w:val="00E97F37"/>
    <w:rsid w:val="00EA07EE"/>
    <w:rsid w:val="00EA33C9"/>
    <w:rsid w:val="00EA48D9"/>
    <w:rsid w:val="00EA53A1"/>
    <w:rsid w:val="00EB2527"/>
    <w:rsid w:val="00EB2E03"/>
    <w:rsid w:val="00EB3CBE"/>
    <w:rsid w:val="00EB49DF"/>
    <w:rsid w:val="00EB688B"/>
    <w:rsid w:val="00EB6E51"/>
    <w:rsid w:val="00EC07C0"/>
    <w:rsid w:val="00ED41CD"/>
    <w:rsid w:val="00ED516F"/>
    <w:rsid w:val="00ED6B9E"/>
    <w:rsid w:val="00EE12D6"/>
    <w:rsid w:val="00EE23DE"/>
    <w:rsid w:val="00EF01D5"/>
    <w:rsid w:val="00EF3E73"/>
    <w:rsid w:val="00EF425C"/>
    <w:rsid w:val="00EF63BC"/>
    <w:rsid w:val="00F00584"/>
    <w:rsid w:val="00F01F68"/>
    <w:rsid w:val="00F0675A"/>
    <w:rsid w:val="00F110FA"/>
    <w:rsid w:val="00F11D9A"/>
    <w:rsid w:val="00F11F52"/>
    <w:rsid w:val="00F16E35"/>
    <w:rsid w:val="00F1706F"/>
    <w:rsid w:val="00F22CD4"/>
    <w:rsid w:val="00F33DC5"/>
    <w:rsid w:val="00F423AD"/>
    <w:rsid w:val="00F42D33"/>
    <w:rsid w:val="00F46E06"/>
    <w:rsid w:val="00F51484"/>
    <w:rsid w:val="00F5177E"/>
    <w:rsid w:val="00F52CA3"/>
    <w:rsid w:val="00F556C1"/>
    <w:rsid w:val="00F60231"/>
    <w:rsid w:val="00F60616"/>
    <w:rsid w:val="00F61F32"/>
    <w:rsid w:val="00F72E43"/>
    <w:rsid w:val="00F81386"/>
    <w:rsid w:val="00F83F3C"/>
    <w:rsid w:val="00F85A34"/>
    <w:rsid w:val="00F87E59"/>
    <w:rsid w:val="00F9039B"/>
    <w:rsid w:val="00F9077B"/>
    <w:rsid w:val="00F93033"/>
    <w:rsid w:val="00F94E68"/>
    <w:rsid w:val="00F95B3A"/>
    <w:rsid w:val="00F96785"/>
    <w:rsid w:val="00F970B5"/>
    <w:rsid w:val="00FA3FF6"/>
    <w:rsid w:val="00FA4550"/>
    <w:rsid w:val="00FA5A6D"/>
    <w:rsid w:val="00FA62D3"/>
    <w:rsid w:val="00FA7B10"/>
    <w:rsid w:val="00FB369C"/>
    <w:rsid w:val="00FB3A01"/>
    <w:rsid w:val="00FB4191"/>
    <w:rsid w:val="00FC12CD"/>
    <w:rsid w:val="00FD0A1C"/>
    <w:rsid w:val="00FD65EF"/>
    <w:rsid w:val="00FE14C7"/>
    <w:rsid w:val="00FE297B"/>
    <w:rsid w:val="00FE6977"/>
    <w:rsid w:val="00FF0CB1"/>
    <w:rsid w:val="00FF5298"/>
    <w:rsid w:val="01FB5EA9"/>
    <w:rsid w:val="06C8367D"/>
    <w:rsid w:val="07C65644"/>
    <w:rsid w:val="084F3243"/>
    <w:rsid w:val="0F586AB5"/>
    <w:rsid w:val="111807FE"/>
    <w:rsid w:val="19306900"/>
    <w:rsid w:val="1DB77AC5"/>
    <w:rsid w:val="21D811F3"/>
    <w:rsid w:val="25243E84"/>
    <w:rsid w:val="26655E3B"/>
    <w:rsid w:val="28CB21A2"/>
    <w:rsid w:val="28D9666D"/>
    <w:rsid w:val="3CF16B08"/>
    <w:rsid w:val="3D0D2931"/>
    <w:rsid w:val="3DE67238"/>
    <w:rsid w:val="41197AF6"/>
    <w:rsid w:val="42680EC9"/>
    <w:rsid w:val="43571F15"/>
    <w:rsid w:val="44064ACB"/>
    <w:rsid w:val="45BF5F44"/>
    <w:rsid w:val="47CC3EB5"/>
    <w:rsid w:val="4C8877FA"/>
    <w:rsid w:val="4C9D76E5"/>
    <w:rsid w:val="51F07BC2"/>
    <w:rsid w:val="54344C19"/>
    <w:rsid w:val="558B314E"/>
    <w:rsid w:val="575933F7"/>
    <w:rsid w:val="58897640"/>
    <w:rsid w:val="5B1F4AE0"/>
    <w:rsid w:val="5D3715D8"/>
    <w:rsid w:val="61B762DD"/>
    <w:rsid w:val="6C2F6764"/>
    <w:rsid w:val="6D085BEE"/>
    <w:rsid w:val="6E7177DC"/>
    <w:rsid w:val="73DB2866"/>
    <w:rsid w:val="756D501E"/>
    <w:rsid w:val="75BF01A5"/>
    <w:rsid w:val="7CEA1352"/>
    <w:rsid w:val="7DC52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DDF9F68"/>
  <w15:docId w15:val="{62210FAA-B160-4DCF-B09A-89AF0F85A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sid w:val="002220E0"/>
    <w:pPr>
      <w:widowControl w:val="0"/>
      <w:ind w:firstLineChars="50" w:firstLine="90"/>
    </w:pPr>
    <w:rPr>
      <w:rFonts w:eastAsiaTheme="minorEastAsia" w:cstheme="minorBidi"/>
      <w:kern w:val="2"/>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style>
  <w:style w:type="paragraph" w:styleId="HTML">
    <w:name w:val="HTML Preformatted"/>
    <w:basedOn w:val="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Times New Roman" w:hint="eastAsia"/>
      <w:kern w:val="0"/>
      <w:sz w:val="24"/>
    </w:rPr>
  </w:style>
  <w:style w:type="table" w:styleId="a5">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99"/>
    <w:unhideWhenUsed/>
    <w:qFormat/>
    <w:pPr>
      <w:ind w:firstLineChars="200" w:firstLine="420"/>
    </w:pPr>
  </w:style>
  <w:style w:type="paragraph" w:styleId="a7">
    <w:name w:val="header"/>
    <w:basedOn w:val="a"/>
    <w:link w:val="a8"/>
    <w:rsid w:val="00EB3CBE"/>
    <w:pPr>
      <w:tabs>
        <w:tab w:val="center" w:pos="4153"/>
        <w:tab w:val="right" w:pos="8306"/>
      </w:tabs>
      <w:snapToGrid w:val="0"/>
      <w:jc w:val="center"/>
    </w:pPr>
  </w:style>
  <w:style w:type="character" w:customStyle="1" w:styleId="a8">
    <w:name w:val="页眉 字符"/>
    <w:basedOn w:val="a0"/>
    <w:link w:val="a7"/>
    <w:rsid w:val="00EB3CBE"/>
    <w:rPr>
      <w:rFonts w:asciiTheme="minorHAnsi" w:eastAsiaTheme="minorEastAsia" w:hAnsiTheme="minorHAnsi" w:cstheme="minorBidi"/>
      <w:kern w:val="2"/>
      <w:sz w:val="18"/>
      <w:szCs w:val="18"/>
    </w:rPr>
  </w:style>
  <w:style w:type="paragraph" w:styleId="a9">
    <w:name w:val="footer"/>
    <w:basedOn w:val="a"/>
    <w:link w:val="aa"/>
    <w:uiPriority w:val="99"/>
    <w:rsid w:val="00EB3CBE"/>
    <w:pPr>
      <w:tabs>
        <w:tab w:val="center" w:pos="4153"/>
        <w:tab w:val="right" w:pos="8306"/>
      </w:tabs>
      <w:snapToGrid w:val="0"/>
    </w:pPr>
  </w:style>
  <w:style w:type="character" w:customStyle="1" w:styleId="aa">
    <w:name w:val="页脚 字符"/>
    <w:basedOn w:val="a0"/>
    <w:link w:val="a9"/>
    <w:uiPriority w:val="99"/>
    <w:rsid w:val="00EB3CBE"/>
    <w:rPr>
      <w:rFonts w:asciiTheme="minorHAnsi" w:eastAsiaTheme="minorEastAsia" w:hAnsiTheme="minorHAnsi" w:cstheme="minorBidi"/>
      <w:kern w:val="2"/>
      <w:sz w:val="18"/>
      <w:szCs w:val="18"/>
    </w:rPr>
  </w:style>
  <w:style w:type="character" w:customStyle="1" w:styleId="font21">
    <w:name w:val="font21"/>
    <w:basedOn w:val="a0"/>
    <w:rsid w:val="00E8434D"/>
    <w:rPr>
      <w:rFonts w:ascii="宋体" w:eastAsia="宋体" w:hAnsi="宋体" w:hint="eastAsia"/>
      <w:b w:val="0"/>
      <w:bCs w:val="0"/>
      <w:i w:val="0"/>
      <w:iCs w:val="0"/>
      <w:strike w:val="0"/>
      <w:dstrike w:val="0"/>
      <w:color w:val="000000"/>
      <w:sz w:val="24"/>
      <w:szCs w:val="24"/>
      <w:u w:val="none"/>
      <w:effect w:val="none"/>
    </w:rPr>
  </w:style>
  <w:style w:type="character" w:customStyle="1" w:styleId="font31">
    <w:name w:val="font31"/>
    <w:basedOn w:val="a0"/>
    <w:rsid w:val="00E8434D"/>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1">
    <w:name w:val="font11"/>
    <w:basedOn w:val="a0"/>
    <w:rsid w:val="00E8434D"/>
    <w:rPr>
      <w:rFonts w:ascii="Times New Roman" w:hAnsi="Times New Roman" w:cs="Times New Roman" w:hint="default"/>
      <w:b/>
      <w:bCs/>
      <w:i/>
      <w:iCs/>
      <w:strike w:val="0"/>
      <w:dstrike w:val="0"/>
      <w:color w:val="000000"/>
      <w:sz w:val="24"/>
      <w:szCs w:val="24"/>
      <w:u w:val="none"/>
      <w:effect w:val="none"/>
    </w:rPr>
  </w:style>
  <w:style w:type="character" w:customStyle="1" w:styleId="font41">
    <w:name w:val="font41"/>
    <w:basedOn w:val="a0"/>
    <w:rsid w:val="00E8434D"/>
    <w:rPr>
      <w:rFonts w:ascii="Times New Roman" w:hAnsi="Times New Roman" w:cs="Times New Roman" w:hint="default"/>
      <w:b/>
      <w:bCs/>
      <w:i w:val="0"/>
      <w:iCs w:val="0"/>
      <w:strike w:val="0"/>
      <w:dstrike w:val="0"/>
      <w:color w:val="000000"/>
      <w:sz w:val="24"/>
      <w:szCs w:val="24"/>
      <w:u w:val="none"/>
      <w:effect w:val="none"/>
      <w:vertAlign w:val="subscript"/>
    </w:rPr>
  </w:style>
  <w:style w:type="paragraph" w:styleId="ab">
    <w:name w:val="Revision"/>
    <w:hidden/>
    <w:uiPriority w:val="99"/>
    <w:unhideWhenUsed/>
    <w:rsid w:val="005518A1"/>
    <w:rPr>
      <w:rFonts w:asciiTheme="minorHAnsi" w:eastAsiaTheme="minorEastAsia" w:hAnsiTheme="minorHAnsi" w:cstheme="minorBidi"/>
      <w:kern w:val="2"/>
      <w:sz w:val="21"/>
      <w:szCs w:val="24"/>
    </w:rPr>
  </w:style>
  <w:style w:type="character" w:styleId="ac">
    <w:name w:val="annotation reference"/>
    <w:basedOn w:val="a0"/>
    <w:rsid w:val="004D46A8"/>
    <w:rPr>
      <w:sz w:val="21"/>
      <w:szCs w:val="21"/>
    </w:rPr>
  </w:style>
  <w:style w:type="paragraph" w:styleId="ad">
    <w:name w:val="annotation subject"/>
    <w:basedOn w:val="a3"/>
    <w:next w:val="a3"/>
    <w:link w:val="ae"/>
    <w:rsid w:val="004D46A8"/>
    <w:rPr>
      <w:b/>
      <w:bCs/>
    </w:rPr>
  </w:style>
  <w:style w:type="character" w:customStyle="1" w:styleId="a4">
    <w:name w:val="批注文字 字符"/>
    <w:basedOn w:val="a0"/>
    <w:link w:val="a3"/>
    <w:rsid w:val="004D46A8"/>
    <w:rPr>
      <w:rFonts w:asciiTheme="minorHAnsi" w:eastAsiaTheme="minorEastAsia" w:hAnsiTheme="minorHAnsi" w:cstheme="minorBidi"/>
      <w:kern w:val="2"/>
      <w:sz w:val="21"/>
      <w:szCs w:val="24"/>
    </w:rPr>
  </w:style>
  <w:style w:type="character" w:customStyle="1" w:styleId="ae">
    <w:name w:val="批注主题 字符"/>
    <w:basedOn w:val="a4"/>
    <w:link w:val="ad"/>
    <w:rsid w:val="004D46A8"/>
    <w:rPr>
      <w:rFonts w:asciiTheme="minorHAnsi" w:eastAsiaTheme="minorEastAsia" w:hAnsiTheme="minorHAnsi" w:cstheme="minorBidi"/>
      <w:b/>
      <w:bCs/>
      <w:kern w:val="2"/>
      <w:sz w:val="21"/>
      <w:szCs w:val="24"/>
    </w:rPr>
  </w:style>
  <w:style w:type="character" w:styleId="af">
    <w:name w:val="Hyperlink"/>
    <w:basedOn w:val="a0"/>
    <w:rsid w:val="008C7C90"/>
    <w:rPr>
      <w:color w:val="0026E5" w:themeColor="hyperlink"/>
      <w:u w:val="single"/>
    </w:rPr>
  </w:style>
  <w:style w:type="character" w:styleId="af0">
    <w:name w:val="Unresolved Mention"/>
    <w:basedOn w:val="a0"/>
    <w:uiPriority w:val="99"/>
    <w:semiHidden/>
    <w:unhideWhenUsed/>
    <w:rsid w:val="008C7C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528432">
      <w:bodyDiv w:val="1"/>
      <w:marLeft w:val="0"/>
      <w:marRight w:val="0"/>
      <w:marTop w:val="0"/>
      <w:marBottom w:val="0"/>
      <w:divBdr>
        <w:top w:val="none" w:sz="0" w:space="0" w:color="auto"/>
        <w:left w:val="none" w:sz="0" w:space="0" w:color="auto"/>
        <w:bottom w:val="none" w:sz="0" w:space="0" w:color="auto"/>
        <w:right w:val="none" w:sz="0" w:space="0" w:color="auto"/>
      </w:divBdr>
      <w:divsChild>
        <w:div w:id="61832841">
          <w:marLeft w:val="0"/>
          <w:marRight w:val="0"/>
          <w:marTop w:val="0"/>
          <w:marBottom w:val="0"/>
          <w:divBdr>
            <w:top w:val="none" w:sz="0" w:space="0" w:color="auto"/>
            <w:left w:val="none" w:sz="0" w:space="0" w:color="auto"/>
            <w:bottom w:val="none" w:sz="0" w:space="0" w:color="auto"/>
            <w:right w:val="none" w:sz="0" w:space="0" w:color="auto"/>
          </w:divBdr>
        </w:div>
      </w:divsChild>
    </w:div>
    <w:div w:id="206450115">
      <w:bodyDiv w:val="1"/>
      <w:marLeft w:val="0"/>
      <w:marRight w:val="0"/>
      <w:marTop w:val="0"/>
      <w:marBottom w:val="0"/>
      <w:divBdr>
        <w:top w:val="none" w:sz="0" w:space="0" w:color="auto"/>
        <w:left w:val="none" w:sz="0" w:space="0" w:color="auto"/>
        <w:bottom w:val="none" w:sz="0" w:space="0" w:color="auto"/>
        <w:right w:val="none" w:sz="0" w:space="0" w:color="auto"/>
      </w:divBdr>
      <w:divsChild>
        <w:div w:id="1102382226">
          <w:marLeft w:val="0"/>
          <w:marRight w:val="0"/>
          <w:marTop w:val="0"/>
          <w:marBottom w:val="0"/>
          <w:divBdr>
            <w:top w:val="none" w:sz="0" w:space="0" w:color="auto"/>
            <w:left w:val="none" w:sz="0" w:space="0" w:color="auto"/>
            <w:bottom w:val="none" w:sz="0" w:space="0" w:color="auto"/>
            <w:right w:val="none" w:sz="0" w:space="0" w:color="auto"/>
          </w:divBdr>
        </w:div>
      </w:divsChild>
    </w:div>
    <w:div w:id="214439052">
      <w:bodyDiv w:val="1"/>
      <w:marLeft w:val="0"/>
      <w:marRight w:val="0"/>
      <w:marTop w:val="0"/>
      <w:marBottom w:val="0"/>
      <w:divBdr>
        <w:top w:val="none" w:sz="0" w:space="0" w:color="auto"/>
        <w:left w:val="none" w:sz="0" w:space="0" w:color="auto"/>
        <w:bottom w:val="none" w:sz="0" w:space="0" w:color="auto"/>
        <w:right w:val="none" w:sz="0" w:space="0" w:color="auto"/>
      </w:divBdr>
    </w:div>
    <w:div w:id="413093117">
      <w:bodyDiv w:val="1"/>
      <w:marLeft w:val="0"/>
      <w:marRight w:val="0"/>
      <w:marTop w:val="0"/>
      <w:marBottom w:val="0"/>
      <w:divBdr>
        <w:top w:val="none" w:sz="0" w:space="0" w:color="auto"/>
        <w:left w:val="none" w:sz="0" w:space="0" w:color="auto"/>
        <w:bottom w:val="none" w:sz="0" w:space="0" w:color="auto"/>
        <w:right w:val="none" w:sz="0" w:space="0" w:color="auto"/>
      </w:divBdr>
      <w:divsChild>
        <w:div w:id="152920118">
          <w:marLeft w:val="0"/>
          <w:marRight w:val="0"/>
          <w:marTop w:val="0"/>
          <w:marBottom w:val="0"/>
          <w:divBdr>
            <w:top w:val="none" w:sz="0" w:space="0" w:color="auto"/>
            <w:left w:val="none" w:sz="0" w:space="0" w:color="auto"/>
            <w:bottom w:val="none" w:sz="0" w:space="0" w:color="auto"/>
            <w:right w:val="none" w:sz="0" w:space="0" w:color="auto"/>
          </w:divBdr>
        </w:div>
      </w:divsChild>
    </w:div>
    <w:div w:id="427892671">
      <w:bodyDiv w:val="1"/>
      <w:marLeft w:val="0"/>
      <w:marRight w:val="0"/>
      <w:marTop w:val="0"/>
      <w:marBottom w:val="0"/>
      <w:divBdr>
        <w:top w:val="none" w:sz="0" w:space="0" w:color="auto"/>
        <w:left w:val="none" w:sz="0" w:space="0" w:color="auto"/>
        <w:bottom w:val="none" w:sz="0" w:space="0" w:color="auto"/>
        <w:right w:val="none" w:sz="0" w:space="0" w:color="auto"/>
      </w:divBdr>
      <w:divsChild>
        <w:div w:id="2095085256">
          <w:marLeft w:val="0"/>
          <w:marRight w:val="0"/>
          <w:marTop w:val="0"/>
          <w:marBottom w:val="0"/>
          <w:divBdr>
            <w:top w:val="none" w:sz="0" w:space="0" w:color="auto"/>
            <w:left w:val="none" w:sz="0" w:space="0" w:color="auto"/>
            <w:bottom w:val="none" w:sz="0" w:space="0" w:color="auto"/>
            <w:right w:val="none" w:sz="0" w:space="0" w:color="auto"/>
          </w:divBdr>
        </w:div>
      </w:divsChild>
    </w:div>
    <w:div w:id="520319366">
      <w:bodyDiv w:val="1"/>
      <w:marLeft w:val="0"/>
      <w:marRight w:val="0"/>
      <w:marTop w:val="0"/>
      <w:marBottom w:val="0"/>
      <w:divBdr>
        <w:top w:val="none" w:sz="0" w:space="0" w:color="auto"/>
        <w:left w:val="none" w:sz="0" w:space="0" w:color="auto"/>
        <w:bottom w:val="none" w:sz="0" w:space="0" w:color="auto"/>
        <w:right w:val="none" w:sz="0" w:space="0" w:color="auto"/>
      </w:divBdr>
    </w:div>
    <w:div w:id="729574702">
      <w:bodyDiv w:val="1"/>
      <w:marLeft w:val="0"/>
      <w:marRight w:val="0"/>
      <w:marTop w:val="0"/>
      <w:marBottom w:val="0"/>
      <w:divBdr>
        <w:top w:val="none" w:sz="0" w:space="0" w:color="auto"/>
        <w:left w:val="none" w:sz="0" w:space="0" w:color="auto"/>
        <w:bottom w:val="none" w:sz="0" w:space="0" w:color="auto"/>
        <w:right w:val="none" w:sz="0" w:space="0" w:color="auto"/>
      </w:divBdr>
      <w:divsChild>
        <w:div w:id="2074615032">
          <w:marLeft w:val="0"/>
          <w:marRight w:val="0"/>
          <w:marTop w:val="0"/>
          <w:marBottom w:val="0"/>
          <w:divBdr>
            <w:top w:val="none" w:sz="0" w:space="0" w:color="auto"/>
            <w:left w:val="none" w:sz="0" w:space="0" w:color="auto"/>
            <w:bottom w:val="none" w:sz="0" w:space="0" w:color="auto"/>
            <w:right w:val="none" w:sz="0" w:space="0" w:color="auto"/>
          </w:divBdr>
        </w:div>
      </w:divsChild>
    </w:div>
    <w:div w:id="1149251561">
      <w:bodyDiv w:val="1"/>
      <w:marLeft w:val="0"/>
      <w:marRight w:val="0"/>
      <w:marTop w:val="0"/>
      <w:marBottom w:val="0"/>
      <w:divBdr>
        <w:top w:val="none" w:sz="0" w:space="0" w:color="auto"/>
        <w:left w:val="none" w:sz="0" w:space="0" w:color="auto"/>
        <w:bottom w:val="none" w:sz="0" w:space="0" w:color="auto"/>
        <w:right w:val="none" w:sz="0" w:space="0" w:color="auto"/>
      </w:divBdr>
    </w:div>
    <w:div w:id="1226910735">
      <w:bodyDiv w:val="1"/>
      <w:marLeft w:val="0"/>
      <w:marRight w:val="0"/>
      <w:marTop w:val="0"/>
      <w:marBottom w:val="0"/>
      <w:divBdr>
        <w:top w:val="none" w:sz="0" w:space="0" w:color="auto"/>
        <w:left w:val="none" w:sz="0" w:space="0" w:color="auto"/>
        <w:bottom w:val="none" w:sz="0" w:space="0" w:color="auto"/>
        <w:right w:val="none" w:sz="0" w:space="0" w:color="auto"/>
      </w:divBdr>
    </w:div>
    <w:div w:id="1371614979">
      <w:bodyDiv w:val="1"/>
      <w:marLeft w:val="0"/>
      <w:marRight w:val="0"/>
      <w:marTop w:val="0"/>
      <w:marBottom w:val="0"/>
      <w:divBdr>
        <w:top w:val="none" w:sz="0" w:space="0" w:color="auto"/>
        <w:left w:val="none" w:sz="0" w:space="0" w:color="auto"/>
        <w:bottom w:val="none" w:sz="0" w:space="0" w:color="auto"/>
        <w:right w:val="none" w:sz="0" w:space="0" w:color="auto"/>
      </w:divBdr>
    </w:div>
    <w:div w:id="1392583420">
      <w:bodyDiv w:val="1"/>
      <w:marLeft w:val="0"/>
      <w:marRight w:val="0"/>
      <w:marTop w:val="0"/>
      <w:marBottom w:val="0"/>
      <w:divBdr>
        <w:top w:val="none" w:sz="0" w:space="0" w:color="auto"/>
        <w:left w:val="none" w:sz="0" w:space="0" w:color="auto"/>
        <w:bottom w:val="none" w:sz="0" w:space="0" w:color="auto"/>
        <w:right w:val="none" w:sz="0" w:space="0" w:color="auto"/>
      </w:divBdr>
    </w:div>
    <w:div w:id="1442535334">
      <w:bodyDiv w:val="1"/>
      <w:marLeft w:val="0"/>
      <w:marRight w:val="0"/>
      <w:marTop w:val="0"/>
      <w:marBottom w:val="0"/>
      <w:divBdr>
        <w:top w:val="none" w:sz="0" w:space="0" w:color="auto"/>
        <w:left w:val="none" w:sz="0" w:space="0" w:color="auto"/>
        <w:bottom w:val="none" w:sz="0" w:space="0" w:color="auto"/>
        <w:right w:val="none" w:sz="0" w:space="0" w:color="auto"/>
      </w:divBdr>
    </w:div>
    <w:div w:id="1493108853">
      <w:bodyDiv w:val="1"/>
      <w:marLeft w:val="0"/>
      <w:marRight w:val="0"/>
      <w:marTop w:val="0"/>
      <w:marBottom w:val="0"/>
      <w:divBdr>
        <w:top w:val="none" w:sz="0" w:space="0" w:color="auto"/>
        <w:left w:val="none" w:sz="0" w:space="0" w:color="auto"/>
        <w:bottom w:val="none" w:sz="0" w:space="0" w:color="auto"/>
        <w:right w:val="none" w:sz="0" w:space="0" w:color="auto"/>
      </w:divBdr>
    </w:div>
    <w:div w:id="1719434456">
      <w:bodyDiv w:val="1"/>
      <w:marLeft w:val="0"/>
      <w:marRight w:val="0"/>
      <w:marTop w:val="0"/>
      <w:marBottom w:val="0"/>
      <w:divBdr>
        <w:top w:val="none" w:sz="0" w:space="0" w:color="auto"/>
        <w:left w:val="none" w:sz="0" w:space="0" w:color="auto"/>
        <w:bottom w:val="none" w:sz="0" w:space="0" w:color="auto"/>
        <w:right w:val="none" w:sz="0" w:space="0" w:color="auto"/>
      </w:divBdr>
    </w:div>
    <w:div w:id="17743252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47</TotalTime>
  <Pages>1</Pages>
  <Words>200</Words>
  <Characters>1273</Characters>
  <Application>Microsoft Office Word</Application>
  <DocSecurity>0</DocSecurity>
  <Lines>115</Lines>
  <Paragraphs>77</Paragraphs>
  <ScaleCrop>false</ScaleCrop>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颖白</dc:creator>
  <cp:lastModifiedBy>Keying Wu</cp:lastModifiedBy>
  <cp:revision>366</cp:revision>
  <dcterms:created xsi:type="dcterms:W3CDTF">2024-04-21T11:30:00Z</dcterms:created>
  <dcterms:modified xsi:type="dcterms:W3CDTF">2025-11-0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2258D5F4E434484E8E58413C954B8277_11</vt:lpwstr>
  </property>
</Properties>
</file>